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4DE7FE" w14:textId="14656C19" w:rsidR="00B518A4" w:rsidRDefault="00A92810">
      <w:r>
        <w:rPr>
          <w:rStyle w:val="eop"/>
          <w:lang w:eastAsia="en-GB"/>
        </w:rPr>
        <w:t>S</w:t>
      </w:r>
      <w:r w:rsidRPr="00EB4BE6">
        <w:rPr>
          <w:rStyle w:val="eop"/>
          <w:lang w:eastAsia="en-GB"/>
        </w:rPr>
        <w:t>upplementary table</w:t>
      </w:r>
      <w:r>
        <w:rPr>
          <w:rStyle w:val="eop"/>
          <w:lang w:eastAsia="en-GB"/>
        </w:rPr>
        <w:t>:</w:t>
      </w:r>
      <w:r w:rsidRPr="00EB4BE6">
        <w:rPr>
          <w:rStyle w:val="eop"/>
          <w:lang w:eastAsia="en-GB"/>
        </w:rPr>
        <w:t xml:space="preserve"> S2</w:t>
      </w:r>
    </w:p>
    <w:tbl>
      <w:tblPr>
        <w:tblStyle w:val="TableGrid"/>
        <w:tblW w:w="0" w:type="auto"/>
        <w:tblLook w:val="04A0" w:firstRow="1" w:lastRow="0" w:firstColumn="1" w:lastColumn="0" w:noHBand="0" w:noVBand="1"/>
      </w:tblPr>
      <w:tblGrid>
        <w:gridCol w:w="1242"/>
        <w:gridCol w:w="1560"/>
        <w:gridCol w:w="1842"/>
        <w:gridCol w:w="4598"/>
      </w:tblGrid>
      <w:tr w:rsidR="006430A8" w:rsidRPr="00EC4554" w14:paraId="68432929" w14:textId="77777777" w:rsidTr="3D0B212E">
        <w:tc>
          <w:tcPr>
            <w:tcW w:w="1242" w:type="dxa"/>
          </w:tcPr>
          <w:p w14:paraId="3F40CA89" w14:textId="7694D077" w:rsidR="005B3DAB" w:rsidRPr="00EC4554" w:rsidRDefault="005B3DAB" w:rsidP="00EC4554">
            <w:pPr>
              <w:rPr>
                <w:rFonts w:ascii="Calibri" w:hAnsi="Calibri" w:cs="Calibri"/>
                <w:b/>
                <w:bCs/>
                <w:sz w:val="18"/>
                <w:szCs w:val="18"/>
              </w:rPr>
            </w:pPr>
            <w:r w:rsidRPr="00EC4554">
              <w:rPr>
                <w:rFonts w:ascii="Calibri" w:hAnsi="Calibri" w:cs="Calibri"/>
                <w:b/>
                <w:bCs/>
                <w:sz w:val="18"/>
                <w:szCs w:val="18"/>
              </w:rPr>
              <w:t>Theme</w:t>
            </w:r>
          </w:p>
        </w:tc>
        <w:tc>
          <w:tcPr>
            <w:tcW w:w="1560" w:type="dxa"/>
          </w:tcPr>
          <w:p w14:paraId="14438DCE" w14:textId="7C79042D" w:rsidR="005B3DAB" w:rsidRPr="00EC4554" w:rsidRDefault="005B3DAB" w:rsidP="00EC4554">
            <w:pPr>
              <w:rPr>
                <w:rFonts w:ascii="Calibri" w:hAnsi="Calibri" w:cs="Calibri"/>
                <w:b/>
                <w:bCs/>
                <w:sz w:val="18"/>
                <w:szCs w:val="18"/>
              </w:rPr>
            </w:pPr>
            <w:r w:rsidRPr="00EC4554">
              <w:rPr>
                <w:rFonts w:ascii="Calibri" w:hAnsi="Calibri" w:cs="Calibri"/>
                <w:b/>
                <w:bCs/>
                <w:sz w:val="18"/>
                <w:szCs w:val="18"/>
              </w:rPr>
              <w:t>Subtheme</w:t>
            </w:r>
          </w:p>
        </w:tc>
        <w:tc>
          <w:tcPr>
            <w:tcW w:w="1842" w:type="dxa"/>
          </w:tcPr>
          <w:p w14:paraId="33A6B6B9" w14:textId="454C1EBA" w:rsidR="005B3DAB" w:rsidRPr="00EC4554" w:rsidRDefault="005B3DAB" w:rsidP="00EC4554">
            <w:pPr>
              <w:rPr>
                <w:rFonts w:ascii="Calibri" w:hAnsi="Calibri" w:cs="Calibri"/>
                <w:b/>
                <w:bCs/>
                <w:sz w:val="18"/>
                <w:szCs w:val="18"/>
              </w:rPr>
            </w:pPr>
            <w:r w:rsidRPr="00EC4554">
              <w:rPr>
                <w:rFonts w:ascii="Calibri" w:hAnsi="Calibri" w:cs="Calibri"/>
                <w:b/>
                <w:bCs/>
                <w:sz w:val="18"/>
                <w:szCs w:val="18"/>
              </w:rPr>
              <w:t>Summary</w:t>
            </w:r>
          </w:p>
        </w:tc>
        <w:tc>
          <w:tcPr>
            <w:tcW w:w="4598" w:type="dxa"/>
          </w:tcPr>
          <w:p w14:paraId="1DBC9F97" w14:textId="3C2DA8CE" w:rsidR="005B3DAB" w:rsidRPr="00EC4554" w:rsidRDefault="005B3DAB" w:rsidP="00EC4554">
            <w:pPr>
              <w:rPr>
                <w:rFonts w:ascii="Calibri" w:hAnsi="Calibri" w:cs="Calibri"/>
                <w:b/>
                <w:bCs/>
                <w:sz w:val="18"/>
                <w:szCs w:val="18"/>
              </w:rPr>
            </w:pPr>
            <w:r w:rsidRPr="00EC4554">
              <w:rPr>
                <w:rFonts w:ascii="Calibri" w:hAnsi="Calibri" w:cs="Calibri"/>
                <w:b/>
                <w:bCs/>
                <w:sz w:val="18"/>
                <w:szCs w:val="18"/>
              </w:rPr>
              <w:t>Illustrative Quotes</w:t>
            </w:r>
          </w:p>
        </w:tc>
      </w:tr>
      <w:tr w:rsidR="008C105D" w:rsidRPr="00EC4554" w14:paraId="7428A7C8" w14:textId="77777777" w:rsidTr="3D0B212E">
        <w:trPr>
          <w:trHeight w:val="1751"/>
        </w:trPr>
        <w:tc>
          <w:tcPr>
            <w:tcW w:w="1242" w:type="dxa"/>
            <w:vMerge w:val="restart"/>
          </w:tcPr>
          <w:p w14:paraId="738F0AC5" w14:textId="1B13A2B3" w:rsidR="008C105D" w:rsidRPr="00EC4554" w:rsidRDefault="008C105D" w:rsidP="00EC4554">
            <w:pPr>
              <w:rPr>
                <w:rFonts w:ascii="Calibri" w:hAnsi="Calibri" w:cs="Calibri"/>
                <w:b/>
                <w:bCs/>
                <w:sz w:val="18"/>
                <w:szCs w:val="18"/>
              </w:rPr>
            </w:pPr>
            <w:r w:rsidRPr="00EC4554">
              <w:rPr>
                <w:rFonts w:ascii="Calibri" w:hAnsi="Calibri" w:cs="Calibri"/>
                <w:b/>
                <w:bCs/>
                <w:sz w:val="18"/>
                <w:szCs w:val="18"/>
              </w:rPr>
              <w:t>Micro level: doing the work</w:t>
            </w:r>
          </w:p>
        </w:tc>
        <w:tc>
          <w:tcPr>
            <w:tcW w:w="1560" w:type="dxa"/>
            <w:vMerge w:val="restart"/>
          </w:tcPr>
          <w:p w14:paraId="25C71DEF" w14:textId="77777777" w:rsidR="008C105D" w:rsidRPr="00EC4554" w:rsidRDefault="008C105D" w:rsidP="00EC4554">
            <w:pPr>
              <w:textAlignment w:val="baseline"/>
              <w:rPr>
                <w:rFonts w:ascii="Calibri" w:eastAsia="Times New Roman" w:hAnsi="Calibri" w:cs="Calibri"/>
                <w:b/>
                <w:bCs/>
                <w:sz w:val="18"/>
                <w:szCs w:val="18"/>
                <w:lang w:eastAsia="en-GB"/>
                <w14:ligatures w14:val="none"/>
              </w:rPr>
            </w:pPr>
            <w:r w:rsidRPr="00EC4554">
              <w:rPr>
                <w:rFonts w:ascii="Calibri" w:eastAsia="Times New Roman" w:hAnsi="Calibri" w:cs="Calibri"/>
                <w:b/>
                <w:bCs/>
                <w:sz w:val="18"/>
                <w:szCs w:val="18"/>
                <w:lang w:eastAsia="en-GB"/>
                <w14:ligatures w14:val="none"/>
              </w:rPr>
              <w:t>‘You need flexibility and structure in this role’: striking the balance</w:t>
            </w:r>
          </w:p>
          <w:p w14:paraId="6D510702" w14:textId="77777777" w:rsidR="008C105D" w:rsidRPr="00EC4554" w:rsidRDefault="008C105D" w:rsidP="00EC4554">
            <w:pPr>
              <w:rPr>
                <w:rFonts w:ascii="Calibri" w:hAnsi="Calibri" w:cs="Calibri"/>
                <w:b/>
                <w:bCs/>
                <w:sz w:val="18"/>
                <w:szCs w:val="18"/>
              </w:rPr>
            </w:pPr>
          </w:p>
        </w:tc>
        <w:tc>
          <w:tcPr>
            <w:tcW w:w="1842" w:type="dxa"/>
            <w:vMerge w:val="restart"/>
          </w:tcPr>
          <w:p w14:paraId="519D1197" w14:textId="5A031EF2" w:rsidR="008C105D" w:rsidRPr="00EC4554" w:rsidRDefault="008C105D" w:rsidP="00EC4554">
            <w:pPr>
              <w:rPr>
                <w:rFonts w:ascii="Calibri" w:hAnsi="Calibri" w:cs="Calibri"/>
                <w:sz w:val="18"/>
                <w:szCs w:val="18"/>
              </w:rPr>
            </w:pPr>
            <w:r w:rsidRPr="00EC4554">
              <w:rPr>
                <w:rFonts w:ascii="Calibri" w:hAnsi="Calibri" w:cs="Calibri"/>
                <w:sz w:val="18"/>
                <w:szCs w:val="18"/>
              </w:rPr>
              <w:t>The importance of flexibility in meeting people where they are.</w:t>
            </w:r>
          </w:p>
        </w:tc>
        <w:tc>
          <w:tcPr>
            <w:tcW w:w="4598" w:type="dxa"/>
          </w:tcPr>
          <w:p w14:paraId="11B8A899" w14:textId="50B45518" w:rsidR="008C105D" w:rsidRPr="00326B6D" w:rsidRDefault="008C105D" w:rsidP="008C105D">
            <w:pPr>
              <w:contextualSpacing/>
              <w:rPr>
                <w:rFonts w:ascii="Calibri" w:hAnsi="Calibri" w:cs="Calibri"/>
                <w:i/>
                <w:iCs/>
                <w:sz w:val="18"/>
                <w:szCs w:val="18"/>
              </w:rPr>
            </w:pPr>
            <w:r w:rsidRPr="00EC4554">
              <w:rPr>
                <w:rFonts w:ascii="Calibri" w:hAnsi="Calibri" w:cs="Calibri"/>
                <w:i/>
                <w:iCs/>
                <w:sz w:val="18"/>
                <w:szCs w:val="18"/>
              </w:rPr>
              <w:t>I would describe it as very flexible. It’s very personal, it depends on the individual and what they want out of peer support. Sometimes they just want someone to talk to with similar experiences. Other times they want more practical help... I think compared to clinical roles, it’s a bit less structured. I have more freedom over how many sessions I can have with a person. it depends on each person. (PT01, NHS)</w:t>
            </w:r>
          </w:p>
        </w:tc>
      </w:tr>
      <w:tr w:rsidR="008C105D" w:rsidRPr="00EC4554" w14:paraId="33B921D8" w14:textId="77777777" w:rsidTr="3D0B212E">
        <w:trPr>
          <w:trHeight w:val="840"/>
        </w:trPr>
        <w:tc>
          <w:tcPr>
            <w:tcW w:w="1242" w:type="dxa"/>
            <w:vMerge/>
          </w:tcPr>
          <w:p w14:paraId="378EC3AB" w14:textId="77777777" w:rsidR="008C105D" w:rsidRPr="00EC4554" w:rsidRDefault="008C105D" w:rsidP="00EC4554">
            <w:pPr>
              <w:rPr>
                <w:rFonts w:ascii="Calibri" w:hAnsi="Calibri" w:cs="Calibri"/>
                <w:b/>
                <w:bCs/>
                <w:sz w:val="18"/>
                <w:szCs w:val="18"/>
              </w:rPr>
            </w:pPr>
          </w:p>
        </w:tc>
        <w:tc>
          <w:tcPr>
            <w:tcW w:w="1560" w:type="dxa"/>
            <w:vMerge/>
          </w:tcPr>
          <w:p w14:paraId="7AF53FCC" w14:textId="77777777" w:rsidR="008C105D" w:rsidRPr="00EC4554" w:rsidRDefault="008C105D" w:rsidP="00EC4554">
            <w:pPr>
              <w:textAlignment w:val="baseline"/>
              <w:rPr>
                <w:rFonts w:ascii="Calibri" w:eastAsia="Times New Roman" w:hAnsi="Calibri" w:cs="Calibri"/>
                <w:b/>
                <w:bCs/>
                <w:sz w:val="18"/>
                <w:szCs w:val="18"/>
                <w:lang w:eastAsia="en-GB"/>
                <w14:ligatures w14:val="none"/>
              </w:rPr>
            </w:pPr>
          </w:p>
        </w:tc>
        <w:tc>
          <w:tcPr>
            <w:tcW w:w="1842" w:type="dxa"/>
            <w:vMerge/>
          </w:tcPr>
          <w:p w14:paraId="2D9D7CA8" w14:textId="77777777" w:rsidR="008C105D" w:rsidRPr="00EC4554" w:rsidRDefault="008C105D" w:rsidP="00EC4554">
            <w:pPr>
              <w:rPr>
                <w:rFonts w:ascii="Calibri" w:hAnsi="Calibri" w:cs="Calibri"/>
                <w:sz w:val="18"/>
                <w:szCs w:val="18"/>
              </w:rPr>
            </w:pPr>
          </w:p>
        </w:tc>
        <w:tc>
          <w:tcPr>
            <w:tcW w:w="4598" w:type="dxa"/>
          </w:tcPr>
          <w:p w14:paraId="0DC40324" w14:textId="572630FC" w:rsidR="008C105D" w:rsidRDefault="008C105D" w:rsidP="008C105D">
            <w:pPr>
              <w:contextualSpacing/>
              <w:rPr>
                <w:rFonts w:ascii="Calibri" w:hAnsi="Calibri" w:cs="Calibri"/>
                <w:i/>
                <w:iCs/>
                <w:sz w:val="18"/>
                <w:szCs w:val="18"/>
              </w:rPr>
            </w:pPr>
            <w:r w:rsidRPr="00326B6D">
              <w:rPr>
                <w:rFonts w:ascii="Calibri" w:hAnsi="Calibri" w:cs="Calibri"/>
                <w:i/>
                <w:iCs/>
                <w:sz w:val="18"/>
                <w:szCs w:val="18"/>
              </w:rPr>
              <w:t xml:space="preserve">I’ve had so much freedom in the role to develop it myself, being the first peer support worker in our team.  ... I’ve been able to take initiative. I’ve learnt a lot. My team trusted me so that has been really positive </w:t>
            </w:r>
            <w:r w:rsidRPr="00AE3564">
              <w:rPr>
                <w:rFonts w:ascii="Calibri" w:hAnsi="Calibri" w:cs="Calibri"/>
                <w:i/>
                <w:iCs/>
                <w:sz w:val="18"/>
                <w:szCs w:val="18"/>
              </w:rPr>
              <w:t>(PT07</w:t>
            </w:r>
            <w:r w:rsidR="00AE3564" w:rsidRPr="00AE3564">
              <w:rPr>
                <w:rFonts w:ascii="Calibri" w:hAnsi="Calibri" w:cs="Calibri"/>
                <w:i/>
                <w:iCs/>
                <w:sz w:val="18"/>
                <w:szCs w:val="18"/>
              </w:rPr>
              <w:t>, NHS</w:t>
            </w:r>
            <w:r w:rsidRPr="00AE3564">
              <w:rPr>
                <w:rFonts w:ascii="Calibri" w:hAnsi="Calibri" w:cs="Calibri"/>
                <w:i/>
                <w:iCs/>
                <w:sz w:val="18"/>
                <w:szCs w:val="18"/>
              </w:rPr>
              <w:t>)</w:t>
            </w:r>
          </w:p>
        </w:tc>
      </w:tr>
      <w:tr w:rsidR="00EC4554" w:rsidRPr="00EC4554" w14:paraId="6083798F" w14:textId="77777777" w:rsidTr="3D0B212E">
        <w:tc>
          <w:tcPr>
            <w:tcW w:w="1242" w:type="dxa"/>
            <w:vMerge/>
          </w:tcPr>
          <w:p w14:paraId="56B99852" w14:textId="77777777" w:rsidR="008F3CAF" w:rsidRPr="00EC4554" w:rsidRDefault="008F3CAF" w:rsidP="00EC4554">
            <w:pPr>
              <w:rPr>
                <w:rFonts w:ascii="Calibri" w:hAnsi="Calibri" w:cs="Calibri"/>
                <w:b/>
                <w:bCs/>
                <w:sz w:val="18"/>
                <w:szCs w:val="18"/>
              </w:rPr>
            </w:pPr>
          </w:p>
        </w:tc>
        <w:tc>
          <w:tcPr>
            <w:tcW w:w="1560" w:type="dxa"/>
            <w:vMerge/>
          </w:tcPr>
          <w:p w14:paraId="44ACBE86" w14:textId="77777777" w:rsidR="008F3CAF" w:rsidRPr="00EC4554" w:rsidRDefault="008F3CAF" w:rsidP="00EC4554">
            <w:pPr>
              <w:rPr>
                <w:rFonts w:ascii="Calibri" w:hAnsi="Calibri" w:cs="Calibri"/>
                <w:b/>
                <w:bCs/>
                <w:sz w:val="18"/>
                <w:szCs w:val="18"/>
              </w:rPr>
            </w:pPr>
          </w:p>
        </w:tc>
        <w:tc>
          <w:tcPr>
            <w:tcW w:w="1842" w:type="dxa"/>
            <w:vMerge w:val="restart"/>
          </w:tcPr>
          <w:p w14:paraId="29155496" w14:textId="6ADF9432" w:rsidR="008F3CAF" w:rsidRPr="00EC4554" w:rsidRDefault="008F3CAF" w:rsidP="00EC4554">
            <w:pPr>
              <w:rPr>
                <w:rFonts w:ascii="Calibri" w:hAnsi="Calibri" w:cs="Calibri"/>
                <w:sz w:val="18"/>
                <w:szCs w:val="18"/>
              </w:rPr>
            </w:pPr>
            <w:r w:rsidRPr="73A7E8EF">
              <w:rPr>
                <w:rFonts w:ascii="Calibri" w:hAnsi="Calibri" w:cs="Calibri"/>
                <w:sz w:val="18"/>
                <w:szCs w:val="18"/>
              </w:rPr>
              <w:t>The challenge of being too flexible and unstructured, leading to the feeling that the role becomes unbound</w:t>
            </w:r>
            <w:r w:rsidR="460F703D" w:rsidRPr="73A7E8EF">
              <w:rPr>
                <w:rFonts w:ascii="Calibri" w:hAnsi="Calibri" w:cs="Calibri"/>
                <w:sz w:val="18"/>
                <w:szCs w:val="18"/>
              </w:rPr>
              <w:t>a</w:t>
            </w:r>
            <w:r w:rsidRPr="73A7E8EF">
              <w:rPr>
                <w:rFonts w:ascii="Calibri" w:hAnsi="Calibri" w:cs="Calibri"/>
                <w:sz w:val="18"/>
                <w:szCs w:val="18"/>
              </w:rPr>
              <w:t xml:space="preserve">ried. </w:t>
            </w:r>
          </w:p>
        </w:tc>
        <w:tc>
          <w:tcPr>
            <w:tcW w:w="4598" w:type="dxa"/>
          </w:tcPr>
          <w:p w14:paraId="325ACD51" w14:textId="17D423D5" w:rsidR="008F3CAF" w:rsidRPr="00EC4554" w:rsidRDefault="008F3CAF" w:rsidP="00EC4554">
            <w:pPr>
              <w:contextualSpacing/>
              <w:rPr>
                <w:rFonts w:ascii="Calibri" w:hAnsi="Calibri" w:cs="Calibri"/>
                <w:sz w:val="18"/>
                <w:szCs w:val="18"/>
              </w:rPr>
            </w:pPr>
            <w:r w:rsidRPr="00EC4554">
              <w:rPr>
                <w:rFonts w:ascii="Calibri" w:hAnsi="Calibri" w:cs="Calibri"/>
                <w:i/>
                <w:iCs/>
                <w:sz w:val="18"/>
                <w:szCs w:val="18"/>
              </w:rPr>
              <w:t>I think it’s a very flexible role. But then sometimes that can be a downside. When I first started, because there was so much freedom, I didn’t know where to start. In the beginning, I’d go into a session and not really know what to do. But I feel like I’ve got a better grasp now. But in the beginning, it was a little bit difficult. (PT01, 3</w:t>
            </w:r>
            <w:r w:rsidRPr="00EC4554">
              <w:rPr>
                <w:rFonts w:ascii="Calibri" w:hAnsi="Calibri" w:cs="Calibri"/>
                <w:i/>
                <w:iCs/>
                <w:sz w:val="18"/>
                <w:szCs w:val="18"/>
                <w:vertAlign w:val="superscript"/>
              </w:rPr>
              <w:t>rd</w:t>
            </w:r>
            <w:r w:rsidRPr="00EC4554">
              <w:rPr>
                <w:rFonts w:ascii="Calibri" w:hAnsi="Calibri" w:cs="Calibri"/>
                <w:i/>
                <w:iCs/>
                <w:sz w:val="18"/>
                <w:szCs w:val="18"/>
              </w:rPr>
              <w:t xml:space="preserve"> sector)</w:t>
            </w:r>
          </w:p>
        </w:tc>
      </w:tr>
      <w:tr w:rsidR="00EC4554" w:rsidRPr="00EC4554" w14:paraId="3B029285" w14:textId="77777777" w:rsidTr="3D0B212E">
        <w:trPr>
          <w:trHeight w:val="633"/>
        </w:trPr>
        <w:tc>
          <w:tcPr>
            <w:tcW w:w="1242" w:type="dxa"/>
            <w:vMerge/>
          </w:tcPr>
          <w:p w14:paraId="5C79F2BF" w14:textId="77777777" w:rsidR="008F3CAF" w:rsidRPr="00EC4554" w:rsidRDefault="008F3CAF" w:rsidP="00EC4554">
            <w:pPr>
              <w:rPr>
                <w:rFonts w:ascii="Calibri" w:hAnsi="Calibri" w:cs="Calibri"/>
                <w:b/>
                <w:bCs/>
                <w:sz w:val="18"/>
                <w:szCs w:val="18"/>
              </w:rPr>
            </w:pPr>
          </w:p>
        </w:tc>
        <w:tc>
          <w:tcPr>
            <w:tcW w:w="1560" w:type="dxa"/>
            <w:vMerge/>
          </w:tcPr>
          <w:p w14:paraId="4D62834B" w14:textId="77777777" w:rsidR="008F3CAF" w:rsidRPr="00EC4554" w:rsidRDefault="008F3CAF" w:rsidP="00EC4554">
            <w:pPr>
              <w:rPr>
                <w:rFonts w:ascii="Calibri" w:hAnsi="Calibri" w:cs="Calibri"/>
                <w:b/>
                <w:bCs/>
                <w:sz w:val="18"/>
                <w:szCs w:val="18"/>
              </w:rPr>
            </w:pPr>
          </w:p>
        </w:tc>
        <w:tc>
          <w:tcPr>
            <w:tcW w:w="1842" w:type="dxa"/>
            <w:vMerge/>
          </w:tcPr>
          <w:p w14:paraId="5753C264" w14:textId="77777777" w:rsidR="008F3CAF" w:rsidRPr="00EC4554" w:rsidRDefault="008F3CAF" w:rsidP="00EC4554">
            <w:pPr>
              <w:rPr>
                <w:rFonts w:ascii="Calibri" w:hAnsi="Calibri" w:cs="Calibri"/>
                <w:sz w:val="18"/>
                <w:szCs w:val="18"/>
              </w:rPr>
            </w:pPr>
          </w:p>
        </w:tc>
        <w:tc>
          <w:tcPr>
            <w:tcW w:w="4598" w:type="dxa"/>
          </w:tcPr>
          <w:p w14:paraId="4355509E" w14:textId="24A12251" w:rsidR="008F3CAF" w:rsidRPr="00EC4554" w:rsidRDefault="008F3CAF" w:rsidP="00EC4554">
            <w:pPr>
              <w:contextualSpacing/>
              <w:rPr>
                <w:rFonts w:ascii="Calibri" w:hAnsi="Calibri" w:cs="Calibri"/>
                <w:i/>
                <w:iCs/>
                <w:sz w:val="18"/>
                <w:szCs w:val="18"/>
              </w:rPr>
            </w:pPr>
            <w:r w:rsidRPr="00EC4554">
              <w:rPr>
                <w:rStyle w:val="cf01"/>
                <w:rFonts w:ascii="Calibri" w:hAnsi="Calibri" w:cs="Calibri"/>
                <w:i/>
                <w:iCs/>
              </w:rPr>
              <w:t>T</w:t>
            </w:r>
            <w:r w:rsidRPr="00EC4554">
              <w:rPr>
                <w:rFonts w:ascii="Calibri" w:hAnsi="Calibri" w:cs="Calibri"/>
                <w:i/>
                <w:iCs/>
                <w:sz w:val="18"/>
                <w:szCs w:val="18"/>
              </w:rPr>
              <w:t>he role of peer support worker isn't really defined, and we find ourselves doing things that maybe aren’t within the stuff that we should be doing… (PT01, 3</w:t>
            </w:r>
            <w:r w:rsidRPr="00EC4554">
              <w:rPr>
                <w:rFonts w:ascii="Calibri" w:hAnsi="Calibri" w:cs="Calibri"/>
                <w:i/>
                <w:iCs/>
                <w:sz w:val="18"/>
                <w:szCs w:val="18"/>
                <w:vertAlign w:val="superscript"/>
              </w:rPr>
              <w:t>rd</w:t>
            </w:r>
            <w:r w:rsidRPr="00EC4554">
              <w:rPr>
                <w:rFonts w:ascii="Calibri" w:hAnsi="Calibri" w:cs="Calibri"/>
                <w:i/>
                <w:iCs/>
                <w:sz w:val="18"/>
                <w:szCs w:val="18"/>
              </w:rPr>
              <w:t xml:space="preserve"> sector)</w:t>
            </w:r>
          </w:p>
        </w:tc>
      </w:tr>
      <w:tr w:rsidR="00EC4554" w:rsidRPr="00EC4554" w14:paraId="30F46DB2" w14:textId="77777777" w:rsidTr="3D0B212E">
        <w:trPr>
          <w:trHeight w:val="991"/>
        </w:trPr>
        <w:tc>
          <w:tcPr>
            <w:tcW w:w="1242" w:type="dxa"/>
            <w:vMerge/>
          </w:tcPr>
          <w:p w14:paraId="16A443AB" w14:textId="77777777" w:rsidR="008F3CAF" w:rsidRPr="00EC4554" w:rsidRDefault="008F3CAF" w:rsidP="00EC4554">
            <w:pPr>
              <w:rPr>
                <w:rFonts w:ascii="Calibri" w:hAnsi="Calibri" w:cs="Calibri"/>
                <w:b/>
                <w:bCs/>
                <w:sz w:val="18"/>
                <w:szCs w:val="18"/>
              </w:rPr>
            </w:pPr>
          </w:p>
        </w:tc>
        <w:tc>
          <w:tcPr>
            <w:tcW w:w="1560" w:type="dxa"/>
            <w:vMerge/>
          </w:tcPr>
          <w:p w14:paraId="36C4B84F" w14:textId="77777777" w:rsidR="008F3CAF" w:rsidRPr="00EC4554" w:rsidRDefault="008F3CAF" w:rsidP="00EC4554">
            <w:pPr>
              <w:rPr>
                <w:rFonts w:ascii="Calibri" w:hAnsi="Calibri" w:cs="Calibri"/>
                <w:b/>
                <w:bCs/>
                <w:sz w:val="18"/>
                <w:szCs w:val="18"/>
              </w:rPr>
            </w:pPr>
          </w:p>
        </w:tc>
        <w:tc>
          <w:tcPr>
            <w:tcW w:w="1842" w:type="dxa"/>
            <w:vMerge/>
          </w:tcPr>
          <w:p w14:paraId="33DF8997" w14:textId="77777777" w:rsidR="008F3CAF" w:rsidRPr="00EC4554" w:rsidRDefault="008F3CAF" w:rsidP="00EC4554">
            <w:pPr>
              <w:rPr>
                <w:rFonts w:ascii="Calibri" w:hAnsi="Calibri" w:cs="Calibri"/>
                <w:sz w:val="18"/>
                <w:szCs w:val="18"/>
              </w:rPr>
            </w:pPr>
          </w:p>
        </w:tc>
        <w:tc>
          <w:tcPr>
            <w:tcW w:w="4598" w:type="dxa"/>
          </w:tcPr>
          <w:p w14:paraId="21AE25FF" w14:textId="7A478408" w:rsidR="008F3CAF" w:rsidRPr="00EC4554" w:rsidRDefault="008F3CAF" w:rsidP="00EC4554">
            <w:pPr>
              <w:contextualSpacing/>
              <w:rPr>
                <w:rStyle w:val="cf01"/>
                <w:rFonts w:ascii="Calibri" w:hAnsi="Calibri" w:cs="Calibri"/>
                <w:i/>
                <w:iCs/>
              </w:rPr>
            </w:pPr>
            <w:r w:rsidRPr="00EC4554">
              <w:rPr>
                <w:rFonts w:ascii="Calibri" w:hAnsi="Calibri" w:cs="Calibri"/>
                <w:i/>
                <w:iCs/>
                <w:sz w:val="18"/>
                <w:szCs w:val="18"/>
              </w:rPr>
              <w:t>I’ve been asked to make phone calls to certain people or make contact with certain people and it’s not necessarily peer support as I understand it. Perhaps my boundaries aren’t as good as they should be… I’m finding myself doing a lot of housing support and trying to get in contact with the council and this and that. (PT05, NHS)</w:t>
            </w:r>
          </w:p>
        </w:tc>
      </w:tr>
      <w:tr w:rsidR="00EC4554" w:rsidRPr="00EC4554" w14:paraId="3E623C73" w14:textId="77777777" w:rsidTr="3D0B212E">
        <w:trPr>
          <w:trHeight w:val="858"/>
        </w:trPr>
        <w:tc>
          <w:tcPr>
            <w:tcW w:w="1242" w:type="dxa"/>
            <w:vMerge/>
          </w:tcPr>
          <w:p w14:paraId="2EDB5AB0" w14:textId="77777777" w:rsidR="008F3CAF" w:rsidRPr="00EC4554" w:rsidRDefault="008F3CAF" w:rsidP="00EC4554">
            <w:pPr>
              <w:rPr>
                <w:rFonts w:ascii="Calibri" w:hAnsi="Calibri" w:cs="Calibri"/>
                <w:b/>
                <w:bCs/>
                <w:sz w:val="18"/>
                <w:szCs w:val="18"/>
              </w:rPr>
            </w:pPr>
          </w:p>
        </w:tc>
        <w:tc>
          <w:tcPr>
            <w:tcW w:w="1560" w:type="dxa"/>
            <w:vMerge/>
          </w:tcPr>
          <w:p w14:paraId="0E528F80" w14:textId="77777777" w:rsidR="008F3CAF" w:rsidRPr="00EC4554" w:rsidRDefault="008F3CAF" w:rsidP="00EC4554">
            <w:pPr>
              <w:rPr>
                <w:rFonts w:ascii="Calibri" w:hAnsi="Calibri" w:cs="Calibri"/>
                <w:b/>
                <w:bCs/>
                <w:sz w:val="18"/>
                <w:szCs w:val="18"/>
              </w:rPr>
            </w:pPr>
          </w:p>
        </w:tc>
        <w:tc>
          <w:tcPr>
            <w:tcW w:w="1842" w:type="dxa"/>
          </w:tcPr>
          <w:p w14:paraId="3032CF74" w14:textId="1FC3B8FA" w:rsidR="008F3CAF" w:rsidRPr="00EC4554" w:rsidRDefault="008F3CAF" w:rsidP="00EC4554">
            <w:pPr>
              <w:rPr>
                <w:rFonts w:ascii="Calibri" w:hAnsi="Calibri" w:cs="Calibri"/>
                <w:sz w:val="18"/>
                <w:szCs w:val="18"/>
              </w:rPr>
            </w:pPr>
            <w:r w:rsidRPr="00EC4554">
              <w:rPr>
                <w:rFonts w:ascii="Calibri" w:hAnsi="Calibri" w:cs="Calibri"/>
                <w:sz w:val="18"/>
                <w:szCs w:val="18"/>
              </w:rPr>
              <w:t>The challenge of having too much structure</w:t>
            </w:r>
            <w:r w:rsidR="00C84A07">
              <w:rPr>
                <w:rFonts w:ascii="Calibri" w:hAnsi="Calibri" w:cs="Calibri"/>
                <w:sz w:val="18"/>
                <w:szCs w:val="18"/>
              </w:rPr>
              <w:t>.</w:t>
            </w:r>
          </w:p>
        </w:tc>
        <w:tc>
          <w:tcPr>
            <w:tcW w:w="4598" w:type="dxa"/>
          </w:tcPr>
          <w:p w14:paraId="284D73DA" w14:textId="3F537B2D" w:rsidR="008F3CAF" w:rsidRPr="00C84A07" w:rsidRDefault="008F3CAF" w:rsidP="00EC4554">
            <w:pPr>
              <w:contextualSpacing/>
              <w:rPr>
                <w:rFonts w:ascii="Calibri" w:hAnsi="Calibri" w:cs="Calibri"/>
                <w:i/>
                <w:iCs/>
                <w:sz w:val="18"/>
                <w:szCs w:val="18"/>
              </w:rPr>
            </w:pPr>
            <w:r w:rsidRPr="00EC4554">
              <w:rPr>
                <w:rFonts w:ascii="Calibri" w:hAnsi="Calibri" w:cs="Calibri"/>
                <w:i/>
                <w:iCs/>
                <w:sz w:val="18"/>
                <w:szCs w:val="18"/>
              </w:rPr>
              <w:t>The peer support worker role was being pushed more into clinical-like roles, so the heart of peer support was being lost a little bit, in the midst of more ‘admin’y’ stuff and more paperwork and more notes. (PT01, NHS)</w:t>
            </w:r>
          </w:p>
        </w:tc>
      </w:tr>
      <w:tr w:rsidR="00EC4554" w:rsidRPr="00EC4554" w14:paraId="161D044C" w14:textId="77777777" w:rsidTr="3D0B212E">
        <w:tc>
          <w:tcPr>
            <w:tcW w:w="1242" w:type="dxa"/>
            <w:vMerge/>
          </w:tcPr>
          <w:p w14:paraId="59B5E1D7" w14:textId="77777777" w:rsidR="008F3CAF" w:rsidRPr="00EC4554" w:rsidRDefault="008F3CAF" w:rsidP="00EC4554">
            <w:pPr>
              <w:rPr>
                <w:rFonts w:ascii="Calibri" w:hAnsi="Calibri" w:cs="Calibri"/>
                <w:b/>
                <w:bCs/>
                <w:sz w:val="18"/>
                <w:szCs w:val="18"/>
              </w:rPr>
            </w:pPr>
          </w:p>
        </w:tc>
        <w:tc>
          <w:tcPr>
            <w:tcW w:w="1560" w:type="dxa"/>
            <w:vMerge/>
          </w:tcPr>
          <w:p w14:paraId="17BA0828" w14:textId="77777777" w:rsidR="008F3CAF" w:rsidRPr="00EC4554" w:rsidRDefault="008F3CAF" w:rsidP="00EC4554">
            <w:pPr>
              <w:rPr>
                <w:rFonts w:ascii="Calibri" w:hAnsi="Calibri" w:cs="Calibri"/>
                <w:b/>
                <w:bCs/>
                <w:sz w:val="18"/>
                <w:szCs w:val="18"/>
              </w:rPr>
            </w:pPr>
          </w:p>
        </w:tc>
        <w:tc>
          <w:tcPr>
            <w:tcW w:w="1842" w:type="dxa"/>
          </w:tcPr>
          <w:p w14:paraId="31A5DBAF" w14:textId="1D20D03E" w:rsidR="008F3CAF" w:rsidRPr="00EC4554" w:rsidRDefault="008F3CAF" w:rsidP="00EC4554">
            <w:pPr>
              <w:rPr>
                <w:rFonts w:ascii="Calibri" w:hAnsi="Calibri" w:cs="Calibri"/>
                <w:sz w:val="18"/>
                <w:szCs w:val="18"/>
              </w:rPr>
            </w:pPr>
            <w:r w:rsidRPr="00EC4554">
              <w:rPr>
                <w:rFonts w:ascii="Calibri" w:hAnsi="Calibri" w:cs="Calibri"/>
                <w:sz w:val="18"/>
                <w:szCs w:val="18"/>
              </w:rPr>
              <w:t>Concerns that the role was becoming too closely integrated into standard clinical practice.</w:t>
            </w:r>
          </w:p>
        </w:tc>
        <w:tc>
          <w:tcPr>
            <w:tcW w:w="4598" w:type="dxa"/>
          </w:tcPr>
          <w:p w14:paraId="42E9959A" w14:textId="67CB9961" w:rsidR="008F3CAF" w:rsidRPr="00EC4554" w:rsidRDefault="002D276A" w:rsidP="00C84A07">
            <w:pPr>
              <w:jc w:val="both"/>
              <w:rPr>
                <w:rFonts w:ascii="Calibri" w:hAnsi="Calibri" w:cs="Calibri"/>
                <w:sz w:val="18"/>
                <w:szCs w:val="18"/>
              </w:rPr>
            </w:pPr>
            <w:r w:rsidRPr="73A7E8EF">
              <w:rPr>
                <w:rFonts w:ascii="Calibri" w:hAnsi="Calibri" w:cs="Calibri"/>
                <w:i/>
                <w:iCs/>
                <w:sz w:val="18"/>
                <w:szCs w:val="18"/>
              </w:rPr>
              <w:t xml:space="preserve">(Currently </w:t>
            </w:r>
            <w:r w:rsidR="65CC91BF" w:rsidRPr="73A7E8EF">
              <w:rPr>
                <w:rFonts w:ascii="Calibri" w:hAnsi="Calibri" w:cs="Calibri"/>
                <w:i/>
                <w:iCs/>
                <w:sz w:val="18"/>
                <w:szCs w:val="18"/>
              </w:rPr>
              <w:t>w</w:t>
            </w:r>
            <w:r w:rsidRPr="73A7E8EF">
              <w:rPr>
                <w:rFonts w:ascii="Calibri" w:hAnsi="Calibri" w:cs="Calibri"/>
                <w:i/>
                <w:iCs/>
                <w:sz w:val="18"/>
                <w:szCs w:val="18"/>
              </w:rPr>
              <w:t>e've got new managers coming in who want it set out ... a bit more clinical. They want a menu system of what I offer. I don't know. For me, that doesn't- I struggle with that, a bit... And I feel like if I'm offering menus I lose a bit of that person-centredness, perhaps. (PT12</w:t>
            </w:r>
            <w:r w:rsidR="00AE3564" w:rsidRPr="73A7E8EF">
              <w:rPr>
                <w:rFonts w:ascii="Calibri" w:hAnsi="Calibri" w:cs="Calibri"/>
                <w:i/>
                <w:iCs/>
                <w:sz w:val="18"/>
                <w:szCs w:val="18"/>
              </w:rPr>
              <w:t>, NHS</w:t>
            </w:r>
            <w:r w:rsidRPr="73A7E8EF">
              <w:rPr>
                <w:rFonts w:ascii="Calibri" w:hAnsi="Calibri" w:cs="Calibri"/>
                <w:i/>
                <w:iCs/>
                <w:sz w:val="18"/>
                <w:szCs w:val="18"/>
              </w:rPr>
              <w:t>)</w:t>
            </w:r>
          </w:p>
        </w:tc>
      </w:tr>
      <w:tr w:rsidR="00EC4554" w:rsidRPr="00EC4554" w14:paraId="54AD5801" w14:textId="77777777" w:rsidTr="3D0B212E">
        <w:tc>
          <w:tcPr>
            <w:tcW w:w="1242" w:type="dxa"/>
            <w:vMerge/>
          </w:tcPr>
          <w:p w14:paraId="723A98CB" w14:textId="77777777" w:rsidR="008F3CAF" w:rsidRPr="00EC4554" w:rsidRDefault="008F3CAF" w:rsidP="00EC4554">
            <w:pPr>
              <w:rPr>
                <w:rFonts w:ascii="Calibri" w:hAnsi="Calibri" w:cs="Calibri"/>
                <w:b/>
                <w:bCs/>
                <w:sz w:val="18"/>
                <w:szCs w:val="18"/>
              </w:rPr>
            </w:pPr>
          </w:p>
        </w:tc>
        <w:tc>
          <w:tcPr>
            <w:tcW w:w="1560" w:type="dxa"/>
            <w:vMerge w:val="restart"/>
          </w:tcPr>
          <w:p w14:paraId="0FFA609C" w14:textId="77777777" w:rsidR="008F3CAF" w:rsidRPr="00EC4554" w:rsidRDefault="008F3CAF" w:rsidP="00EC4554">
            <w:pPr>
              <w:rPr>
                <w:rFonts w:ascii="Calibri" w:hAnsi="Calibri" w:cs="Calibri"/>
                <w:b/>
                <w:bCs/>
                <w:sz w:val="18"/>
                <w:szCs w:val="18"/>
              </w:rPr>
            </w:pPr>
            <w:r w:rsidRPr="00EC4554">
              <w:rPr>
                <w:rStyle w:val="cf01"/>
                <w:rFonts w:ascii="Calibri" w:hAnsi="Calibri" w:cs="Calibri"/>
                <w:b/>
                <w:bCs/>
              </w:rPr>
              <w:t>"We work differently": having a shared connection with service users</w:t>
            </w:r>
            <w:r w:rsidRPr="00EC4554">
              <w:rPr>
                <w:rFonts w:ascii="Calibri" w:hAnsi="Calibri" w:cs="Calibri"/>
                <w:b/>
                <w:bCs/>
                <w:sz w:val="18"/>
                <w:szCs w:val="18"/>
              </w:rPr>
              <w:t>’</w:t>
            </w:r>
          </w:p>
          <w:p w14:paraId="2719BD76" w14:textId="77777777" w:rsidR="008F3CAF" w:rsidRPr="00EC4554" w:rsidRDefault="008F3CAF" w:rsidP="00EC4554">
            <w:pPr>
              <w:rPr>
                <w:rFonts w:ascii="Calibri" w:hAnsi="Calibri" w:cs="Calibri"/>
                <w:b/>
                <w:bCs/>
                <w:sz w:val="18"/>
                <w:szCs w:val="18"/>
              </w:rPr>
            </w:pPr>
          </w:p>
        </w:tc>
        <w:tc>
          <w:tcPr>
            <w:tcW w:w="1842" w:type="dxa"/>
            <w:vMerge w:val="restart"/>
          </w:tcPr>
          <w:p w14:paraId="4D04A4FF" w14:textId="57A8EB31" w:rsidR="008F3CAF" w:rsidRPr="00EC4554" w:rsidRDefault="008F3CAF" w:rsidP="00EC4554">
            <w:pPr>
              <w:rPr>
                <w:rFonts w:ascii="Calibri" w:hAnsi="Calibri" w:cs="Calibri"/>
                <w:sz w:val="18"/>
                <w:szCs w:val="18"/>
              </w:rPr>
            </w:pPr>
            <w:r w:rsidRPr="00EC4554">
              <w:rPr>
                <w:rFonts w:ascii="Calibri" w:hAnsi="Calibri" w:cs="Calibri"/>
                <w:sz w:val="18"/>
                <w:szCs w:val="18"/>
              </w:rPr>
              <w:t>A shared experience facilitating the connection between PSW and service user, which goes beyond how clinicians can.</w:t>
            </w:r>
          </w:p>
        </w:tc>
        <w:tc>
          <w:tcPr>
            <w:tcW w:w="4598" w:type="dxa"/>
          </w:tcPr>
          <w:p w14:paraId="463AB137" w14:textId="0653A2A0" w:rsidR="008F3CAF" w:rsidRPr="00EC4554" w:rsidRDefault="008F3CAF" w:rsidP="00EC4554">
            <w:pPr>
              <w:spacing w:after="120"/>
              <w:contextualSpacing/>
              <w:rPr>
                <w:rFonts w:ascii="Calibri" w:hAnsi="Calibri" w:cs="Calibri"/>
                <w:i/>
                <w:iCs/>
                <w:sz w:val="18"/>
                <w:szCs w:val="18"/>
              </w:rPr>
            </w:pPr>
            <w:r w:rsidRPr="00EC4554">
              <w:rPr>
                <w:rFonts w:ascii="Calibri" w:hAnsi="Calibri" w:cs="Calibri"/>
                <w:i/>
                <w:iCs/>
                <w:sz w:val="18"/>
                <w:szCs w:val="18"/>
              </w:rPr>
              <w:t>We work differently. I think the biggest difference is that we immediately have that empathy… by being a veteran with lived experience I automatically have that empathy, because I've been in their shoes, and they realise that quite quickly...  And conveying that over to people I think is the most powerful thing that we can do in peer support.  (PT14, 3</w:t>
            </w:r>
            <w:r w:rsidRPr="00EC4554">
              <w:rPr>
                <w:rFonts w:ascii="Calibri" w:hAnsi="Calibri" w:cs="Calibri"/>
                <w:i/>
                <w:iCs/>
                <w:sz w:val="18"/>
                <w:szCs w:val="18"/>
                <w:vertAlign w:val="superscript"/>
              </w:rPr>
              <w:t>rd</w:t>
            </w:r>
            <w:r w:rsidRPr="00EC4554">
              <w:rPr>
                <w:rFonts w:ascii="Calibri" w:hAnsi="Calibri" w:cs="Calibri"/>
                <w:i/>
                <w:iCs/>
                <w:sz w:val="18"/>
                <w:szCs w:val="18"/>
              </w:rPr>
              <w:t xml:space="preserve"> sector)</w:t>
            </w:r>
          </w:p>
        </w:tc>
      </w:tr>
      <w:tr w:rsidR="00EC4554" w:rsidRPr="00EC4554" w14:paraId="4B44401F" w14:textId="77777777" w:rsidTr="3D0B212E">
        <w:tc>
          <w:tcPr>
            <w:tcW w:w="1242" w:type="dxa"/>
            <w:vMerge/>
          </w:tcPr>
          <w:p w14:paraId="19161414" w14:textId="77777777" w:rsidR="008F3CAF" w:rsidRPr="00EC4554" w:rsidRDefault="008F3CAF" w:rsidP="00EC4554">
            <w:pPr>
              <w:rPr>
                <w:rFonts w:ascii="Calibri" w:hAnsi="Calibri" w:cs="Calibri"/>
                <w:sz w:val="18"/>
                <w:szCs w:val="18"/>
              </w:rPr>
            </w:pPr>
          </w:p>
        </w:tc>
        <w:tc>
          <w:tcPr>
            <w:tcW w:w="1560" w:type="dxa"/>
            <w:vMerge/>
          </w:tcPr>
          <w:p w14:paraId="333F2929" w14:textId="77777777" w:rsidR="008F3CAF" w:rsidRPr="00EC4554" w:rsidRDefault="008F3CAF" w:rsidP="00EC4554">
            <w:pPr>
              <w:rPr>
                <w:rFonts w:ascii="Calibri" w:hAnsi="Calibri" w:cs="Calibri"/>
                <w:sz w:val="18"/>
                <w:szCs w:val="18"/>
              </w:rPr>
            </w:pPr>
          </w:p>
        </w:tc>
        <w:tc>
          <w:tcPr>
            <w:tcW w:w="1842" w:type="dxa"/>
            <w:vMerge/>
          </w:tcPr>
          <w:p w14:paraId="7F0D0473" w14:textId="21862B7D" w:rsidR="008F3CAF" w:rsidRPr="00EC4554" w:rsidRDefault="008F3CAF" w:rsidP="00EC4554">
            <w:pPr>
              <w:rPr>
                <w:rFonts w:ascii="Calibri" w:hAnsi="Calibri" w:cs="Calibri"/>
                <w:sz w:val="18"/>
                <w:szCs w:val="18"/>
              </w:rPr>
            </w:pPr>
          </w:p>
        </w:tc>
        <w:tc>
          <w:tcPr>
            <w:tcW w:w="4598" w:type="dxa"/>
          </w:tcPr>
          <w:p w14:paraId="3170B108" w14:textId="0E997208" w:rsidR="008F3CAF" w:rsidRPr="00EC4554" w:rsidRDefault="008F3CAF" w:rsidP="00EC4554">
            <w:pPr>
              <w:contextualSpacing/>
              <w:rPr>
                <w:rFonts w:ascii="Calibri" w:hAnsi="Calibri" w:cs="Calibri"/>
                <w:i/>
                <w:iCs/>
                <w:sz w:val="18"/>
                <w:szCs w:val="18"/>
              </w:rPr>
            </w:pPr>
            <w:r w:rsidRPr="00EC4554">
              <w:rPr>
                <w:rFonts w:ascii="Calibri" w:hAnsi="Calibri" w:cs="Calibri"/>
                <w:i/>
                <w:iCs/>
                <w:sz w:val="18"/>
                <w:szCs w:val="18"/>
              </w:rPr>
              <w:t>I heard this term/phrase said a lot, and it’s, “Peer support workers can say the things that we can't say.” Psychologists/therapists, ... I think they feel confined in that clinical role, whereas we can be more open, I think. Yes, that’s what they’re wanting us to do. (PT32, NHS)</w:t>
            </w:r>
          </w:p>
        </w:tc>
      </w:tr>
      <w:tr w:rsidR="00EC4554" w:rsidRPr="00EC4554" w14:paraId="2DECE27B" w14:textId="77777777" w:rsidTr="3D0B212E">
        <w:tc>
          <w:tcPr>
            <w:tcW w:w="1242" w:type="dxa"/>
            <w:vMerge/>
          </w:tcPr>
          <w:p w14:paraId="1ECD0C4F" w14:textId="77777777" w:rsidR="008F3CAF" w:rsidRPr="00EC4554" w:rsidRDefault="008F3CAF" w:rsidP="00EC4554">
            <w:pPr>
              <w:rPr>
                <w:rFonts w:ascii="Calibri" w:hAnsi="Calibri" w:cs="Calibri"/>
                <w:sz w:val="18"/>
                <w:szCs w:val="18"/>
              </w:rPr>
            </w:pPr>
          </w:p>
        </w:tc>
        <w:tc>
          <w:tcPr>
            <w:tcW w:w="1560" w:type="dxa"/>
            <w:vMerge/>
          </w:tcPr>
          <w:p w14:paraId="3B5DE62D" w14:textId="77777777" w:rsidR="008F3CAF" w:rsidRPr="00EC4554" w:rsidRDefault="008F3CAF" w:rsidP="00EC4554">
            <w:pPr>
              <w:rPr>
                <w:rFonts w:ascii="Calibri" w:hAnsi="Calibri" w:cs="Calibri"/>
                <w:sz w:val="18"/>
                <w:szCs w:val="18"/>
              </w:rPr>
            </w:pPr>
          </w:p>
        </w:tc>
        <w:tc>
          <w:tcPr>
            <w:tcW w:w="1842" w:type="dxa"/>
          </w:tcPr>
          <w:p w14:paraId="1C541E06" w14:textId="052ED3D8" w:rsidR="008F3CAF" w:rsidRPr="00EC4554" w:rsidRDefault="008F3CAF" w:rsidP="00EC4554">
            <w:pPr>
              <w:rPr>
                <w:rFonts w:ascii="Calibri" w:hAnsi="Calibri" w:cs="Calibri"/>
                <w:sz w:val="18"/>
                <w:szCs w:val="18"/>
              </w:rPr>
            </w:pPr>
            <w:r w:rsidRPr="73A7E8EF">
              <w:rPr>
                <w:rFonts w:ascii="Calibri" w:hAnsi="Calibri" w:cs="Calibri"/>
                <w:sz w:val="18"/>
                <w:szCs w:val="18"/>
              </w:rPr>
              <w:t>The shared experience as a means to reduc</w:t>
            </w:r>
            <w:r w:rsidR="7197070E" w:rsidRPr="73A7E8EF">
              <w:rPr>
                <w:rFonts w:ascii="Calibri" w:hAnsi="Calibri" w:cs="Calibri"/>
                <w:sz w:val="18"/>
                <w:szCs w:val="18"/>
              </w:rPr>
              <w:t>ing</w:t>
            </w:r>
            <w:r w:rsidRPr="73A7E8EF">
              <w:rPr>
                <w:rFonts w:ascii="Calibri" w:hAnsi="Calibri" w:cs="Calibri"/>
                <w:sz w:val="18"/>
                <w:szCs w:val="18"/>
              </w:rPr>
              <w:t xml:space="preserve"> the power dynamics and hierarchies that exist within healthcare services.</w:t>
            </w:r>
          </w:p>
        </w:tc>
        <w:tc>
          <w:tcPr>
            <w:tcW w:w="4598" w:type="dxa"/>
          </w:tcPr>
          <w:p w14:paraId="74530DBA" w14:textId="77777777" w:rsidR="00E971BA" w:rsidRDefault="00E971BA" w:rsidP="00E971BA">
            <w:pPr>
              <w:spacing w:after="120"/>
              <w:contextualSpacing/>
              <w:rPr>
                <w:rFonts w:ascii="Calibri" w:hAnsi="Calibri" w:cs="Calibri"/>
                <w:i/>
                <w:iCs/>
                <w:sz w:val="18"/>
                <w:szCs w:val="18"/>
              </w:rPr>
            </w:pPr>
            <w:r w:rsidRPr="3D0B212E">
              <w:rPr>
                <w:rFonts w:ascii="Calibri" w:hAnsi="Calibri" w:cs="Calibri"/>
                <w:i/>
                <w:iCs/>
                <w:sz w:val="18"/>
                <w:szCs w:val="18"/>
              </w:rPr>
              <w:t xml:space="preserve">Within my work, I've been the only black male... so I think I'm in a unique position to share my experiences. ... [Professionals] they'll come to me with experiences where they might be working with someone that is black or from an ethnic minority, and they might ask me questions of how I would deal with it, or how would they approach a certain way, or what culturally would they need to be aware of? Or is there a religious thing that they need to be aware of, or certain things like that? So I guess I can help in those respects. (PT34, NHS) </w:t>
            </w:r>
          </w:p>
          <w:p w14:paraId="62107F34" w14:textId="1BBACF4C" w:rsidR="008F3CAF" w:rsidRPr="00132512" w:rsidRDefault="008F3CAF" w:rsidP="3D0B212E">
            <w:pPr>
              <w:contextualSpacing/>
              <w:rPr>
                <w:rFonts w:ascii="Calibri" w:hAnsi="Calibri" w:cs="Calibri"/>
                <w:i/>
                <w:iCs/>
                <w:sz w:val="18"/>
                <w:szCs w:val="18"/>
              </w:rPr>
            </w:pPr>
          </w:p>
        </w:tc>
      </w:tr>
      <w:tr w:rsidR="00EC4554" w:rsidRPr="00EC4554" w14:paraId="37BDB470" w14:textId="77777777" w:rsidTr="3D0B212E">
        <w:tc>
          <w:tcPr>
            <w:tcW w:w="1242" w:type="dxa"/>
            <w:vMerge/>
          </w:tcPr>
          <w:p w14:paraId="145CB24A" w14:textId="77777777" w:rsidR="008F3CAF" w:rsidRPr="00EC4554" w:rsidRDefault="008F3CAF" w:rsidP="00EC4554">
            <w:pPr>
              <w:rPr>
                <w:rFonts w:ascii="Calibri" w:hAnsi="Calibri" w:cs="Calibri"/>
                <w:sz w:val="18"/>
                <w:szCs w:val="18"/>
              </w:rPr>
            </w:pPr>
          </w:p>
        </w:tc>
        <w:tc>
          <w:tcPr>
            <w:tcW w:w="1560" w:type="dxa"/>
            <w:vMerge/>
          </w:tcPr>
          <w:p w14:paraId="37129B4E" w14:textId="77777777" w:rsidR="008F3CAF" w:rsidRPr="00EC4554" w:rsidRDefault="008F3CAF" w:rsidP="00EC4554">
            <w:pPr>
              <w:rPr>
                <w:rFonts w:ascii="Calibri" w:hAnsi="Calibri" w:cs="Calibri"/>
                <w:sz w:val="18"/>
                <w:szCs w:val="18"/>
              </w:rPr>
            </w:pPr>
          </w:p>
        </w:tc>
        <w:tc>
          <w:tcPr>
            <w:tcW w:w="1842" w:type="dxa"/>
            <w:vMerge w:val="restart"/>
          </w:tcPr>
          <w:p w14:paraId="4330903B" w14:textId="143FD51C" w:rsidR="008F3CAF" w:rsidRPr="00EC4554" w:rsidRDefault="3D0B212E" w:rsidP="00EC4554">
            <w:pPr>
              <w:rPr>
                <w:rFonts w:ascii="Calibri" w:hAnsi="Calibri" w:cs="Calibri"/>
                <w:sz w:val="18"/>
                <w:szCs w:val="18"/>
              </w:rPr>
            </w:pPr>
            <w:r w:rsidRPr="3D0B212E">
              <w:rPr>
                <w:rFonts w:ascii="Calibri" w:hAnsi="Calibri" w:cs="Calibri"/>
                <w:sz w:val="18"/>
                <w:szCs w:val="18"/>
              </w:rPr>
              <w:t>Intersection of shared experiences as a facilitator to connecting with service users from similar backgrounds, but also as a barrier due to stigma, discrimination and othering.</w:t>
            </w:r>
          </w:p>
        </w:tc>
        <w:tc>
          <w:tcPr>
            <w:tcW w:w="4598" w:type="dxa"/>
          </w:tcPr>
          <w:p w14:paraId="391A0EFC" w14:textId="1CB20E1B" w:rsidR="00E971BA" w:rsidRPr="00EC4554" w:rsidRDefault="00E971BA" w:rsidP="00EC5F3A">
            <w:pPr>
              <w:spacing w:after="120"/>
              <w:contextualSpacing/>
              <w:rPr>
                <w:rFonts w:ascii="Calibri" w:hAnsi="Calibri" w:cs="Calibri"/>
                <w:sz w:val="18"/>
                <w:szCs w:val="18"/>
              </w:rPr>
            </w:pPr>
            <w:r w:rsidRPr="3D0B212E">
              <w:rPr>
                <w:rFonts w:ascii="Calibri" w:hAnsi="Calibri" w:cs="Calibri"/>
                <w:i/>
                <w:iCs/>
                <w:sz w:val="18"/>
                <w:szCs w:val="18"/>
              </w:rPr>
              <w:t>[A service user] came in, was really quiet and really low, and then all of a sudden, was very explosive and just really, really unhappy… the way that we did connect was that he kind of said, “Well, what’s your experience of mental health problems anyway?” … It’s one of the principles of being a peer, is that he does understand that I’ve been through something similar and that I’m not just someone who’s trying to move him along. (PT05, NHS)</w:t>
            </w:r>
          </w:p>
        </w:tc>
      </w:tr>
      <w:tr w:rsidR="00EC4554" w:rsidRPr="00EC4554" w14:paraId="2FADD406" w14:textId="77777777" w:rsidTr="3D0B212E">
        <w:trPr>
          <w:trHeight w:val="1863"/>
        </w:trPr>
        <w:tc>
          <w:tcPr>
            <w:tcW w:w="1242" w:type="dxa"/>
            <w:vMerge/>
          </w:tcPr>
          <w:p w14:paraId="42C86337" w14:textId="77777777" w:rsidR="008F3CAF" w:rsidRPr="00EC4554" w:rsidRDefault="008F3CAF" w:rsidP="00EC4554">
            <w:pPr>
              <w:rPr>
                <w:rFonts w:ascii="Calibri" w:hAnsi="Calibri" w:cs="Calibri"/>
                <w:sz w:val="18"/>
                <w:szCs w:val="18"/>
              </w:rPr>
            </w:pPr>
          </w:p>
        </w:tc>
        <w:tc>
          <w:tcPr>
            <w:tcW w:w="1560" w:type="dxa"/>
            <w:vMerge/>
          </w:tcPr>
          <w:p w14:paraId="1C92FC77" w14:textId="77777777" w:rsidR="008F3CAF" w:rsidRPr="00EC4554" w:rsidRDefault="008F3CAF" w:rsidP="00EC4554">
            <w:pPr>
              <w:rPr>
                <w:rFonts w:ascii="Calibri" w:hAnsi="Calibri" w:cs="Calibri"/>
                <w:sz w:val="18"/>
                <w:szCs w:val="18"/>
              </w:rPr>
            </w:pPr>
          </w:p>
        </w:tc>
        <w:tc>
          <w:tcPr>
            <w:tcW w:w="1842" w:type="dxa"/>
            <w:vMerge/>
          </w:tcPr>
          <w:p w14:paraId="4DEC1FA5" w14:textId="77777777" w:rsidR="008F3CAF" w:rsidRPr="00EC4554" w:rsidRDefault="008F3CAF" w:rsidP="00EC4554">
            <w:pPr>
              <w:rPr>
                <w:rFonts w:ascii="Calibri" w:hAnsi="Calibri" w:cs="Calibri"/>
                <w:sz w:val="18"/>
                <w:szCs w:val="18"/>
              </w:rPr>
            </w:pPr>
          </w:p>
        </w:tc>
        <w:tc>
          <w:tcPr>
            <w:tcW w:w="4598" w:type="dxa"/>
          </w:tcPr>
          <w:p w14:paraId="7686E28B" w14:textId="19A0FD6B" w:rsidR="008F3CAF" w:rsidRPr="00EC4554" w:rsidRDefault="008F3CAF" w:rsidP="00EC4554">
            <w:pPr>
              <w:spacing w:after="120"/>
              <w:contextualSpacing/>
              <w:rPr>
                <w:rFonts w:ascii="Calibri" w:hAnsi="Calibri" w:cs="Calibri"/>
                <w:sz w:val="18"/>
                <w:szCs w:val="18"/>
              </w:rPr>
            </w:pPr>
            <w:r w:rsidRPr="00EC4554">
              <w:rPr>
                <w:rFonts w:ascii="Calibri" w:hAnsi="Calibri" w:cs="Calibri"/>
                <w:i/>
                <w:iCs/>
                <w:sz w:val="18"/>
                <w:szCs w:val="18"/>
              </w:rPr>
              <w:t>Being someone from an ethnic minority background, you go into a situation sometimes where you might be being judged or they [the client] might be a bit hesitant to work with you… there might be some comments or there might be some discrimination. In my team, there are not that many people from ethnic minority backgrounds. So that can be a barrier for me sometimes, but it's something that you can break down a lot of times with people and get them to be on your side. (PT34, NHS)</w:t>
            </w:r>
          </w:p>
        </w:tc>
      </w:tr>
      <w:tr w:rsidR="00EC4554" w:rsidRPr="00EC4554" w14:paraId="639FF535" w14:textId="77777777" w:rsidTr="3D0B212E">
        <w:tc>
          <w:tcPr>
            <w:tcW w:w="1242" w:type="dxa"/>
            <w:vMerge/>
          </w:tcPr>
          <w:p w14:paraId="52E9E194" w14:textId="77777777" w:rsidR="00102C87" w:rsidRPr="00EC4554" w:rsidRDefault="00102C87" w:rsidP="00EC4554">
            <w:pPr>
              <w:rPr>
                <w:rFonts w:ascii="Calibri" w:hAnsi="Calibri" w:cs="Calibri"/>
                <w:sz w:val="18"/>
                <w:szCs w:val="18"/>
              </w:rPr>
            </w:pPr>
          </w:p>
        </w:tc>
        <w:tc>
          <w:tcPr>
            <w:tcW w:w="1560" w:type="dxa"/>
            <w:vMerge w:val="restart"/>
          </w:tcPr>
          <w:p w14:paraId="6C5AC0F1" w14:textId="77777777" w:rsidR="00102C87" w:rsidRPr="00EC4554" w:rsidRDefault="00102C87" w:rsidP="00EC4554">
            <w:pPr>
              <w:rPr>
                <w:rFonts w:ascii="Calibri" w:hAnsi="Calibri" w:cs="Calibri"/>
                <w:b/>
                <w:bCs/>
                <w:sz w:val="18"/>
                <w:szCs w:val="18"/>
              </w:rPr>
            </w:pPr>
            <w:r w:rsidRPr="00EC4554">
              <w:rPr>
                <w:rFonts w:ascii="Calibri" w:hAnsi="Calibri" w:cs="Calibri"/>
                <w:b/>
                <w:bCs/>
                <w:sz w:val="18"/>
                <w:szCs w:val="18"/>
              </w:rPr>
              <w:t>‘It’s important to be open about my experience but you have to have boundaries’: being open but boundaried</w:t>
            </w:r>
          </w:p>
          <w:p w14:paraId="717FD456" w14:textId="77777777" w:rsidR="00102C87" w:rsidRPr="00EC4554" w:rsidRDefault="00102C87" w:rsidP="00EC4554">
            <w:pPr>
              <w:rPr>
                <w:rFonts w:ascii="Calibri" w:hAnsi="Calibri" w:cs="Calibri"/>
                <w:sz w:val="18"/>
                <w:szCs w:val="18"/>
              </w:rPr>
            </w:pPr>
          </w:p>
        </w:tc>
        <w:tc>
          <w:tcPr>
            <w:tcW w:w="1842" w:type="dxa"/>
            <w:vMerge w:val="restart"/>
          </w:tcPr>
          <w:p w14:paraId="5001E4D2" w14:textId="69CA32E2" w:rsidR="00102C87" w:rsidRPr="00EC4554" w:rsidRDefault="00102C87" w:rsidP="00EC4554">
            <w:pPr>
              <w:rPr>
                <w:rFonts w:ascii="Calibri" w:hAnsi="Calibri" w:cs="Calibri"/>
                <w:sz w:val="18"/>
                <w:szCs w:val="18"/>
              </w:rPr>
            </w:pPr>
            <w:r w:rsidRPr="73A7E8EF">
              <w:rPr>
                <w:rFonts w:ascii="Calibri" w:hAnsi="Calibri" w:cs="Calibri"/>
                <w:sz w:val="18"/>
                <w:szCs w:val="18"/>
              </w:rPr>
              <w:t>The importance of using boundaries to keep the work healthy and safe for both the PSW and SU.</w:t>
            </w:r>
          </w:p>
        </w:tc>
        <w:tc>
          <w:tcPr>
            <w:tcW w:w="4598" w:type="dxa"/>
          </w:tcPr>
          <w:p w14:paraId="73B4369C" w14:textId="6EE56CF6" w:rsidR="00102C87" w:rsidRPr="00EC4554" w:rsidRDefault="00102C87" w:rsidP="00EC5F3A">
            <w:pPr>
              <w:contextualSpacing/>
              <w:rPr>
                <w:rFonts w:ascii="Calibri" w:hAnsi="Calibri" w:cs="Calibri"/>
                <w:sz w:val="18"/>
                <w:szCs w:val="18"/>
              </w:rPr>
            </w:pPr>
            <w:r w:rsidRPr="00EC4554">
              <w:rPr>
                <w:rFonts w:ascii="Calibri" w:hAnsi="Calibri" w:cs="Calibri"/>
                <w:i/>
                <w:iCs/>
                <w:sz w:val="18"/>
                <w:szCs w:val="18"/>
              </w:rPr>
              <w:t>I only talk about my experience if I think it's in a hopeful way and it’s going to be supportive to the person. It’s not going to be harrowing for them to hear, if you know what I mean, it’s not easy listening to people’s stories. (PT07, NHS)</w:t>
            </w:r>
          </w:p>
        </w:tc>
      </w:tr>
      <w:tr w:rsidR="00EC4554" w:rsidRPr="00EC4554" w14:paraId="56B88758" w14:textId="77777777" w:rsidTr="3D0B212E">
        <w:tc>
          <w:tcPr>
            <w:tcW w:w="1242" w:type="dxa"/>
            <w:vMerge/>
          </w:tcPr>
          <w:p w14:paraId="402C7D5D" w14:textId="77777777" w:rsidR="00102C87" w:rsidRPr="00EC4554" w:rsidRDefault="00102C87" w:rsidP="00EC4554">
            <w:pPr>
              <w:rPr>
                <w:rFonts w:ascii="Calibri" w:hAnsi="Calibri" w:cs="Calibri"/>
                <w:sz w:val="18"/>
                <w:szCs w:val="18"/>
              </w:rPr>
            </w:pPr>
          </w:p>
        </w:tc>
        <w:tc>
          <w:tcPr>
            <w:tcW w:w="1560" w:type="dxa"/>
            <w:vMerge/>
          </w:tcPr>
          <w:p w14:paraId="05D23DF1" w14:textId="77777777" w:rsidR="00102C87" w:rsidRPr="00EC4554" w:rsidRDefault="00102C87" w:rsidP="00EC4554">
            <w:pPr>
              <w:rPr>
                <w:rFonts w:ascii="Calibri" w:hAnsi="Calibri" w:cs="Calibri"/>
                <w:b/>
                <w:bCs/>
                <w:sz w:val="18"/>
                <w:szCs w:val="18"/>
              </w:rPr>
            </w:pPr>
          </w:p>
        </w:tc>
        <w:tc>
          <w:tcPr>
            <w:tcW w:w="1842" w:type="dxa"/>
            <w:vMerge/>
          </w:tcPr>
          <w:p w14:paraId="6D9F0244" w14:textId="77777777" w:rsidR="00102C87" w:rsidRPr="00EC4554" w:rsidRDefault="00102C87" w:rsidP="00EC4554">
            <w:pPr>
              <w:rPr>
                <w:rFonts w:ascii="Calibri" w:hAnsi="Calibri" w:cs="Calibri"/>
                <w:sz w:val="18"/>
                <w:szCs w:val="18"/>
              </w:rPr>
            </w:pPr>
          </w:p>
        </w:tc>
        <w:tc>
          <w:tcPr>
            <w:tcW w:w="4598" w:type="dxa"/>
          </w:tcPr>
          <w:p w14:paraId="0826E1FE" w14:textId="5B33CA00" w:rsidR="00102C87" w:rsidRPr="00EC4554" w:rsidRDefault="00102C87" w:rsidP="00EC4554">
            <w:pPr>
              <w:contextualSpacing/>
              <w:rPr>
                <w:rFonts w:ascii="Calibri" w:hAnsi="Calibri" w:cs="Calibri"/>
                <w:i/>
                <w:iCs/>
                <w:sz w:val="18"/>
                <w:szCs w:val="18"/>
              </w:rPr>
            </w:pPr>
            <w:r w:rsidRPr="00EC4554">
              <w:rPr>
                <w:rFonts w:ascii="Calibri" w:hAnsi="Calibri" w:cs="Calibri"/>
                <w:i/>
                <w:iCs/>
                <w:sz w:val="18"/>
                <w:szCs w:val="18"/>
              </w:rPr>
              <w:t>With eating disorders, there’s a lot of desperation and people will just ask me really direct questions, like, “How did you recover? How long were you ill for? What can I do? What did you do about your confidence?” They're really interested in learning what our experiences were. And, obviously, we have to be super boundaried with that, but I know in other peer support roles it seemed more about them and you’re there as a safe person, because of that lived experience. But it seems like people in the eating disorder service are really actually wanting advice from someone from lived experience, which is difficult… it does feel really different to other peer support roles. (PT32, NHS)</w:t>
            </w:r>
          </w:p>
        </w:tc>
      </w:tr>
      <w:tr w:rsidR="00EC4554" w:rsidRPr="00EC4554" w14:paraId="4EB57F40" w14:textId="77777777" w:rsidTr="3D0B212E">
        <w:tc>
          <w:tcPr>
            <w:tcW w:w="1242" w:type="dxa"/>
            <w:vMerge/>
          </w:tcPr>
          <w:p w14:paraId="7849B2F8" w14:textId="77777777" w:rsidR="00102C87" w:rsidRPr="00EC4554" w:rsidRDefault="00102C87" w:rsidP="00EC4554">
            <w:pPr>
              <w:rPr>
                <w:rFonts w:ascii="Calibri" w:hAnsi="Calibri" w:cs="Calibri"/>
                <w:sz w:val="18"/>
                <w:szCs w:val="18"/>
              </w:rPr>
            </w:pPr>
          </w:p>
        </w:tc>
        <w:tc>
          <w:tcPr>
            <w:tcW w:w="1560" w:type="dxa"/>
            <w:vMerge/>
          </w:tcPr>
          <w:p w14:paraId="3E63DBCA" w14:textId="77777777" w:rsidR="00102C87" w:rsidRPr="00EC4554" w:rsidRDefault="00102C87" w:rsidP="00EC4554">
            <w:pPr>
              <w:rPr>
                <w:rFonts w:ascii="Calibri" w:hAnsi="Calibri" w:cs="Calibri"/>
                <w:b/>
                <w:bCs/>
                <w:sz w:val="18"/>
                <w:szCs w:val="18"/>
              </w:rPr>
            </w:pPr>
          </w:p>
        </w:tc>
        <w:tc>
          <w:tcPr>
            <w:tcW w:w="1842" w:type="dxa"/>
            <w:vMerge/>
          </w:tcPr>
          <w:p w14:paraId="17F3AC6D" w14:textId="77777777" w:rsidR="00102C87" w:rsidRPr="00EC4554" w:rsidRDefault="00102C87" w:rsidP="00EC4554">
            <w:pPr>
              <w:rPr>
                <w:rFonts w:ascii="Calibri" w:hAnsi="Calibri" w:cs="Calibri"/>
                <w:sz w:val="18"/>
                <w:szCs w:val="18"/>
              </w:rPr>
            </w:pPr>
          </w:p>
        </w:tc>
        <w:tc>
          <w:tcPr>
            <w:tcW w:w="4598" w:type="dxa"/>
          </w:tcPr>
          <w:p w14:paraId="7A2A957B" w14:textId="6CD95131" w:rsidR="00102C87" w:rsidRPr="00EC4554" w:rsidRDefault="00102C87" w:rsidP="00EC4554">
            <w:pPr>
              <w:contextualSpacing/>
              <w:rPr>
                <w:rFonts w:ascii="Calibri" w:hAnsi="Calibri" w:cs="Calibri"/>
                <w:i/>
                <w:iCs/>
                <w:sz w:val="18"/>
                <w:szCs w:val="18"/>
              </w:rPr>
            </w:pPr>
            <w:r w:rsidRPr="00EC4554">
              <w:rPr>
                <w:rFonts w:ascii="Calibri" w:hAnsi="Calibri" w:cs="Calibri"/>
                <w:i/>
                <w:iCs/>
                <w:sz w:val="18"/>
                <w:szCs w:val="18"/>
              </w:rPr>
              <w:t>With the peer support, I can only go as deep as I can, because I am not paid to be a counsellor... I have experienced burnout working so I need to keep those boundaries in and set, so that I can carry on with the work, because it is, literally, emotionally tiring. People will not realise that. (PT28, 3</w:t>
            </w:r>
            <w:r w:rsidRPr="00EC4554">
              <w:rPr>
                <w:rFonts w:ascii="Calibri" w:hAnsi="Calibri" w:cs="Calibri"/>
                <w:i/>
                <w:iCs/>
                <w:sz w:val="18"/>
                <w:szCs w:val="18"/>
                <w:vertAlign w:val="superscript"/>
              </w:rPr>
              <w:t>rd</w:t>
            </w:r>
            <w:r w:rsidRPr="00EC4554">
              <w:rPr>
                <w:rFonts w:ascii="Calibri" w:hAnsi="Calibri" w:cs="Calibri"/>
                <w:i/>
                <w:iCs/>
                <w:sz w:val="18"/>
                <w:szCs w:val="18"/>
              </w:rPr>
              <w:t xml:space="preserve"> sector)</w:t>
            </w:r>
          </w:p>
        </w:tc>
      </w:tr>
      <w:tr w:rsidR="00EC4554" w:rsidRPr="00EC4554" w14:paraId="45A16230" w14:textId="77777777" w:rsidTr="3D0B212E">
        <w:tc>
          <w:tcPr>
            <w:tcW w:w="1242" w:type="dxa"/>
            <w:vMerge/>
          </w:tcPr>
          <w:p w14:paraId="0A8ED9E2" w14:textId="77777777" w:rsidR="00102C87" w:rsidRPr="00EC4554" w:rsidRDefault="00102C87" w:rsidP="00EC4554">
            <w:pPr>
              <w:rPr>
                <w:rFonts w:ascii="Calibri" w:hAnsi="Calibri" w:cs="Calibri"/>
                <w:sz w:val="18"/>
                <w:szCs w:val="18"/>
              </w:rPr>
            </w:pPr>
          </w:p>
        </w:tc>
        <w:tc>
          <w:tcPr>
            <w:tcW w:w="1560" w:type="dxa"/>
            <w:vMerge/>
          </w:tcPr>
          <w:p w14:paraId="25496E99" w14:textId="77777777" w:rsidR="00102C87" w:rsidRPr="00EC4554" w:rsidRDefault="00102C87" w:rsidP="00EC4554">
            <w:pPr>
              <w:rPr>
                <w:rFonts w:ascii="Calibri" w:hAnsi="Calibri" w:cs="Calibri"/>
                <w:sz w:val="18"/>
                <w:szCs w:val="18"/>
              </w:rPr>
            </w:pPr>
          </w:p>
        </w:tc>
        <w:tc>
          <w:tcPr>
            <w:tcW w:w="1842" w:type="dxa"/>
          </w:tcPr>
          <w:p w14:paraId="0D249F9A" w14:textId="0EE19A24" w:rsidR="00102C87" w:rsidRPr="00EC4554" w:rsidRDefault="00102C87" w:rsidP="00EC4554">
            <w:pPr>
              <w:rPr>
                <w:rFonts w:ascii="Calibri" w:hAnsi="Calibri" w:cs="Calibri"/>
                <w:sz w:val="18"/>
                <w:szCs w:val="18"/>
              </w:rPr>
            </w:pPr>
            <w:r w:rsidRPr="00EC4554">
              <w:rPr>
                <w:rFonts w:ascii="Calibri" w:hAnsi="Calibri" w:cs="Calibri"/>
                <w:sz w:val="18"/>
                <w:szCs w:val="18"/>
              </w:rPr>
              <w:t>The role of training to facilitate boundary setting.</w:t>
            </w:r>
          </w:p>
        </w:tc>
        <w:tc>
          <w:tcPr>
            <w:tcW w:w="4598" w:type="dxa"/>
          </w:tcPr>
          <w:p w14:paraId="510B9D61" w14:textId="680CC24E" w:rsidR="00102C87" w:rsidRPr="00EC4554" w:rsidRDefault="00102C87" w:rsidP="00EC4554">
            <w:pPr>
              <w:contextualSpacing/>
              <w:rPr>
                <w:rFonts w:ascii="Calibri" w:hAnsi="Calibri" w:cs="Calibri"/>
                <w:sz w:val="18"/>
                <w:szCs w:val="18"/>
              </w:rPr>
            </w:pPr>
            <w:r w:rsidRPr="00EC4554">
              <w:rPr>
                <w:rFonts w:ascii="Calibri" w:hAnsi="Calibri" w:cs="Calibri"/>
                <w:i/>
                <w:iCs/>
                <w:sz w:val="18"/>
                <w:szCs w:val="18"/>
              </w:rPr>
              <w:t>I decided on the boundaries that I set now. And that training also helped me to reflect upon how I could go about saying these things. (PT34, NHS)</w:t>
            </w:r>
          </w:p>
        </w:tc>
      </w:tr>
      <w:tr w:rsidR="00DF1DFD" w:rsidRPr="00EC4554" w14:paraId="4A9382AF" w14:textId="77777777" w:rsidTr="3D0B212E">
        <w:tc>
          <w:tcPr>
            <w:tcW w:w="1242" w:type="dxa"/>
            <w:vMerge/>
          </w:tcPr>
          <w:p w14:paraId="4CB765AD" w14:textId="77777777" w:rsidR="00DF1DFD" w:rsidRPr="00EC4554" w:rsidRDefault="00DF1DFD" w:rsidP="00EC4554">
            <w:pPr>
              <w:rPr>
                <w:rFonts w:ascii="Calibri" w:hAnsi="Calibri" w:cs="Calibri"/>
                <w:sz w:val="18"/>
                <w:szCs w:val="18"/>
              </w:rPr>
            </w:pPr>
          </w:p>
        </w:tc>
        <w:tc>
          <w:tcPr>
            <w:tcW w:w="1560" w:type="dxa"/>
            <w:vMerge/>
          </w:tcPr>
          <w:p w14:paraId="32C483C0" w14:textId="77777777" w:rsidR="00DF1DFD" w:rsidRPr="00EC4554" w:rsidRDefault="00DF1DFD" w:rsidP="00EC4554">
            <w:pPr>
              <w:rPr>
                <w:rFonts w:ascii="Calibri" w:hAnsi="Calibri" w:cs="Calibri"/>
                <w:sz w:val="18"/>
                <w:szCs w:val="18"/>
              </w:rPr>
            </w:pPr>
          </w:p>
        </w:tc>
        <w:tc>
          <w:tcPr>
            <w:tcW w:w="1842" w:type="dxa"/>
            <w:vMerge w:val="restart"/>
          </w:tcPr>
          <w:p w14:paraId="37FF37CA" w14:textId="55664D20" w:rsidR="00DF1DFD" w:rsidRPr="00EC4554" w:rsidRDefault="00DF1DFD" w:rsidP="00EC4554">
            <w:pPr>
              <w:contextualSpacing/>
              <w:rPr>
                <w:rFonts w:ascii="Calibri" w:hAnsi="Calibri" w:cs="Calibri"/>
                <w:sz w:val="18"/>
                <w:szCs w:val="18"/>
              </w:rPr>
            </w:pPr>
            <w:r w:rsidRPr="00EC4554">
              <w:rPr>
                <w:rStyle w:val="cf01"/>
                <w:rFonts w:ascii="Calibri" w:hAnsi="Calibri" w:cs="Calibri"/>
              </w:rPr>
              <w:t xml:space="preserve">Having self-awareness of their own triggers, mental health and recovery journey were seen as crucial in creating boundaries that kept them safe in a peer role. </w:t>
            </w:r>
          </w:p>
        </w:tc>
        <w:tc>
          <w:tcPr>
            <w:tcW w:w="4598" w:type="dxa"/>
          </w:tcPr>
          <w:p w14:paraId="550C0E75" w14:textId="1A63B822" w:rsidR="00DF1DFD" w:rsidRPr="00EC4554" w:rsidRDefault="00DF1DFD" w:rsidP="00DF1DFD">
            <w:pPr>
              <w:contextualSpacing/>
              <w:rPr>
                <w:rFonts w:ascii="Calibri" w:hAnsi="Calibri" w:cs="Calibri"/>
                <w:i/>
                <w:iCs/>
                <w:sz w:val="18"/>
                <w:szCs w:val="18"/>
              </w:rPr>
            </w:pPr>
            <w:r w:rsidRPr="00EC4554">
              <w:rPr>
                <w:rFonts w:ascii="Calibri" w:hAnsi="Calibri" w:cs="Calibri"/>
                <w:i/>
                <w:iCs/>
                <w:sz w:val="18"/>
                <w:szCs w:val="18"/>
              </w:rPr>
              <w:t>You need to know that you’ve got the ability to speak up when you’re not okay. If you can’t even speak up when you’re not okay, in this role you’re going to really struggle. You need to be able to have the awareness of yourself. You need to know what you’re going to do if that happens. (PT09, NHS)</w:t>
            </w:r>
          </w:p>
        </w:tc>
      </w:tr>
      <w:tr w:rsidR="00DF1DFD" w:rsidRPr="00EC4554" w14:paraId="6E9E6E99" w14:textId="77777777" w:rsidTr="3D0B212E">
        <w:tc>
          <w:tcPr>
            <w:tcW w:w="1242" w:type="dxa"/>
            <w:vMerge/>
          </w:tcPr>
          <w:p w14:paraId="7D7DC1B5" w14:textId="77777777" w:rsidR="00DF1DFD" w:rsidRPr="00EC4554" w:rsidRDefault="00DF1DFD" w:rsidP="00EC4554">
            <w:pPr>
              <w:rPr>
                <w:rFonts w:ascii="Calibri" w:hAnsi="Calibri" w:cs="Calibri"/>
                <w:sz w:val="18"/>
                <w:szCs w:val="18"/>
              </w:rPr>
            </w:pPr>
          </w:p>
        </w:tc>
        <w:tc>
          <w:tcPr>
            <w:tcW w:w="1560" w:type="dxa"/>
            <w:vMerge/>
          </w:tcPr>
          <w:p w14:paraId="5C7D2D98" w14:textId="77777777" w:rsidR="00DF1DFD" w:rsidRPr="00EC4554" w:rsidRDefault="00DF1DFD" w:rsidP="00EC4554">
            <w:pPr>
              <w:rPr>
                <w:rFonts w:ascii="Calibri" w:hAnsi="Calibri" w:cs="Calibri"/>
                <w:sz w:val="18"/>
                <w:szCs w:val="18"/>
              </w:rPr>
            </w:pPr>
          </w:p>
        </w:tc>
        <w:tc>
          <w:tcPr>
            <w:tcW w:w="1842" w:type="dxa"/>
            <w:vMerge/>
          </w:tcPr>
          <w:p w14:paraId="494B0F56" w14:textId="77777777" w:rsidR="00DF1DFD" w:rsidRPr="00EC4554" w:rsidRDefault="00DF1DFD" w:rsidP="00EC4554">
            <w:pPr>
              <w:contextualSpacing/>
              <w:rPr>
                <w:rStyle w:val="cf01"/>
                <w:rFonts w:ascii="Calibri" w:hAnsi="Calibri" w:cs="Calibri"/>
              </w:rPr>
            </w:pPr>
          </w:p>
        </w:tc>
        <w:tc>
          <w:tcPr>
            <w:tcW w:w="4598" w:type="dxa"/>
          </w:tcPr>
          <w:p w14:paraId="5F983E64" w14:textId="7D7ADA52" w:rsidR="00DF1DFD" w:rsidRPr="00EC4554" w:rsidRDefault="00DF1DFD" w:rsidP="73A7E8EF">
            <w:pPr>
              <w:jc w:val="both"/>
              <w:rPr>
                <w:rFonts w:ascii="Calibri" w:hAnsi="Calibri" w:cs="Calibri"/>
                <w:i/>
                <w:iCs/>
                <w:sz w:val="18"/>
                <w:szCs w:val="18"/>
              </w:rPr>
            </w:pPr>
            <w:r w:rsidRPr="73A7E8EF">
              <w:rPr>
                <w:rFonts w:ascii="Calibri" w:hAnsi="Calibri" w:cs="Calibri"/>
                <w:i/>
                <w:iCs/>
                <w:sz w:val="18"/>
                <w:szCs w:val="18"/>
              </w:rPr>
              <w:t>The important thing to learn in peer support is self</w:t>
            </w:r>
            <w:r w:rsidR="1C61AFCD" w:rsidRPr="73A7E8EF">
              <w:rPr>
                <w:rFonts w:ascii="Calibri" w:hAnsi="Calibri" w:cs="Calibri"/>
                <w:i/>
                <w:iCs/>
                <w:sz w:val="18"/>
                <w:szCs w:val="18"/>
              </w:rPr>
              <w:t>-</w:t>
            </w:r>
            <w:r w:rsidRPr="73A7E8EF">
              <w:rPr>
                <w:rFonts w:ascii="Calibri" w:hAnsi="Calibri" w:cs="Calibri"/>
                <w:i/>
                <w:iCs/>
                <w:sz w:val="18"/>
                <w:szCs w:val="18"/>
              </w:rPr>
              <w:t>care. “If you can’t look after yourself then you can’t look after anybody. So</w:t>
            </w:r>
            <w:r w:rsidR="3DCEAE6E" w:rsidRPr="73A7E8EF">
              <w:rPr>
                <w:rFonts w:ascii="Calibri" w:hAnsi="Calibri" w:cs="Calibri"/>
                <w:i/>
                <w:iCs/>
                <w:sz w:val="18"/>
                <w:szCs w:val="18"/>
              </w:rPr>
              <w:t>,</w:t>
            </w:r>
            <w:r w:rsidRPr="73A7E8EF">
              <w:rPr>
                <w:rFonts w:ascii="Calibri" w:hAnsi="Calibri" w:cs="Calibri"/>
                <w:i/>
                <w:iCs/>
                <w:sz w:val="18"/>
                <w:szCs w:val="18"/>
              </w:rPr>
              <w:t xml:space="preserve"> if you’re affected by somebody else’s trauma then you need to raise your hands and come and speak to us and go, ‘Look, I've got an issue here/there’, or whatever.” (PT14)</w:t>
            </w:r>
          </w:p>
        </w:tc>
      </w:tr>
      <w:tr w:rsidR="00EC4554" w:rsidRPr="00EC4554" w14:paraId="140933E0" w14:textId="77777777" w:rsidTr="001B7CB3">
        <w:trPr>
          <w:trHeight w:val="1550"/>
        </w:trPr>
        <w:tc>
          <w:tcPr>
            <w:tcW w:w="1242" w:type="dxa"/>
            <w:vMerge/>
          </w:tcPr>
          <w:p w14:paraId="5B409E02" w14:textId="77777777" w:rsidR="00102C87" w:rsidRPr="00EC4554" w:rsidRDefault="00102C87" w:rsidP="00EC4554">
            <w:pPr>
              <w:rPr>
                <w:rFonts w:ascii="Calibri" w:hAnsi="Calibri" w:cs="Calibri"/>
                <w:sz w:val="18"/>
                <w:szCs w:val="18"/>
              </w:rPr>
            </w:pPr>
          </w:p>
        </w:tc>
        <w:tc>
          <w:tcPr>
            <w:tcW w:w="1560" w:type="dxa"/>
            <w:vMerge/>
          </w:tcPr>
          <w:p w14:paraId="58FA9302" w14:textId="77777777" w:rsidR="00102C87" w:rsidRPr="00EC4554" w:rsidRDefault="00102C87" w:rsidP="00EC4554">
            <w:pPr>
              <w:rPr>
                <w:rFonts w:ascii="Calibri" w:hAnsi="Calibri" w:cs="Calibri"/>
                <w:sz w:val="18"/>
                <w:szCs w:val="18"/>
              </w:rPr>
            </w:pPr>
          </w:p>
        </w:tc>
        <w:tc>
          <w:tcPr>
            <w:tcW w:w="1842" w:type="dxa"/>
          </w:tcPr>
          <w:p w14:paraId="1FE69D3A" w14:textId="70E2814F" w:rsidR="00102C87" w:rsidRPr="00EC4554" w:rsidRDefault="00102C87" w:rsidP="00EC4554">
            <w:pPr>
              <w:rPr>
                <w:rFonts w:ascii="Calibri" w:hAnsi="Calibri" w:cs="Calibri"/>
                <w:sz w:val="18"/>
                <w:szCs w:val="18"/>
              </w:rPr>
            </w:pPr>
            <w:r w:rsidRPr="00EC4554">
              <w:rPr>
                <w:rStyle w:val="cf01"/>
                <w:rFonts w:ascii="Calibri" w:hAnsi="Calibri" w:cs="Calibri"/>
              </w:rPr>
              <w:t xml:space="preserve">Boundaries were more easily upheld when </w:t>
            </w:r>
            <w:r w:rsidR="0019757A">
              <w:rPr>
                <w:rStyle w:val="cf01"/>
                <w:rFonts w:ascii="Calibri" w:hAnsi="Calibri" w:cs="Calibri"/>
              </w:rPr>
              <w:t>there</w:t>
            </w:r>
            <w:r w:rsidR="0019757A">
              <w:rPr>
                <w:rStyle w:val="cf01"/>
              </w:rPr>
              <w:t xml:space="preserve"> is a clear</w:t>
            </w:r>
            <w:r w:rsidRPr="00EC4554">
              <w:rPr>
                <w:rStyle w:val="cf01"/>
                <w:rFonts w:ascii="Calibri" w:hAnsi="Calibri" w:cs="Calibri"/>
              </w:rPr>
              <w:t xml:space="preserve"> job role, expectations and limitations</w:t>
            </w:r>
            <w:r w:rsidR="0019757A">
              <w:rPr>
                <w:rStyle w:val="cf01"/>
                <w:rFonts w:ascii="Calibri" w:hAnsi="Calibri" w:cs="Calibri"/>
              </w:rPr>
              <w:t>.</w:t>
            </w:r>
            <w:r w:rsidRPr="00EC4554">
              <w:rPr>
                <w:rFonts w:ascii="Calibri" w:hAnsi="Calibri" w:cs="Calibri"/>
                <w:sz w:val="18"/>
                <w:szCs w:val="18"/>
              </w:rPr>
              <w:t xml:space="preserve"> </w:t>
            </w:r>
          </w:p>
        </w:tc>
        <w:tc>
          <w:tcPr>
            <w:tcW w:w="4598" w:type="dxa"/>
          </w:tcPr>
          <w:p w14:paraId="6D2A8A51" w14:textId="3A7527CE" w:rsidR="00102C87" w:rsidRPr="00EC4554" w:rsidRDefault="00102C87" w:rsidP="00EC4554">
            <w:pPr>
              <w:contextualSpacing/>
              <w:rPr>
                <w:rFonts w:ascii="Calibri" w:hAnsi="Calibri" w:cs="Calibri"/>
                <w:sz w:val="18"/>
                <w:szCs w:val="18"/>
              </w:rPr>
            </w:pPr>
            <w:r w:rsidRPr="73A7E8EF">
              <w:rPr>
                <w:rFonts w:ascii="Calibri" w:hAnsi="Calibri" w:cs="Calibri"/>
                <w:i/>
                <w:iCs/>
                <w:sz w:val="18"/>
                <w:szCs w:val="18"/>
              </w:rPr>
              <w:t>With the peer, for the safety of the participants, I really limit myself to a particular level. I do not go as deep as possible, because aside from the group support, they’re also receiving some form of mental health support from the NHS. So</w:t>
            </w:r>
            <w:r w:rsidR="39395B39" w:rsidRPr="73A7E8EF">
              <w:rPr>
                <w:rFonts w:ascii="Calibri" w:hAnsi="Calibri" w:cs="Calibri"/>
                <w:i/>
                <w:iCs/>
                <w:sz w:val="18"/>
                <w:szCs w:val="18"/>
              </w:rPr>
              <w:t>,</w:t>
            </w:r>
            <w:r w:rsidRPr="73A7E8EF">
              <w:rPr>
                <w:rFonts w:ascii="Calibri" w:hAnsi="Calibri" w:cs="Calibri"/>
                <w:i/>
                <w:iCs/>
                <w:sz w:val="18"/>
                <w:szCs w:val="18"/>
              </w:rPr>
              <w:t xml:space="preserve"> I leave it to their own counsellors to go there, not me. (PT28, 3</w:t>
            </w:r>
            <w:r w:rsidRPr="73A7E8EF">
              <w:rPr>
                <w:rFonts w:ascii="Calibri" w:hAnsi="Calibri" w:cs="Calibri"/>
                <w:i/>
                <w:iCs/>
                <w:sz w:val="18"/>
                <w:szCs w:val="18"/>
                <w:vertAlign w:val="superscript"/>
              </w:rPr>
              <w:t>rd</w:t>
            </w:r>
            <w:r w:rsidRPr="73A7E8EF">
              <w:rPr>
                <w:rFonts w:ascii="Calibri" w:hAnsi="Calibri" w:cs="Calibri"/>
                <w:i/>
                <w:iCs/>
                <w:sz w:val="18"/>
                <w:szCs w:val="18"/>
              </w:rPr>
              <w:t xml:space="preserve"> sector)</w:t>
            </w:r>
          </w:p>
        </w:tc>
      </w:tr>
      <w:tr w:rsidR="00497C3F" w:rsidRPr="00EC4554" w14:paraId="4C6C07C6" w14:textId="77777777" w:rsidTr="3D0B212E">
        <w:tc>
          <w:tcPr>
            <w:tcW w:w="1242" w:type="dxa"/>
            <w:vMerge w:val="restart"/>
          </w:tcPr>
          <w:p w14:paraId="2CAEEC27" w14:textId="77777777" w:rsidR="00497C3F" w:rsidRPr="00EC4554" w:rsidRDefault="00497C3F" w:rsidP="00EC4554">
            <w:pPr>
              <w:jc w:val="both"/>
              <w:rPr>
                <w:rStyle w:val="eop"/>
                <w:rFonts w:ascii="Calibri" w:hAnsi="Calibri" w:cs="Calibri"/>
                <w:sz w:val="18"/>
                <w:szCs w:val="18"/>
                <w:shd w:val="clear" w:color="auto" w:fill="FFFFFF"/>
              </w:rPr>
            </w:pPr>
            <w:r w:rsidRPr="00EC4554">
              <w:rPr>
                <w:rFonts w:ascii="Calibri" w:eastAsia="Times New Roman" w:hAnsi="Calibri" w:cs="Calibri"/>
                <w:b/>
                <w:bCs/>
                <w:sz w:val="18"/>
                <w:szCs w:val="18"/>
                <w:lang w:eastAsia="en-GB"/>
                <w14:ligatures w14:val="none"/>
              </w:rPr>
              <w:t>M</w:t>
            </w:r>
            <w:r w:rsidRPr="00EC4554">
              <w:rPr>
                <w:rStyle w:val="normaltextrun"/>
                <w:rFonts w:ascii="Calibri" w:hAnsi="Calibri" w:cs="Calibri"/>
                <w:b/>
                <w:bCs/>
                <w:sz w:val="18"/>
                <w:szCs w:val="18"/>
                <w:shd w:val="clear" w:color="auto" w:fill="FFFFFF"/>
              </w:rPr>
              <w:t xml:space="preserve">eso level: </w:t>
            </w:r>
            <w:r w:rsidRPr="00EC4554">
              <w:rPr>
                <w:rStyle w:val="normaltextrun"/>
                <w:rFonts w:ascii="Calibri" w:hAnsi="Calibri" w:cs="Calibri"/>
                <w:b/>
                <w:bCs/>
                <w:sz w:val="18"/>
                <w:szCs w:val="18"/>
                <w:shd w:val="clear" w:color="auto" w:fill="FFFFFF"/>
              </w:rPr>
              <w:lastRenderedPageBreak/>
              <w:t>working within the organisation</w:t>
            </w:r>
            <w:r w:rsidRPr="00EC4554">
              <w:rPr>
                <w:rStyle w:val="eop"/>
                <w:rFonts w:ascii="Calibri" w:hAnsi="Calibri" w:cs="Calibri"/>
                <w:sz w:val="18"/>
                <w:szCs w:val="18"/>
                <w:shd w:val="clear" w:color="auto" w:fill="FFFFFF"/>
              </w:rPr>
              <w:t> </w:t>
            </w:r>
          </w:p>
          <w:p w14:paraId="715EC8E5" w14:textId="77777777" w:rsidR="00497C3F" w:rsidRPr="00EC4554" w:rsidRDefault="00497C3F" w:rsidP="00EC4554">
            <w:pPr>
              <w:rPr>
                <w:rFonts w:ascii="Calibri" w:hAnsi="Calibri" w:cs="Calibri"/>
                <w:sz w:val="18"/>
                <w:szCs w:val="18"/>
              </w:rPr>
            </w:pPr>
          </w:p>
        </w:tc>
        <w:tc>
          <w:tcPr>
            <w:tcW w:w="1560" w:type="dxa"/>
            <w:vMerge w:val="restart"/>
          </w:tcPr>
          <w:p w14:paraId="5C4DF9EB" w14:textId="2840F454" w:rsidR="00497C3F" w:rsidRPr="00340E21" w:rsidRDefault="00497C3F" w:rsidP="00EC4554">
            <w:pPr>
              <w:jc w:val="both"/>
              <w:rPr>
                <w:rFonts w:ascii="Calibri" w:hAnsi="Calibri" w:cs="Calibri"/>
                <w:b/>
                <w:bCs/>
                <w:sz w:val="18"/>
                <w:szCs w:val="18"/>
                <w:shd w:val="clear" w:color="auto" w:fill="FFFFFF"/>
              </w:rPr>
            </w:pPr>
            <w:r w:rsidRPr="00340E21">
              <w:rPr>
                <w:rStyle w:val="normaltextrun"/>
                <w:rFonts w:ascii="Calibri" w:hAnsi="Calibri" w:cs="Calibri"/>
                <w:b/>
                <w:bCs/>
                <w:sz w:val="18"/>
                <w:szCs w:val="18"/>
                <w:shd w:val="clear" w:color="auto" w:fill="FFFFFF"/>
              </w:rPr>
              <w:lastRenderedPageBreak/>
              <w:t xml:space="preserve">‘Sometimes peer </w:t>
            </w:r>
            <w:r w:rsidRPr="00340E21">
              <w:rPr>
                <w:rStyle w:val="normaltextrun"/>
                <w:rFonts w:ascii="Calibri" w:hAnsi="Calibri" w:cs="Calibri"/>
                <w:b/>
                <w:bCs/>
                <w:sz w:val="18"/>
                <w:szCs w:val="18"/>
                <w:shd w:val="clear" w:color="auto" w:fill="FFFFFF"/>
              </w:rPr>
              <w:lastRenderedPageBreak/>
              <w:t>support is really, really hard…’: the importance of good support and supervision</w:t>
            </w:r>
          </w:p>
        </w:tc>
        <w:tc>
          <w:tcPr>
            <w:tcW w:w="1842" w:type="dxa"/>
            <w:vMerge w:val="restart"/>
          </w:tcPr>
          <w:p w14:paraId="3679889C" w14:textId="118D3196" w:rsidR="00497C3F" w:rsidRPr="00340E21" w:rsidRDefault="00497C3F" w:rsidP="00EC4554">
            <w:pPr>
              <w:rPr>
                <w:rFonts w:ascii="Calibri" w:hAnsi="Calibri" w:cs="Calibri"/>
                <w:sz w:val="18"/>
                <w:szCs w:val="18"/>
              </w:rPr>
            </w:pPr>
            <w:r w:rsidRPr="00340E21">
              <w:rPr>
                <w:rFonts w:ascii="Calibri" w:hAnsi="Calibri" w:cs="Calibri"/>
                <w:sz w:val="18"/>
                <w:szCs w:val="18"/>
              </w:rPr>
              <w:lastRenderedPageBreak/>
              <w:t xml:space="preserve">The importance of </w:t>
            </w:r>
            <w:r w:rsidRPr="00340E21">
              <w:rPr>
                <w:rFonts w:ascii="Calibri" w:hAnsi="Calibri" w:cs="Calibri"/>
                <w:sz w:val="18"/>
                <w:szCs w:val="18"/>
              </w:rPr>
              <w:lastRenderedPageBreak/>
              <w:t>good support to manage the emotional impact the role can have., contracted with the lack of support where this is less available.</w:t>
            </w:r>
          </w:p>
        </w:tc>
        <w:tc>
          <w:tcPr>
            <w:tcW w:w="4598" w:type="dxa"/>
          </w:tcPr>
          <w:p w14:paraId="6F7A9326" w14:textId="069EB167" w:rsidR="00497C3F" w:rsidRPr="006A19B7" w:rsidRDefault="00497C3F" w:rsidP="006A19B7">
            <w:pPr>
              <w:contextualSpacing/>
              <w:jc w:val="both"/>
              <w:rPr>
                <w:rFonts w:ascii="Calibri" w:hAnsi="Calibri" w:cs="Calibri"/>
                <w:i/>
                <w:iCs/>
                <w:sz w:val="18"/>
                <w:szCs w:val="18"/>
              </w:rPr>
            </w:pPr>
            <w:r w:rsidRPr="00EC4554">
              <w:rPr>
                <w:rFonts w:ascii="Calibri" w:hAnsi="Calibri" w:cs="Calibri"/>
                <w:i/>
                <w:iCs/>
                <w:sz w:val="18"/>
                <w:szCs w:val="18"/>
              </w:rPr>
              <w:lastRenderedPageBreak/>
              <w:t xml:space="preserve">[I] feel really supported… “Do you know what, sometimes </w:t>
            </w:r>
            <w:r w:rsidRPr="00EC4554">
              <w:rPr>
                <w:rFonts w:ascii="Calibri" w:hAnsi="Calibri" w:cs="Calibri"/>
                <w:i/>
                <w:iCs/>
                <w:sz w:val="18"/>
                <w:szCs w:val="18"/>
              </w:rPr>
              <w:lastRenderedPageBreak/>
              <w:t>peer support is really, really hard.” Whatever the concern is I can go to [my manager] and talk through stuff. I feel really supported. Those are my formal supervisions, but if I needed to speak to [my manager] today, for example, they’d respond and find time for me. I’m really lucky in that aspect. (PT05, NHS)</w:t>
            </w:r>
          </w:p>
        </w:tc>
      </w:tr>
      <w:tr w:rsidR="00497C3F" w:rsidRPr="00EC4554" w14:paraId="7BE94EE4" w14:textId="77777777" w:rsidTr="3D0B212E">
        <w:tc>
          <w:tcPr>
            <w:tcW w:w="1242" w:type="dxa"/>
            <w:vMerge/>
          </w:tcPr>
          <w:p w14:paraId="67731137" w14:textId="77777777" w:rsidR="00497C3F" w:rsidRPr="00EC4554" w:rsidRDefault="00497C3F" w:rsidP="00EC4554">
            <w:pPr>
              <w:rPr>
                <w:rFonts w:ascii="Calibri" w:hAnsi="Calibri" w:cs="Calibri"/>
                <w:sz w:val="18"/>
                <w:szCs w:val="18"/>
              </w:rPr>
            </w:pPr>
          </w:p>
        </w:tc>
        <w:tc>
          <w:tcPr>
            <w:tcW w:w="1560" w:type="dxa"/>
            <w:vMerge/>
          </w:tcPr>
          <w:p w14:paraId="44686676" w14:textId="77777777" w:rsidR="00497C3F" w:rsidRPr="00340E21" w:rsidRDefault="00497C3F" w:rsidP="00EC4554">
            <w:pPr>
              <w:rPr>
                <w:rFonts w:ascii="Calibri" w:hAnsi="Calibri" w:cs="Calibri"/>
                <w:sz w:val="18"/>
                <w:szCs w:val="18"/>
              </w:rPr>
            </w:pPr>
          </w:p>
        </w:tc>
        <w:tc>
          <w:tcPr>
            <w:tcW w:w="1842" w:type="dxa"/>
            <w:vMerge/>
          </w:tcPr>
          <w:p w14:paraId="742FA3E4" w14:textId="77777777" w:rsidR="00497C3F" w:rsidRPr="00340E21" w:rsidRDefault="00497C3F" w:rsidP="00EC4554">
            <w:pPr>
              <w:rPr>
                <w:rFonts w:ascii="Calibri" w:hAnsi="Calibri" w:cs="Calibri"/>
                <w:sz w:val="18"/>
                <w:szCs w:val="18"/>
              </w:rPr>
            </w:pPr>
          </w:p>
        </w:tc>
        <w:tc>
          <w:tcPr>
            <w:tcW w:w="4598" w:type="dxa"/>
          </w:tcPr>
          <w:p w14:paraId="62AF58AA" w14:textId="14143EE2" w:rsidR="00497C3F" w:rsidRPr="00EC4554" w:rsidRDefault="00497C3F" w:rsidP="002B02E9">
            <w:pPr>
              <w:contextualSpacing/>
              <w:jc w:val="both"/>
              <w:rPr>
                <w:rFonts w:ascii="Calibri" w:hAnsi="Calibri" w:cs="Calibri"/>
                <w:sz w:val="18"/>
                <w:szCs w:val="18"/>
              </w:rPr>
            </w:pPr>
            <w:r w:rsidRPr="00EC4554">
              <w:rPr>
                <w:rFonts w:ascii="Calibri" w:hAnsi="Calibri" w:cs="Calibri"/>
                <w:i/>
                <w:iCs/>
                <w:sz w:val="18"/>
                <w:szCs w:val="18"/>
              </w:rPr>
              <w:t>We don't currently have it [consistent supervision or reflective spaces]. But it is something that we're trying to do… There's a lot more support for that in the NHS. There's a lot more structure. There's processes to support, and there's a lot more training. And there isn't that [here] - it's down to resources, I think, a lot of the time. In the NHS, you have got more resources. Whereas in the charity sector, you don't. (PT21, 3</w:t>
            </w:r>
            <w:r w:rsidRPr="00EC4554">
              <w:rPr>
                <w:rFonts w:ascii="Calibri" w:hAnsi="Calibri" w:cs="Calibri"/>
                <w:i/>
                <w:iCs/>
                <w:sz w:val="18"/>
                <w:szCs w:val="18"/>
                <w:vertAlign w:val="superscript"/>
              </w:rPr>
              <w:t>rd</w:t>
            </w:r>
            <w:r w:rsidRPr="00EC4554">
              <w:rPr>
                <w:rFonts w:ascii="Calibri" w:hAnsi="Calibri" w:cs="Calibri"/>
                <w:i/>
                <w:iCs/>
                <w:sz w:val="18"/>
                <w:szCs w:val="18"/>
              </w:rPr>
              <w:t>sector)</w:t>
            </w:r>
          </w:p>
        </w:tc>
      </w:tr>
      <w:tr w:rsidR="00497C3F" w:rsidRPr="00EC4554" w14:paraId="1B056DF1" w14:textId="77777777" w:rsidTr="3D0B212E">
        <w:tc>
          <w:tcPr>
            <w:tcW w:w="1242" w:type="dxa"/>
            <w:vMerge/>
          </w:tcPr>
          <w:p w14:paraId="40847890" w14:textId="77777777" w:rsidR="00497C3F" w:rsidRPr="00EC4554" w:rsidRDefault="00497C3F" w:rsidP="00EC4554">
            <w:pPr>
              <w:rPr>
                <w:rFonts w:ascii="Calibri" w:hAnsi="Calibri" w:cs="Calibri"/>
                <w:sz w:val="18"/>
                <w:szCs w:val="18"/>
              </w:rPr>
            </w:pPr>
          </w:p>
        </w:tc>
        <w:tc>
          <w:tcPr>
            <w:tcW w:w="1560" w:type="dxa"/>
            <w:vMerge/>
          </w:tcPr>
          <w:p w14:paraId="35121058" w14:textId="77777777" w:rsidR="00497C3F" w:rsidRPr="00340E21" w:rsidRDefault="00497C3F" w:rsidP="00EC4554">
            <w:pPr>
              <w:rPr>
                <w:rFonts w:ascii="Calibri" w:hAnsi="Calibri" w:cs="Calibri"/>
                <w:sz w:val="18"/>
                <w:szCs w:val="18"/>
              </w:rPr>
            </w:pPr>
          </w:p>
        </w:tc>
        <w:tc>
          <w:tcPr>
            <w:tcW w:w="1842" w:type="dxa"/>
            <w:vMerge w:val="restart"/>
          </w:tcPr>
          <w:p w14:paraId="1109C641" w14:textId="502E7CD4" w:rsidR="00497C3F" w:rsidRPr="00340E21" w:rsidRDefault="00497C3F" w:rsidP="00EC4554">
            <w:pPr>
              <w:rPr>
                <w:rFonts w:ascii="Calibri" w:hAnsi="Calibri" w:cs="Calibri"/>
                <w:sz w:val="18"/>
                <w:szCs w:val="18"/>
              </w:rPr>
            </w:pPr>
            <w:r w:rsidRPr="73A7E8EF">
              <w:rPr>
                <w:rFonts w:ascii="Calibri" w:hAnsi="Calibri" w:cs="Calibri"/>
                <w:sz w:val="18"/>
                <w:szCs w:val="18"/>
              </w:rPr>
              <w:t>Having flexible support from a range of structures, from different team members, and with different elements was beneficial to meeting the changing needs of PSWs.</w:t>
            </w:r>
          </w:p>
        </w:tc>
        <w:tc>
          <w:tcPr>
            <w:tcW w:w="4598" w:type="dxa"/>
          </w:tcPr>
          <w:p w14:paraId="3F076DA0" w14:textId="51715718" w:rsidR="00497C3F" w:rsidRPr="00EC4554" w:rsidRDefault="00497C3F" w:rsidP="000A0B1D">
            <w:pPr>
              <w:contextualSpacing/>
              <w:jc w:val="both"/>
              <w:rPr>
                <w:rFonts w:ascii="Calibri" w:hAnsi="Calibri" w:cs="Calibri"/>
                <w:sz w:val="18"/>
                <w:szCs w:val="18"/>
              </w:rPr>
            </w:pPr>
            <w:r w:rsidRPr="00EC4554">
              <w:rPr>
                <w:rFonts w:ascii="Calibri" w:hAnsi="Calibri" w:cs="Calibri"/>
                <w:i/>
                <w:iCs/>
                <w:sz w:val="18"/>
                <w:szCs w:val="18"/>
              </w:rPr>
              <w:t>They bring stuff. I bring stuff. We discussed what the layout would be. I’ve always said I want to talk about wellbeing first, before we get into anything else. We've only recently started taking on clients, so before it was mainly just talking about admin stuff, but hopefully now there’ll be more of a client focus so I can actually get support with that. (PT32, NHS)</w:t>
            </w:r>
          </w:p>
        </w:tc>
      </w:tr>
      <w:tr w:rsidR="00497C3F" w:rsidRPr="00EC4554" w14:paraId="517A9F75" w14:textId="77777777" w:rsidTr="3D0B212E">
        <w:tc>
          <w:tcPr>
            <w:tcW w:w="1242" w:type="dxa"/>
            <w:vMerge/>
          </w:tcPr>
          <w:p w14:paraId="3A576FB9" w14:textId="77777777" w:rsidR="00497C3F" w:rsidRPr="00EC4554" w:rsidRDefault="00497C3F" w:rsidP="00EC4554">
            <w:pPr>
              <w:rPr>
                <w:rFonts w:ascii="Calibri" w:hAnsi="Calibri" w:cs="Calibri"/>
                <w:sz w:val="18"/>
                <w:szCs w:val="18"/>
              </w:rPr>
            </w:pPr>
          </w:p>
        </w:tc>
        <w:tc>
          <w:tcPr>
            <w:tcW w:w="1560" w:type="dxa"/>
            <w:vMerge/>
          </w:tcPr>
          <w:p w14:paraId="4765D663" w14:textId="77777777" w:rsidR="00497C3F" w:rsidRPr="00340E21" w:rsidRDefault="00497C3F" w:rsidP="00EC4554">
            <w:pPr>
              <w:rPr>
                <w:rFonts w:ascii="Calibri" w:hAnsi="Calibri" w:cs="Calibri"/>
                <w:sz w:val="18"/>
                <w:szCs w:val="18"/>
              </w:rPr>
            </w:pPr>
          </w:p>
        </w:tc>
        <w:tc>
          <w:tcPr>
            <w:tcW w:w="1842" w:type="dxa"/>
            <w:vMerge/>
          </w:tcPr>
          <w:p w14:paraId="28DE6710" w14:textId="77777777" w:rsidR="00497C3F" w:rsidRPr="00340E21" w:rsidRDefault="00497C3F" w:rsidP="00EC4554">
            <w:pPr>
              <w:rPr>
                <w:rFonts w:ascii="Calibri" w:hAnsi="Calibri" w:cs="Calibri"/>
                <w:sz w:val="18"/>
                <w:szCs w:val="18"/>
              </w:rPr>
            </w:pPr>
          </w:p>
        </w:tc>
        <w:tc>
          <w:tcPr>
            <w:tcW w:w="4598" w:type="dxa"/>
          </w:tcPr>
          <w:p w14:paraId="77249525" w14:textId="4DFAA35C" w:rsidR="00497C3F" w:rsidRPr="00EC4554" w:rsidRDefault="00497C3F" w:rsidP="000A0B1D">
            <w:pPr>
              <w:contextualSpacing/>
              <w:jc w:val="both"/>
              <w:rPr>
                <w:rFonts w:ascii="Calibri" w:hAnsi="Calibri" w:cs="Calibri"/>
                <w:sz w:val="18"/>
                <w:szCs w:val="18"/>
              </w:rPr>
            </w:pPr>
            <w:r w:rsidRPr="00EC4554">
              <w:rPr>
                <w:rFonts w:ascii="Calibri" w:hAnsi="Calibri" w:cs="Calibri"/>
                <w:i/>
                <w:iCs/>
                <w:sz w:val="18"/>
                <w:szCs w:val="18"/>
              </w:rPr>
              <w:t>Sometimes if I felt it was more relevant to talk to one of the clinicians or the doctors... I would ask them, “Is there any chance you've got a spare hour this month or this week that I can check in with you about something?”  Mostly, they're happy to oblige if they've got a bit of free time. (PT06, NHS)</w:t>
            </w:r>
          </w:p>
        </w:tc>
      </w:tr>
      <w:tr w:rsidR="00497C3F" w:rsidRPr="00EC4554" w14:paraId="602FCD98" w14:textId="77777777" w:rsidTr="3D0B212E">
        <w:tc>
          <w:tcPr>
            <w:tcW w:w="1242" w:type="dxa"/>
            <w:vMerge/>
          </w:tcPr>
          <w:p w14:paraId="68441E73" w14:textId="77777777" w:rsidR="00497C3F" w:rsidRPr="00EC4554" w:rsidRDefault="00497C3F" w:rsidP="00EC4554">
            <w:pPr>
              <w:rPr>
                <w:rFonts w:ascii="Calibri" w:hAnsi="Calibri" w:cs="Calibri"/>
                <w:sz w:val="18"/>
                <w:szCs w:val="18"/>
              </w:rPr>
            </w:pPr>
          </w:p>
        </w:tc>
        <w:tc>
          <w:tcPr>
            <w:tcW w:w="1560" w:type="dxa"/>
            <w:vMerge/>
          </w:tcPr>
          <w:p w14:paraId="1850FE8B" w14:textId="77777777" w:rsidR="00497C3F" w:rsidRPr="00340E21" w:rsidRDefault="00497C3F" w:rsidP="00EC4554">
            <w:pPr>
              <w:rPr>
                <w:rFonts w:ascii="Calibri" w:hAnsi="Calibri" w:cs="Calibri"/>
                <w:sz w:val="18"/>
                <w:szCs w:val="18"/>
              </w:rPr>
            </w:pPr>
          </w:p>
        </w:tc>
        <w:tc>
          <w:tcPr>
            <w:tcW w:w="1842" w:type="dxa"/>
            <w:vMerge/>
          </w:tcPr>
          <w:p w14:paraId="7641C906" w14:textId="77777777" w:rsidR="00497C3F" w:rsidRPr="00340E21" w:rsidRDefault="00497C3F" w:rsidP="00EC4554">
            <w:pPr>
              <w:rPr>
                <w:rFonts w:ascii="Calibri" w:hAnsi="Calibri" w:cs="Calibri"/>
                <w:sz w:val="18"/>
                <w:szCs w:val="18"/>
              </w:rPr>
            </w:pPr>
          </w:p>
        </w:tc>
        <w:tc>
          <w:tcPr>
            <w:tcW w:w="4598" w:type="dxa"/>
          </w:tcPr>
          <w:p w14:paraId="54C9E3AA" w14:textId="124DB639" w:rsidR="00497C3F" w:rsidRPr="000A0B1D" w:rsidRDefault="00497C3F" w:rsidP="73A7E8EF">
            <w:pPr>
              <w:contextualSpacing/>
              <w:jc w:val="both"/>
              <w:rPr>
                <w:rFonts w:ascii="Calibri" w:hAnsi="Calibri" w:cs="Calibri"/>
                <w:i/>
                <w:iCs/>
                <w:sz w:val="18"/>
                <w:szCs w:val="18"/>
              </w:rPr>
            </w:pPr>
            <w:r w:rsidRPr="73A7E8EF">
              <w:rPr>
                <w:rFonts w:ascii="Calibri" w:hAnsi="Calibri" w:cs="Calibri"/>
                <w:i/>
                <w:iCs/>
                <w:sz w:val="18"/>
                <w:szCs w:val="18"/>
              </w:rPr>
              <w:t>So</w:t>
            </w:r>
            <w:r w:rsidR="187E95AD" w:rsidRPr="73A7E8EF">
              <w:rPr>
                <w:rFonts w:ascii="Calibri" w:hAnsi="Calibri" w:cs="Calibri"/>
                <w:i/>
                <w:iCs/>
                <w:sz w:val="18"/>
                <w:szCs w:val="18"/>
              </w:rPr>
              <w:t>,</w:t>
            </w:r>
            <w:r w:rsidRPr="73A7E8EF">
              <w:rPr>
                <w:rFonts w:ascii="Calibri" w:hAnsi="Calibri" w:cs="Calibri"/>
                <w:i/>
                <w:iCs/>
                <w:sz w:val="18"/>
                <w:szCs w:val="18"/>
              </w:rPr>
              <w:t xml:space="preserve"> I just learn so much by being around him. You know, he’s not technically my line manager, but he’s probably been the most invaluable source for me because just hearing someone do their job who’s so experienced is really, really helpful. Then I also get to ask questions whenever I have them, which I feel very lucky about. (PT05, NHS)</w:t>
            </w:r>
          </w:p>
        </w:tc>
      </w:tr>
      <w:tr w:rsidR="00497C3F" w:rsidRPr="00EC4554" w14:paraId="5F5B54E8" w14:textId="77777777" w:rsidTr="3D0B212E">
        <w:tc>
          <w:tcPr>
            <w:tcW w:w="1242" w:type="dxa"/>
            <w:vMerge/>
          </w:tcPr>
          <w:p w14:paraId="24EF1C15" w14:textId="77777777" w:rsidR="00497C3F" w:rsidRPr="00EC4554" w:rsidRDefault="00497C3F" w:rsidP="00EC4554">
            <w:pPr>
              <w:rPr>
                <w:rFonts w:ascii="Calibri" w:hAnsi="Calibri" w:cs="Calibri"/>
                <w:sz w:val="18"/>
                <w:szCs w:val="18"/>
              </w:rPr>
            </w:pPr>
          </w:p>
        </w:tc>
        <w:tc>
          <w:tcPr>
            <w:tcW w:w="1560" w:type="dxa"/>
            <w:vMerge w:val="restart"/>
          </w:tcPr>
          <w:p w14:paraId="547806E0" w14:textId="77777777" w:rsidR="00497C3F" w:rsidRPr="00340E21" w:rsidRDefault="00497C3F" w:rsidP="00EC4554">
            <w:pPr>
              <w:pStyle w:val="paragraph"/>
              <w:spacing w:before="0" w:beforeAutospacing="0" w:after="0" w:afterAutospacing="0"/>
              <w:contextualSpacing/>
              <w:jc w:val="both"/>
              <w:textAlignment w:val="baseline"/>
              <w:rPr>
                <w:rFonts w:ascii="Calibri" w:hAnsi="Calibri" w:cs="Calibri"/>
                <w:b/>
                <w:bCs/>
                <w:sz w:val="18"/>
                <w:szCs w:val="18"/>
              </w:rPr>
            </w:pPr>
            <w:r w:rsidRPr="00340E21">
              <w:rPr>
                <w:rFonts w:ascii="Calibri" w:hAnsi="Calibri" w:cs="Calibri"/>
                <w:b/>
                <w:bCs/>
                <w:sz w:val="18"/>
                <w:szCs w:val="18"/>
              </w:rPr>
              <w:t>‘No peer is an island and all that’: the impact of the wider team</w:t>
            </w:r>
          </w:p>
          <w:p w14:paraId="04151FA2" w14:textId="77777777" w:rsidR="00497C3F" w:rsidRPr="00340E21" w:rsidRDefault="00497C3F" w:rsidP="00EC4554">
            <w:pPr>
              <w:rPr>
                <w:rFonts w:ascii="Calibri" w:hAnsi="Calibri" w:cs="Calibri"/>
                <w:sz w:val="18"/>
                <w:szCs w:val="18"/>
              </w:rPr>
            </w:pPr>
          </w:p>
        </w:tc>
        <w:tc>
          <w:tcPr>
            <w:tcW w:w="1842" w:type="dxa"/>
            <w:vMerge w:val="restart"/>
          </w:tcPr>
          <w:p w14:paraId="396B40B3" w14:textId="04B49823" w:rsidR="00497C3F" w:rsidRPr="00340E21" w:rsidRDefault="00497C3F" w:rsidP="00340E21">
            <w:pPr>
              <w:contextualSpacing/>
              <w:rPr>
                <w:rFonts w:ascii="Calibri" w:hAnsi="Calibri" w:cs="Calibri"/>
                <w:sz w:val="18"/>
                <w:szCs w:val="18"/>
              </w:rPr>
            </w:pPr>
            <w:r w:rsidRPr="73A7E8EF">
              <w:rPr>
                <w:rStyle w:val="normaltextrun"/>
                <w:rFonts w:ascii="Calibri" w:hAnsi="Calibri" w:cs="Calibri"/>
                <w:sz w:val="18"/>
                <w:szCs w:val="18"/>
              </w:rPr>
              <w:t xml:space="preserve">Having strong relationships with members of their team facilitated PSWs to do their job, and having trust in colleagues was central to forming a positive connection. </w:t>
            </w:r>
          </w:p>
        </w:tc>
        <w:tc>
          <w:tcPr>
            <w:tcW w:w="4598" w:type="dxa"/>
          </w:tcPr>
          <w:p w14:paraId="629DEB5E" w14:textId="7E809F1E" w:rsidR="00497C3F" w:rsidRPr="00EC4554" w:rsidRDefault="00497C3F" w:rsidP="00340E21">
            <w:pPr>
              <w:contextualSpacing/>
              <w:jc w:val="both"/>
              <w:rPr>
                <w:rFonts w:ascii="Calibri" w:hAnsi="Calibri" w:cs="Calibri"/>
                <w:sz w:val="18"/>
                <w:szCs w:val="18"/>
              </w:rPr>
            </w:pPr>
            <w:r w:rsidRPr="00EC4554">
              <w:rPr>
                <w:rFonts w:ascii="Calibri" w:hAnsi="Calibri" w:cs="Calibri"/>
                <w:i/>
                <w:iCs/>
                <w:sz w:val="18"/>
                <w:szCs w:val="18"/>
              </w:rPr>
              <w:t>My team that are close to me, I’ll speak to them once a week for an hour again on top of the supervision. Again, that is probably more like bringing work problems together and trying to solve them, rather than me talking about my peer support experience… this one is just for me and my two team members to talk about the project, my problems within that rather than other problems. (PT04, NHS)</w:t>
            </w:r>
          </w:p>
        </w:tc>
      </w:tr>
      <w:tr w:rsidR="00497C3F" w:rsidRPr="00EC4554" w14:paraId="776A86D5" w14:textId="77777777" w:rsidTr="3D0B212E">
        <w:tc>
          <w:tcPr>
            <w:tcW w:w="1242" w:type="dxa"/>
            <w:vMerge/>
          </w:tcPr>
          <w:p w14:paraId="4DD5275D" w14:textId="77777777" w:rsidR="00497C3F" w:rsidRPr="00EC4554" w:rsidRDefault="00497C3F" w:rsidP="00EC4554">
            <w:pPr>
              <w:rPr>
                <w:rFonts w:ascii="Calibri" w:hAnsi="Calibri" w:cs="Calibri"/>
                <w:sz w:val="18"/>
                <w:szCs w:val="18"/>
              </w:rPr>
            </w:pPr>
          </w:p>
        </w:tc>
        <w:tc>
          <w:tcPr>
            <w:tcW w:w="1560" w:type="dxa"/>
            <w:vMerge/>
          </w:tcPr>
          <w:p w14:paraId="055407E2" w14:textId="77777777" w:rsidR="00497C3F" w:rsidRPr="00EC4554" w:rsidRDefault="00497C3F" w:rsidP="00EC4554">
            <w:pPr>
              <w:rPr>
                <w:rFonts w:ascii="Calibri" w:hAnsi="Calibri" w:cs="Calibri"/>
                <w:sz w:val="18"/>
                <w:szCs w:val="18"/>
              </w:rPr>
            </w:pPr>
          </w:p>
        </w:tc>
        <w:tc>
          <w:tcPr>
            <w:tcW w:w="1842" w:type="dxa"/>
            <w:vMerge/>
          </w:tcPr>
          <w:p w14:paraId="03BF2E90" w14:textId="77777777" w:rsidR="00497C3F" w:rsidRPr="00EC4554" w:rsidRDefault="00497C3F" w:rsidP="00EC4554">
            <w:pPr>
              <w:rPr>
                <w:rFonts w:ascii="Calibri" w:hAnsi="Calibri" w:cs="Calibri"/>
                <w:sz w:val="18"/>
                <w:szCs w:val="18"/>
              </w:rPr>
            </w:pPr>
          </w:p>
        </w:tc>
        <w:tc>
          <w:tcPr>
            <w:tcW w:w="4598" w:type="dxa"/>
          </w:tcPr>
          <w:p w14:paraId="586A0C66" w14:textId="61E901A7" w:rsidR="00497C3F" w:rsidRPr="00EC4554" w:rsidRDefault="00497C3F" w:rsidP="00340E21">
            <w:pPr>
              <w:contextualSpacing/>
              <w:jc w:val="both"/>
              <w:rPr>
                <w:rFonts w:ascii="Calibri" w:hAnsi="Calibri" w:cs="Calibri"/>
                <w:sz w:val="18"/>
                <w:szCs w:val="18"/>
              </w:rPr>
            </w:pPr>
            <w:r w:rsidRPr="00EC4554">
              <w:rPr>
                <w:rFonts w:ascii="Calibri" w:hAnsi="Calibri" w:cs="Calibri"/>
                <w:i/>
                <w:iCs/>
                <w:sz w:val="18"/>
                <w:szCs w:val="18"/>
              </w:rPr>
              <w:t>I am considered a very vital part of the team, regardless of me being a peer support worker. ... Nurses and the doctors will always ask about how I feel about something or what I would consider. If I've got an idea, I'll share it, and I get listened to, and it gets put in their plan, their care plans. So, they do, and they definitely appreciate it, because again I know because it's not just me giving a suggestion and it falling on deaf ears. (PT06, NHS)</w:t>
            </w:r>
          </w:p>
        </w:tc>
      </w:tr>
      <w:tr w:rsidR="00497C3F" w:rsidRPr="00EC4554" w14:paraId="7F214F16" w14:textId="77777777" w:rsidTr="3D0B212E">
        <w:tc>
          <w:tcPr>
            <w:tcW w:w="1242" w:type="dxa"/>
            <w:vMerge/>
          </w:tcPr>
          <w:p w14:paraId="4CC39B27" w14:textId="77777777" w:rsidR="00497C3F" w:rsidRPr="00EC4554" w:rsidRDefault="00497C3F" w:rsidP="00C877E6">
            <w:pPr>
              <w:rPr>
                <w:rFonts w:ascii="Calibri" w:hAnsi="Calibri" w:cs="Calibri"/>
                <w:sz w:val="18"/>
                <w:szCs w:val="18"/>
              </w:rPr>
            </w:pPr>
          </w:p>
        </w:tc>
        <w:tc>
          <w:tcPr>
            <w:tcW w:w="1560" w:type="dxa"/>
            <w:vMerge/>
          </w:tcPr>
          <w:p w14:paraId="07241817" w14:textId="77777777" w:rsidR="00497C3F" w:rsidRPr="00EC4554" w:rsidRDefault="00497C3F" w:rsidP="00C877E6">
            <w:pPr>
              <w:rPr>
                <w:rFonts w:ascii="Calibri" w:hAnsi="Calibri" w:cs="Calibri"/>
                <w:sz w:val="18"/>
                <w:szCs w:val="18"/>
              </w:rPr>
            </w:pPr>
          </w:p>
        </w:tc>
        <w:tc>
          <w:tcPr>
            <w:tcW w:w="1842" w:type="dxa"/>
            <w:vMerge w:val="restart"/>
          </w:tcPr>
          <w:p w14:paraId="0EBCD392" w14:textId="004E8357" w:rsidR="00497C3F" w:rsidRPr="00A92C74" w:rsidRDefault="00497C3F" w:rsidP="00C877E6">
            <w:pPr>
              <w:rPr>
                <w:rFonts w:ascii="Calibri" w:hAnsi="Calibri" w:cs="Calibri"/>
                <w:sz w:val="18"/>
                <w:szCs w:val="18"/>
              </w:rPr>
            </w:pPr>
            <w:r w:rsidRPr="73A7E8EF">
              <w:rPr>
                <w:rFonts w:ascii="Calibri" w:hAnsi="Calibri" w:cs="Calibri"/>
                <w:sz w:val="18"/>
                <w:szCs w:val="18"/>
              </w:rPr>
              <w:t>Connection with other PSWs or lived experience workers who had a shared experience of doing the job was felt in facilitate PSWs in their roles.</w:t>
            </w:r>
          </w:p>
        </w:tc>
        <w:tc>
          <w:tcPr>
            <w:tcW w:w="4598" w:type="dxa"/>
          </w:tcPr>
          <w:p w14:paraId="7D0D37C4" w14:textId="6C2D2F60" w:rsidR="00497C3F" w:rsidRPr="00A92C74" w:rsidRDefault="00497C3F" w:rsidP="00C877E6">
            <w:pPr>
              <w:contextualSpacing/>
              <w:jc w:val="both"/>
              <w:rPr>
                <w:rFonts w:ascii="Calibri" w:hAnsi="Calibri" w:cs="Calibri"/>
                <w:sz w:val="18"/>
                <w:szCs w:val="18"/>
              </w:rPr>
            </w:pPr>
            <w:r w:rsidRPr="00A92C74">
              <w:rPr>
                <w:rFonts w:ascii="Calibri" w:hAnsi="Calibri" w:cs="Calibri"/>
                <w:i/>
                <w:iCs/>
                <w:sz w:val="18"/>
                <w:szCs w:val="18"/>
              </w:rPr>
              <w:t>A lot of my colleagues have lived experience, I think it’s really positive. We meet once a week just to chat for half an hour and then I have another colleague who does a very similar role to me... and we’ve started meeting, kind of, using each other as a sounding board, I think. If we have a difficult conversation with someone, we’ll chat it through afterwards.  (PT18, 3</w:t>
            </w:r>
            <w:r w:rsidRPr="00A92C74">
              <w:rPr>
                <w:rFonts w:ascii="Calibri" w:hAnsi="Calibri" w:cs="Calibri"/>
                <w:i/>
                <w:iCs/>
                <w:sz w:val="18"/>
                <w:szCs w:val="18"/>
                <w:vertAlign w:val="superscript"/>
              </w:rPr>
              <w:t>rd</w:t>
            </w:r>
            <w:r w:rsidRPr="00A92C74">
              <w:rPr>
                <w:rFonts w:ascii="Calibri" w:hAnsi="Calibri" w:cs="Calibri"/>
                <w:i/>
                <w:iCs/>
                <w:sz w:val="18"/>
                <w:szCs w:val="18"/>
              </w:rPr>
              <w:t xml:space="preserve"> sector)</w:t>
            </w:r>
            <w:r w:rsidRPr="00A92C74">
              <w:rPr>
                <w:rFonts w:ascii="Calibri" w:hAnsi="Calibri" w:cs="Calibri"/>
                <w:sz w:val="18"/>
                <w:szCs w:val="18"/>
              </w:rPr>
              <w:t xml:space="preserve"> </w:t>
            </w:r>
          </w:p>
        </w:tc>
      </w:tr>
      <w:tr w:rsidR="00497C3F" w:rsidRPr="00EC4554" w14:paraId="4EAF6A4D" w14:textId="77777777" w:rsidTr="3D0B212E">
        <w:tc>
          <w:tcPr>
            <w:tcW w:w="1242" w:type="dxa"/>
            <w:vMerge/>
          </w:tcPr>
          <w:p w14:paraId="4239F714" w14:textId="77777777" w:rsidR="00497C3F" w:rsidRPr="00EC4554" w:rsidRDefault="00497C3F" w:rsidP="00C877E6">
            <w:pPr>
              <w:rPr>
                <w:rFonts w:ascii="Calibri" w:hAnsi="Calibri" w:cs="Calibri"/>
                <w:sz w:val="18"/>
                <w:szCs w:val="18"/>
              </w:rPr>
            </w:pPr>
          </w:p>
        </w:tc>
        <w:tc>
          <w:tcPr>
            <w:tcW w:w="1560" w:type="dxa"/>
            <w:vMerge/>
          </w:tcPr>
          <w:p w14:paraId="44C8832C" w14:textId="77777777" w:rsidR="00497C3F" w:rsidRPr="00EC4554" w:rsidRDefault="00497C3F" w:rsidP="00C877E6">
            <w:pPr>
              <w:rPr>
                <w:rFonts w:ascii="Calibri" w:hAnsi="Calibri" w:cs="Calibri"/>
                <w:sz w:val="18"/>
                <w:szCs w:val="18"/>
              </w:rPr>
            </w:pPr>
          </w:p>
        </w:tc>
        <w:tc>
          <w:tcPr>
            <w:tcW w:w="1842" w:type="dxa"/>
            <w:vMerge/>
          </w:tcPr>
          <w:p w14:paraId="5B5CFEB5" w14:textId="77777777" w:rsidR="00497C3F" w:rsidRPr="00A92C74" w:rsidRDefault="00497C3F" w:rsidP="00C877E6">
            <w:pPr>
              <w:rPr>
                <w:rFonts w:ascii="Calibri" w:hAnsi="Calibri" w:cs="Calibri"/>
                <w:sz w:val="18"/>
                <w:szCs w:val="18"/>
              </w:rPr>
            </w:pPr>
          </w:p>
        </w:tc>
        <w:tc>
          <w:tcPr>
            <w:tcW w:w="4598" w:type="dxa"/>
          </w:tcPr>
          <w:p w14:paraId="19A449C9" w14:textId="6005BA10" w:rsidR="00497C3F" w:rsidRPr="00A92C74" w:rsidRDefault="7FC20A0E" w:rsidP="7FC20A0E">
            <w:pPr>
              <w:jc w:val="both"/>
              <w:rPr>
                <w:rFonts w:ascii="Calibri" w:hAnsi="Calibri" w:cs="Calibri"/>
                <w:i/>
                <w:iCs/>
                <w:sz w:val="18"/>
                <w:szCs w:val="18"/>
              </w:rPr>
            </w:pPr>
            <w:r w:rsidRPr="7FC20A0E">
              <w:rPr>
                <w:rFonts w:ascii="Calibri" w:hAnsi="Calibri" w:cs="Calibri"/>
                <w:i/>
                <w:iCs/>
                <w:sz w:val="18"/>
                <w:szCs w:val="18"/>
              </w:rPr>
              <w:t>[A Peer worker] started at the adult team, they were so lonely they got linked in with me just for an hour to say hello and how’s peer support going. She literally cried. She was like, “I’m so lonely, no one knows what to do with me.” She was coming across so many problems. (PT08)</w:t>
            </w:r>
          </w:p>
        </w:tc>
      </w:tr>
      <w:tr w:rsidR="00497C3F" w:rsidRPr="00EC4554" w14:paraId="374BE09E" w14:textId="77777777" w:rsidTr="3D0B212E">
        <w:tc>
          <w:tcPr>
            <w:tcW w:w="1242" w:type="dxa"/>
            <w:vMerge/>
          </w:tcPr>
          <w:p w14:paraId="3BE40CFB" w14:textId="77777777" w:rsidR="00497C3F" w:rsidRPr="00EC4554" w:rsidRDefault="00497C3F" w:rsidP="00C877E6">
            <w:pPr>
              <w:rPr>
                <w:rFonts w:ascii="Calibri" w:hAnsi="Calibri" w:cs="Calibri"/>
                <w:sz w:val="18"/>
                <w:szCs w:val="18"/>
              </w:rPr>
            </w:pPr>
          </w:p>
        </w:tc>
        <w:tc>
          <w:tcPr>
            <w:tcW w:w="1560" w:type="dxa"/>
            <w:vMerge/>
          </w:tcPr>
          <w:p w14:paraId="36D2DB1E" w14:textId="77777777" w:rsidR="00497C3F" w:rsidRPr="00EC4554" w:rsidRDefault="00497C3F" w:rsidP="00C877E6">
            <w:pPr>
              <w:rPr>
                <w:rFonts w:ascii="Calibri" w:hAnsi="Calibri" w:cs="Calibri"/>
                <w:sz w:val="18"/>
                <w:szCs w:val="18"/>
              </w:rPr>
            </w:pPr>
          </w:p>
        </w:tc>
        <w:tc>
          <w:tcPr>
            <w:tcW w:w="1842" w:type="dxa"/>
          </w:tcPr>
          <w:p w14:paraId="522CD0E2" w14:textId="5F3F8314" w:rsidR="00497C3F" w:rsidRPr="002A282F" w:rsidRDefault="00497C3F" w:rsidP="00C877E6">
            <w:pPr>
              <w:rPr>
                <w:rFonts w:ascii="Calibri" w:hAnsi="Calibri" w:cs="Calibri"/>
                <w:sz w:val="18"/>
                <w:szCs w:val="18"/>
              </w:rPr>
            </w:pPr>
            <w:r>
              <w:rPr>
                <w:rStyle w:val="normaltextrun"/>
                <w:rFonts w:ascii="Calibri" w:hAnsi="Calibri" w:cs="Calibri"/>
                <w:sz w:val="18"/>
                <w:szCs w:val="18"/>
              </w:rPr>
              <w:t>C</w:t>
            </w:r>
            <w:r w:rsidRPr="002A282F">
              <w:rPr>
                <w:rStyle w:val="normaltextrun"/>
                <w:rFonts w:ascii="Calibri" w:hAnsi="Calibri" w:cs="Calibri"/>
                <w:sz w:val="18"/>
                <w:szCs w:val="18"/>
              </w:rPr>
              <w:t xml:space="preserve">olleagues’ assumptions and fears regarding individual’s </w:t>
            </w:r>
            <w:r w:rsidRPr="002A282F">
              <w:rPr>
                <w:rStyle w:val="normaltextrun"/>
                <w:rFonts w:ascii="Calibri" w:hAnsi="Calibri" w:cs="Calibri"/>
                <w:sz w:val="18"/>
                <w:szCs w:val="18"/>
              </w:rPr>
              <w:lastRenderedPageBreak/>
              <w:t>vulnerability or risks</w:t>
            </w:r>
            <w:r>
              <w:rPr>
                <w:rStyle w:val="normaltextrun"/>
                <w:rFonts w:ascii="Calibri" w:hAnsi="Calibri" w:cs="Calibri"/>
                <w:sz w:val="18"/>
                <w:szCs w:val="18"/>
              </w:rPr>
              <w:t xml:space="preserve"> of PSW.</w:t>
            </w:r>
          </w:p>
        </w:tc>
        <w:tc>
          <w:tcPr>
            <w:tcW w:w="4598" w:type="dxa"/>
          </w:tcPr>
          <w:p w14:paraId="77B62F4D" w14:textId="77777777" w:rsidR="00497C3F" w:rsidRPr="00EC4554" w:rsidRDefault="00497C3F" w:rsidP="00C877E6">
            <w:pPr>
              <w:contextualSpacing/>
              <w:jc w:val="both"/>
              <w:rPr>
                <w:rFonts w:ascii="Calibri" w:hAnsi="Calibri" w:cs="Calibri"/>
                <w:i/>
                <w:iCs/>
                <w:sz w:val="18"/>
                <w:szCs w:val="18"/>
              </w:rPr>
            </w:pPr>
            <w:r w:rsidRPr="00EC4554">
              <w:rPr>
                <w:rFonts w:ascii="Calibri" w:hAnsi="Calibri" w:cs="Calibri"/>
                <w:i/>
                <w:iCs/>
                <w:sz w:val="18"/>
                <w:szCs w:val="18"/>
              </w:rPr>
              <w:lastRenderedPageBreak/>
              <w:t xml:space="preserve">I am aware there’s been concerns of risk and worrying… clinicians having that concern of us [peer support workers with lived experience] being in the service … the team was so welcoming when we joined but some people weren’t </w:t>
            </w:r>
            <w:r w:rsidRPr="00EC4554">
              <w:rPr>
                <w:rFonts w:ascii="Calibri" w:hAnsi="Calibri" w:cs="Calibri"/>
                <w:i/>
                <w:iCs/>
                <w:sz w:val="18"/>
                <w:szCs w:val="18"/>
              </w:rPr>
              <w:lastRenderedPageBreak/>
              <w:t>hesitant but were concerned. (PT09, NHS)</w:t>
            </w:r>
          </w:p>
          <w:p w14:paraId="1C5656C7" w14:textId="77777777" w:rsidR="00497C3F" w:rsidRPr="00EC4554" w:rsidRDefault="00497C3F" w:rsidP="00C877E6">
            <w:pPr>
              <w:rPr>
                <w:rFonts w:ascii="Calibri" w:hAnsi="Calibri" w:cs="Calibri"/>
                <w:sz w:val="18"/>
                <w:szCs w:val="18"/>
              </w:rPr>
            </w:pPr>
          </w:p>
        </w:tc>
      </w:tr>
      <w:tr w:rsidR="00497C3F" w:rsidRPr="00EC4554" w14:paraId="05853105" w14:textId="77777777" w:rsidTr="3D0B212E">
        <w:tc>
          <w:tcPr>
            <w:tcW w:w="1242" w:type="dxa"/>
            <w:vMerge/>
          </w:tcPr>
          <w:p w14:paraId="74F4DC72" w14:textId="77777777" w:rsidR="00497C3F" w:rsidRPr="00EC4554" w:rsidRDefault="00497C3F" w:rsidP="00C877E6">
            <w:pPr>
              <w:rPr>
                <w:rFonts w:ascii="Calibri" w:hAnsi="Calibri" w:cs="Calibri"/>
                <w:sz w:val="18"/>
                <w:szCs w:val="18"/>
              </w:rPr>
            </w:pPr>
          </w:p>
        </w:tc>
        <w:tc>
          <w:tcPr>
            <w:tcW w:w="1560" w:type="dxa"/>
            <w:vMerge w:val="restart"/>
          </w:tcPr>
          <w:p w14:paraId="0BB717F7" w14:textId="5381B0D1" w:rsidR="00497C3F" w:rsidRPr="00EC4554" w:rsidRDefault="00497C3F" w:rsidP="00C877E6">
            <w:pPr>
              <w:jc w:val="both"/>
              <w:rPr>
                <w:rStyle w:val="eop"/>
                <w:rFonts w:ascii="Calibri" w:hAnsi="Calibri" w:cs="Calibri"/>
                <w:b/>
                <w:bCs/>
                <w:sz w:val="18"/>
                <w:szCs w:val="18"/>
                <w:shd w:val="clear" w:color="auto" w:fill="FFFFFF"/>
              </w:rPr>
            </w:pPr>
            <w:r w:rsidRPr="00EC4554">
              <w:rPr>
                <w:rFonts w:ascii="Calibri" w:hAnsi="Calibri" w:cs="Calibri"/>
                <w:b/>
                <w:bCs/>
                <w:sz w:val="18"/>
                <w:szCs w:val="18"/>
              </w:rPr>
              <w:t xml:space="preserve">“Do you know what peer support is?”: </w:t>
            </w:r>
            <w:r w:rsidR="00BE4B47">
              <w:rPr>
                <w:rFonts w:ascii="Calibri" w:hAnsi="Calibri" w:cs="Calibri"/>
                <w:b/>
                <w:bCs/>
                <w:sz w:val="18"/>
                <w:szCs w:val="18"/>
              </w:rPr>
              <w:t>t</w:t>
            </w:r>
            <w:r w:rsidRPr="00EC4554">
              <w:rPr>
                <w:rFonts w:ascii="Calibri" w:hAnsi="Calibri" w:cs="Calibri"/>
                <w:b/>
                <w:bCs/>
                <w:sz w:val="18"/>
                <w:szCs w:val="18"/>
              </w:rPr>
              <w:t xml:space="preserve">he heterogeneous nature of the </w:t>
            </w:r>
            <w:r w:rsidRPr="00EC4554">
              <w:rPr>
                <w:rStyle w:val="normaltextrun"/>
                <w:rFonts w:ascii="Calibri" w:hAnsi="Calibri" w:cs="Calibri"/>
                <w:b/>
                <w:bCs/>
                <w:sz w:val="18"/>
                <w:szCs w:val="18"/>
                <w:shd w:val="clear" w:color="auto" w:fill="FFFFFF"/>
              </w:rPr>
              <w:t>peer support role</w:t>
            </w:r>
            <w:r w:rsidRPr="00EC4554">
              <w:rPr>
                <w:rStyle w:val="eop"/>
                <w:rFonts w:ascii="Calibri" w:hAnsi="Calibri" w:cs="Calibri"/>
                <w:b/>
                <w:bCs/>
                <w:sz w:val="18"/>
                <w:szCs w:val="18"/>
                <w:shd w:val="clear" w:color="auto" w:fill="FFFFFF"/>
              </w:rPr>
              <w:t> </w:t>
            </w:r>
          </w:p>
          <w:p w14:paraId="70B9F374" w14:textId="77777777" w:rsidR="00497C3F" w:rsidRPr="00EC4554" w:rsidRDefault="00497C3F" w:rsidP="00C877E6">
            <w:pPr>
              <w:rPr>
                <w:rFonts w:ascii="Calibri" w:hAnsi="Calibri" w:cs="Calibri"/>
                <w:sz w:val="18"/>
                <w:szCs w:val="18"/>
              </w:rPr>
            </w:pPr>
          </w:p>
        </w:tc>
        <w:tc>
          <w:tcPr>
            <w:tcW w:w="1842" w:type="dxa"/>
            <w:vMerge w:val="restart"/>
          </w:tcPr>
          <w:p w14:paraId="28BD94AA" w14:textId="7F329491" w:rsidR="00497C3F" w:rsidRPr="00EC4554" w:rsidRDefault="00497C3F" w:rsidP="00C877E6">
            <w:pPr>
              <w:rPr>
                <w:rFonts w:ascii="Calibri" w:hAnsi="Calibri" w:cs="Calibri"/>
                <w:sz w:val="18"/>
                <w:szCs w:val="18"/>
              </w:rPr>
            </w:pPr>
            <w:r>
              <w:rPr>
                <w:rFonts w:ascii="Calibri" w:hAnsi="Calibri" w:cs="Calibri"/>
                <w:sz w:val="18"/>
                <w:szCs w:val="18"/>
              </w:rPr>
              <w:t>The heterogeneous nature of PSW lead to role ambiguity and lack of understanding about the role both personally and within wider team members.</w:t>
            </w:r>
          </w:p>
        </w:tc>
        <w:tc>
          <w:tcPr>
            <w:tcW w:w="4598" w:type="dxa"/>
          </w:tcPr>
          <w:p w14:paraId="0BFD0A6A" w14:textId="08504503" w:rsidR="00497C3F" w:rsidRPr="00EC4554" w:rsidRDefault="7FC20A0E" w:rsidP="003B001A">
            <w:pPr>
              <w:contextualSpacing/>
              <w:jc w:val="both"/>
              <w:rPr>
                <w:rFonts w:ascii="Calibri" w:hAnsi="Calibri" w:cs="Calibri"/>
                <w:sz w:val="18"/>
                <w:szCs w:val="18"/>
              </w:rPr>
            </w:pPr>
            <w:r w:rsidRPr="7FC20A0E">
              <w:rPr>
                <w:rFonts w:ascii="Calibri" w:hAnsi="Calibri" w:cs="Calibri"/>
                <w:i/>
                <w:iCs/>
                <w:sz w:val="18"/>
                <w:szCs w:val="18"/>
              </w:rPr>
              <w:t>Its’ been funny that I have to just ask, “Do you know what it is?… I think it would be good if there was a bit more sort of awareness and education for other people that aren’t peer support workers, about what peer support is, because like I said, a lot of people, we go in and they don’t really know what a peer support worker does and they don’t know what our roles are. ” (PT05, NHS)</w:t>
            </w:r>
          </w:p>
        </w:tc>
      </w:tr>
      <w:tr w:rsidR="00497C3F" w:rsidRPr="00EC4554" w14:paraId="0AEF8B02" w14:textId="77777777" w:rsidTr="3D0B212E">
        <w:tc>
          <w:tcPr>
            <w:tcW w:w="1242" w:type="dxa"/>
            <w:vMerge/>
          </w:tcPr>
          <w:p w14:paraId="61B63C3F" w14:textId="77777777" w:rsidR="00497C3F" w:rsidRPr="00EC4554" w:rsidRDefault="00497C3F" w:rsidP="00C877E6">
            <w:pPr>
              <w:rPr>
                <w:rFonts w:ascii="Calibri" w:hAnsi="Calibri" w:cs="Calibri"/>
                <w:sz w:val="18"/>
                <w:szCs w:val="18"/>
              </w:rPr>
            </w:pPr>
          </w:p>
        </w:tc>
        <w:tc>
          <w:tcPr>
            <w:tcW w:w="1560" w:type="dxa"/>
            <w:vMerge/>
          </w:tcPr>
          <w:p w14:paraId="273215E7" w14:textId="77777777" w:rsidR="00497C3F" w:rsidRPr="00EC4554" w:rsidRDefault="00497C3F" w:rsidP="00C877E6">
            <w:pPr>
              <w:rPr>
                <w:rFonts w:ascii="Calibri" w:hAnsi="Calibri" w:cs="Calibri"/>
                <w:sz w:val="18"/>
                <w:szCs w:val="18"/>
              </w:rPr>
            </w:pPr>
          </w:p>
        </w:tc>
        <w:tc>
          <w:tcPr>
            <w:tcW w:w="1842" w:type="dxa"/>
            <w:vMerge/>
          </w:tcPr>
          <w:p w14:paraId="477F10AA" w14:textId="77777777" w:rsidR="00497C3F" w:rsidRPr="00EC4554" w:rsidRDefault="00497C3F" w:rsidP="00C877E6">
            <w:pPr>
              <w:rPr>
                <w:rFonts w:ascii="Calibri" w:hAnsi="Calibri" w:cs="Calibri"/>
                <w:sz w:val="18"/>
                <w:szCs w:val="18"/>
              </w:rPr>
            </w:pPr>
          </w:p>
        </w:tc>
        <w:tc>
          <w:tcPr>
            <w:tcW w:w="4598" w:type="dxa"/>
          </w:tcPr>
          <w:p w14:paraId="70AF2A1D" w14:textId="12C26C2C" w:rsidR="00497C3F" w:rsidRPr="00EC4554" w:rsidRDefault="00497C3F" w:rsidP="003B001A">
            <w:pPr>
              <w:contextualSpacing/>
              <w:jc w:val="both"/>
              <w:rPr>
                <w:rFonts w:ascii="Calibri" w:hAnsi="Calibri" w:cs="Calibri"/>
                <w:sz w:val="18"/>
                <w:szCs w:val="18"/>
              </w:rPr>
            </w:pPr>
            <w:r w:rsidRPr="00EC4554">
              <w:rPr>
                <w:rFonts w:ascii="Calibri" w:hAnsi="Calibri" w:cs="Calibri"/>
                <w:i/>
                <w:iCs/>
                <w:sz w:val="18"/>
                <w:szCs w:val="18"/>
              </w:rPr>
              <w:t>It’s quite new in our trust. I don’t know whether there’s so much awareness of it. When I’m training with colleagues from [elsewhere], it’s just a massive difference. I just hope one day that maybe our trust will get to where some of the [other] trusts are. I just think it’s amazing what they’re doing with all the career progression and opportunities for peer workers to progress there. (PT07, NHS)</w:t>
            </w:r>
          </w:p>
        </w:tc>
      </w:tr>
      <w:tr w:rsidR="00497C3F" w:rsidRPr="00EC4554" w14:paraId="0982555B" w14:textId="77777777" w:rsidTr="3D0B212E">
        <w:tc>
          <w:tcPr>
            <w:tcW w:w="1242" w:type="dxa"/>
            <w:vMerge/>
          </w:tcPr>
          <w:p w14:paraId="6CA99598" w14:textId="77777777" w:rsidR="00497C3F" w:rsidRPr="00EC4554" w:rsidRDefault="00497C3F" w:rsidP="00C877E6">
            <w:pPr>
              <w:rPr>
                <w:rFonts w:ascii="Calibri" w:hAnsi="Calibri" w:cs="Calibri"/>
                <w:sz w:val="18"/>
                <w:szCs w:val="18"/>
              </w:rPr>
            </w:pPr>
          </w:p>
        </w:tc>
        <w:tc>
          <w:tcPr>
            <w:tcW w:w="1560" w:type="dxa"/>
            <w:vMerge/>
          </w:tcPr>
          <w:p w14:paraId="40DCD2D8" w14:textId="77777777" w:rsidR="00497C3F" w:rsidRPr="00EC4554" w:rsidRDefault="00497C3F" w:rsidP="00C877E6">
            <w:pPr>
              <w:rPr>
                <w:rFonts w:ascii="Calibri" w:hAnsi="Calibri" w:cs="Calibri"/>
                <w:sz w:val="18"/>
                <w:szCs w:val="18"/>
              </w:rPr>
            </w:pPr>
          </w:p>
        </w:tc>
        <w:tc>
          <w:tcPr>
            <w:tcW w:w="1842" w:type="dxa"/>
            <w:vMerge/>
          </w:tcPr>
          <w:p w14:paraId="72916E39" w14:textId="77777777" w:rsidR="00497C3F" w:rsidRPr="002C128C" w:rsidRDefault="00497C3F" w:rsidP="00C877E6">
            <w:pPr>
              <w:rPr>
                <w:rFonts w:ascii="Calibri" w:hAnsi="Calibri" w:cs="Calibri"/>
                <w:sz w:val="18"/>
                <w:szCs w:val="18"/>
              </w:rPr>
            </w:pPr>
          </w:p>
        </w:tc>
        <w:tc>
          <w:tcPr>
            <w:tcW w:w="4598" w:type="dxa"/>
          </w:tcPr>
          <w:p w14:paraId="503E8508" w14:textId="56BFF252" w:rsidR="00497C3F" w:rsidRPr="00EC4554" w:rsidRDefault="7FC20A0E" w:rsidP="7FC20A0E">
            <w:pPr>
              <w:contextualSpacing/>
              <w:jc w:val="both"/>
              <w:rPr>
                <w:rFonts w:ascii="Calibri" w:hAnsi="Calibri" w:cs="Calibri"/>
                <w:i/>
                <w:iCs/>
                <w:sz w:val="18"/>
                <w:szCs w:val="18"/>
              </w:rPr>
            </w:pPr>
            <w:r w:rsidRPr="7FC20A0E">
              <w:rPr>
                <w:rFonts w:ascii="Calibri" w:hAnsi="Calibri" w:cs="Calibri"/>
                <w:i/>
                <w:iCs/>
                <w:sz w:val="18"/>
                <w:szCs w:val="18"/>
              </w:rPr>
              <w:t>[Clinicians have said] "We haven't got anything else to offer. So, we'll offer peer support." And I don't necessarily think that there's always an appreciation of what peer support could bring to the service. (PT21, 3</w:t>
            </w:r>
            <w:r w:rsidRPr="7FC20A0E">
              <w:rPr>
                <w:rFonts w:ascii="Calibri" w:hAnsi="Calibri" w:cs="Calibri"/>
                <w:i/>
                <w:iCs/>
                <w:sz w:val="18"/>
                <w:szCs w:val="18"/>
                <w:vertAlign w:val="superscript"/>
              </w:rPr>
              <w:t>rd</w:t>
            </w:r>
            <w:r w:rsidRPr="7FC20A0E">
              <w:rPr>
                <w:rFonts w:ascii="Calibri" w:hAnsi="Calibri" w:cs="Calibri"/>
                <w:i/>
                <w:iCs/>
                <w:sz w:val="18"/>
                <w:szCs w:val="18"/>
              </w:rPr>
              <w:t xml:space="preserve"> sector) </w:t>
            </w:r>
          </w:p>
        </w:tc>
      </w:tr>
      <w:tr w:rsidR="00497C3F" w:rsidRPr="00EC4554" w14:paraId="3F07D6DD" w14:textId="77777777" w:rsidTr="3D0B212E">
        <w:trPr>
          <w:trHeight w:val="825"/>
        </w:trPr>
        <w:tc>
          <w:tcPr>
            <w:tcW w:w="1242" w:type="dxa"/>
            <w:vMerge/>
          </w:tcPr>
          <w:p w14:paraId="22B47191" w14:textId="77777777" w:rsidR="00497C3F" w:rsidRPr="00EC4554" w:rsidRDefault="00497C3F" w:rsidP="00C877E6">
            <w:pPr>
              <w:rPr>
                <w:rFonts w:ascii="Calibri" w:hAnsi="Calibri" w:cs="Calibri"/>
                <w:sz w:val="18"/>
                <w:szCs w:val="18"/>
              </w:rPr>
            </w:pPr>
          </w:p>
        </w:tc>
        <w:tc>
          <w:tcPr>
            <w:tcW w:w="1560" w:type="dxa"/>
            <w:vMerge/>
          </w:tcPr>
          <w:p w14:paraId="7F759719" w14:textId="77777777" w:rsidR="00497C3F" w:rsidRPr="00EC4554" w:rsidRDefault="00497C3F" w:rsidP="00C877E6">
            <w:pPr>
              <w:rPr>
                <w:rFonts w:ascii="Calibri" w:hAnsi="Calibri" w:cs="Calibri"/>
                <w:sz w:val="18"/>
                <w:szCs w:val="18"/>
              </w:rPr>
            </w:pPr>
          </w:p>
        </w:tc>
        <w:tc>
          <w:tcPr>
            <w:tcW w:w="1842" w:type="dxa"/>
          </w:tcPr>
          <w:p w14:paraId="5D32889A" w14:textId="2449D88D" w:rsidR="00497C3F" w:rsidRPr="002C128C" w:rsidRDefault="00497C3F" w:rsidP="00C877E6">
            <w:pPr>
              <w:rPr>
                <w:rFonts w:ascii="Calibri" w:hAnsi="Calibri" w:cs="Calibri"/>
                <w:sz w:val="18"/>
                <w:szCs w:val="18"/>
              </w:rPr>
            </w:pPr>
            <w:r w:rsidRPr="002C128C">
              <w:rPr>
                <w:rFonts w:ascii="Calibri" w:hAnsi="Calibri" w:cs="Calibri"/>
                <w:sz w:val="18"/>
                <w:szCs w:val="18"/>
              </w:rPr>
              <w:t>Role ambiguity was more pronounced in services where peer support work was new in the organisation, compared to where peer support was established.</w:t>
            </w:r>
          </w:p>
        </w:tc>
        <w:tc>
          <w:tcPr>
            <w:tcW w:w="4598" w:type="dxa"/>
          </w:tcPr>
          <w:p w14:paraId="76AF52C9" w14:textId="6A1A37DD" w:rsidR="00497C3F" w:rsidRPr="00EC4554" w:rsidRDefault="00497C3F" w:rsidP="002C128C">
            <w:pPr>
              <w:contextualSpacing/>
              <w:jc w:val="both"/>
              <w:rPr>
                <w:rFonts w:ascii="Calibri" w:hAnsi="Calibri" w:cs="Calibri"/>
                <w:sz w:val="18"/>
                <w:szCs w:val="18"/>
              </w:rPr>
            </w:pPr>
            <w:r w:rsidRPr="00EC4554">
              <w:rPr>
                <w:rFonts w:ascii="Calibri" w:hAnsi="Calibri" w:cs="Calibri"/>
                <w:i/>
                <w:iCs/>
                <w:sz w:val="18"/>
                <w:szCs w:val="18"/>
              </w:rPr>
              <w:t>I think because there are strategies and stuff in place in the NHS, we are more established. And the role is definitely more established, it's very clear what a peer support worker does… Whereas in the third sector, because there isn't a strategy. I know that sometimes my job title gets forgotten. I have been to meetings where I have just been introduced as a good life facilitator. And obviously, it's not the end of the world. But when you're not established like you are in the NHS, you don't have the processes in place, it can just all smudge into one similar colleague group. Which is not great. (PT21, 3</w:t>
            </w:r>
            <w:r w:rsidRPr="00EC4554">
              <w:rPr>
                <w:rFonts w:ascii="Calibri" w:hAnsi="Calibri" w:cs="Calibri"/>
                <w:i/>
                <w:iCs/>
                <w:sz w:val="18"/>
                <w:szCs w:val="18"/>
                <w:vertAlign w:val="superscript"/>
              </w:rPr>
              <w:t>rd</w:t>
            </w:r>
            <w:r w:rsidRPr="00EC4554">
              <w:rPr>
                <w:rFonts w:ascii="Calibri" w:hAnsi="Calibri" w:cs="Calibri"/>
                <w:i/>
                <w:iCs/>
                <w:sz w:val="18"/>
                <w:szCs w:val="18"/>
              </w:rPr>
              <w:t xml:space="preserve"> sector)</w:t>
            </w:r>
          </w:p>
        </w:tc>
      </w:tr>
      <w:tr w:rsidR="00497C3F" w:rsidRPr="00EC4554" w14:paraId="280728A1" w14:textId="77777777" w:rsidTr="3D0B212E">
        <w:trPr>
          <w:trHeight w:val="1623"/>
        </w:trPr>
        <w:tc>
          <w:tcPr>
            <w:tcW w:w="1242" w:type="dxa"/>
            <w:vMerge/>
          </w:tcPr>
          <w:p w14:paraId="4816616F" w14:textId="77777777" w:rsidR="00497C3F" w:rsidRPr="00EC4554" w:rsidRDefault="00497C3F" w:rsidP="00C877E6">
            <w:pPr>
              <w:rPr>
                <w:rFonts w:ascii="Calibri" w:hAnsi="Calibri" w:cs="Calibri"/>
                <w:sz w:val="18"/>
                <w:szCs w:val="18"/>
              </w:rPr>
            </w:pPr>
          </w:p>
        </w:tc>
        <w:tc>
          <w:tcPr>
            <w:tcW w:w="1560" w:type="dxa"/>
            <w:vMerge/>
          </w:tcPr>
          <w:p w14:paraId="1DA4BEC9" w14:textId="77777777" w:rsidR="00497C3F" w:rsidRPr="00EC4554" w:rsidRDefault="00497C3F" w:rsidP="00C877E6">
            <w:pPr>
              <w:rPr>
                <w:rFonts w:ascii="Calibri" w:hAnsi="Calibri" w:cs="Calibri"/>
                <w:sz w:val="18"/>
                <w:szCs w:val="18"/>
              </w:rPr>
            </w:pPr>
          </w:p>
        </w:tc>
        <w:tc>
          <w:tcPr>
            <w:tcW w:w="1842" w:type="dxa"/>
          </w:tcPr>
          <w:p w14:paraId="5437E83B" w14:textId="5F227E19" w:rsidR="00497C3F" w:rsidRPr="00CF55BB" w:rsidRDefault="00497C3F" w:rsidP="00C877E6">
            <w:pPr>
              <w:rPr>
                <w:rFonts w:ascii="Calibri" w:hAnsi="Calibri" w:cs="Calibri"/>
                <w:sz w:val="18"/>
                <w:szCs w:val="18"/>
              </w:rPr>
            </w:pPr>
            <w:r>
              <w:rPr>
                <w:rFonts w:ascii="Calibri" w:hAnsi="Calibri" w:cs="Calibri"/>
                <w:sz w:val="18"/>
                <w:szCs w:val="18"/>
              </w:rPr>
              <w:t>M</w:t>
            </w:r>
            <w:r w:rsidRPr="00CF55BB">
              <w:rPr>
                <w:rFonts w:ascii="Calibri" w:hAnsi="Calibri" w:cs="Calibri"/>
                <w:sz w:val="18"/>
                <w:szCs w:val="18"/>
              </w:rPr>
              <w:t>anagerial and leadership support and buy-in to PSW was felt to facilitate the development of such policies and strategies to embed these roles</w:t>
            </w:r>
            <w:r>
              <w:rPr>
                <w:rFonts w:ascii="Calibri" w:hAnsi="Calibri" w:cs="Calibri"/>
                <w:sz w:val="18"/>
                <w:szCs w:val="18"/>
              </w:rPr>
              <w:t>.</w:t>
            </w:r>
          </w:p>
        </w:tc>
        <w:tc>
          <w:tcPr>
            <w:tcW w:w="4598" w:type="dxa"/>
          </w:tcPr>
          <w:p w14:paraId="7FD4F6A6" w14:textId="0504C6C8" w:rsidR="00497C3F" w:rsidRPr="00EC4554" w:rsidRDefault="00497C3F" w:rsidP="0019757A">
            <w:pPr>
              <w:contextualSpacing/>
              <w:jc w:val="both"/>
              <w:rPr>
                <w:rFonts w:ascii="Calibri" w:hAnsi="Calibri" w:cs="Calibri"/>
                <w:sz w:val="18"/>
                <w:szCs w:val="18"/>
              </w:rPr>
            </w:pPr>
            <w:r w:rsidRPr="00EC4554">
              <w:rPr>
                <w:rFonts w:ascii="Calibri" w:hAnsi="Calibri" w:cs="Calibri"/>
                <w:i/>
                <w:iCs/>
                <w:sz w:val="18"/>
                <w:szCs w:val="18"/>
              </w:rPr>
              <w:t>I think it's who really is running those teams and what their values or beliefs are, and the value of peer support in their minds, whether they push for it to be funded. Like I say, my new manager, he'd have three more of us, and he's asked for funding. And there's a community team based in another building on the premises who have got funding and won't employ a peer support worker. (PT12, NHS)</w:t>
            </w:r>
          </w:p>
        </w:tc>
      </w:tr>
      <w:tr w:rsidR="00497C3F" w:rsidRPr="00EC4554" w14:paraId="703DAFAE" w14:textId="77777777" w:rsidTr="3D0B212E">
        <w:trPr>
          <w:trHeight w:val="1103"/>
        </w:trPr>
        <w:tc>
          <w:tcPr>
            <w:tcW w:w="1242" w:type="dxa"/>
            <w:vMerge/>
          </w:tcPr>
          <w:p w14:paraId="6F501501" w14:textId="77777777" w:rsidR="00497C3F" w:rsidRPr="00EC4554" w:rsidRDefault="00497C3F" w:rsidP="00C877E6">
            <w:pPr>
              <w:rPr>
                <w:rFonts w:ascii="Calibri" w:hAnsi="Calibri" w:cs="Calibri"/>
                <w:sz w:val="18"/>
                <w:szCs w:val="18"/>
              </w:rPr>
            </w:pPr>
          </w:p>
        </w:tc>
        <w:tc>
          <w:tcPr>
            <w:tcW w:w="1560" w:type="dxa"/>
            <w:vMerge/>
          </w:tcPr>
          <w:p w14:paraId="6E42BCB3" w14:textId="77777777" w:rsidR="00497C3F" w:rsidRPr="00EC4554" w:rsidRDefault="00497C3F" w:rsidP="00C877E6">
            <w:pPr>
              <w:rPr>
                <w:rFonts w:ascii="Calibri" w:hAnsi="Calibri" w:cs="Calibri"/>
                <w:sz w:val="18"/>
                <w:szCs w:val="18"/>
              </w:rPr>
            </w:pPr>
          </w:p>
        </w:tc>
        <w:tc>
          <w:tcPr>
            <w:tcW w:w="1842" w:type="dxa"/>
            <w:vMerge w:val="restart"/>
          </w:tcPr>
          <w:p w14:paraId="114E0A41" w14:textId="29B0F79C" w:rsidR="00497C3F" w:rsidRPr="006430A8" w:rsidRDefault="00497C3F" w:rsidP="00C877E6">
            <w:pPr>
              <w:rPr>
                <w:rFonts w:ascii="Calibri" w:hAnsi="Calibri" w:cs="Calibri"/>
                <w:sz w:val="18"/>
                <w:szCs w:val="18"/>
              </w:rPr>
            </w:pPr>
            <w:r w:rsidRPr="006430A8">
              <w:rPr>
                <w:rStyle w:val="normaltextrun"/>
                <w:rFonts w:ascii="Calibri" w:hAnsi="Calibri" w:cs="Calibri"/>
                <w:sz w:val="18"/>
                <w:szCs w:val="18"/>
              </w:rPr>
              <w:t>The increased 'professionalisation’ of PSW as a role</w:t>
            </w:r>
            <w:r>
              <w:rPr>
                <w:rStyle w:val="normaltextrun"/>
                <w:rFonts w:ascii="Calibri" w:hAnsi="Calibri" w:cs="Calibri"/>
                <w:sz w:val="18"/>
                <w:szCs w:val="18"/>
              </w:rPr>
              <w:t xml:space="preserve"> as </w:t>
            </w:r>
            <w:r w:rsidRPr="00FD7118">
              <w:rPr>
                <w:rStyle w:val="normaltextrun"/>
                <w:rFonts w:ascii="Calibri" w:hAnsi="Calibri" w:cs="Calibri"/>
                <w:sz w:val="18"/>
                <w:szCs w:val="18"/>
              </w:rPr>
              <w:t>both a facilitator to having peer support valued by others</w:t>
            </w:r>
            <w:r w:rsidR="00FD7118" w:rsidRPr="00FD7118">
              <w:rPr>
                <w:rStyle w:val="normaltextrun"/>
                <w:rFonts w:ascii="Calibri" w:hAnsi="Calibri" w:cs="Calibri"/>
                <w:sz w:val="18"/>
                <w:szCs w:val="18"/>
              </w:rPr>
              <w:t xml:space="preserve"> where it has previously been overlooked</w:t>
            </w:r>
            <w:r w:rsidRPr="00FD7118">
              <w:rPr>
                <w:rStyle w:val="normaltextrun"/>
                <w:rFonts w:ascii="Calibri" w:hAnsi="Calibri" w:cs="Calibri"/>
                <w:sz w:val="18"/>
                <w:szCs w:val="18"/>
              </w:rPr>
              <w:t>, but also as a barrier by restricting the flexibility needed</w:t>
            </w:r>
            <w:r>
              <w:rPr>
                <w:rStyle w:val="normaltextrun"/>
                <w:rFonts w:ascii="Calibri" w:hAnsi="Calibri" w:cs="Calibri"/>
                <w:sz w:val="18"/>
                <w:szCs w:val="18"/>
              </w:rPr>
              <w:t xml:space="preserve"> to do the role.</w:t>
            </w:r>
          </w:p>
        </w:tc>
        <w:tc>
          <w:tcPr>
            <w:tcW w:w="4598" w:type="dxa"/>
          </w:tcPr>
          <w:p w14:paraId="79EC1063" w14:textId="1CC00CF5" w:rsidR="00497C3F" w:rsidRPr="00FA399C" w:rsidRDefault="00497C3F" w:rsidP="7FC20A0E">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after="200"/>
              <w:rPr>
                <w:rFonts w:ascii="Calibri" w:hAnsi="Calibri" w:cs="Calibri"/>
                <w:i/>
                <w:iCs/>
                <w:sz w:val="18"/>
                <w:szCs w:val="18"/>
              </w:rPr>
            </w:pPr>
            <w:r w:rsidRPr="7FC20A0E">
              <w:rPr>
                <w:rFonts w:ascii="Calibri" w:hAnsi="Calibri" w:cs="Calibri"/>
                <w:i/>
                <w:iCs/>
                <w:kern w:val="0"/>
                <w:sz w:val="18"/>
                <w:szCs w:val="18"/>
              </w:rPr>
              <w:t>I know that sometimes people can be a little bit wary of a peer support worker, like, "Okay, but they haven't been to uni. They haven't studied. They haven't done everything else that everyone else has done." (PT12, NHS)</w:t>
            </w:r>
          </w:p>
        </w:tc>
      </w:tr>
      <w:tr w:rsidR="00497C3F" w:rsidRPr="00EC4554" w14:paraId="0F4E585A" w14:textId="77777777" w:rsidTr="3D0B212E">
        <w:trPr>
          <w:trHeight w:val="303"/>
        </w:trPr>
        <w:tc>
          <w:tcPr>
            <w:tcW w:w="1242" w:type="dxa"/>
            <w:vMerge/>
          </w:tcPr>
          <w:p w14:paraId="4CEFC4BC" w14:textId="77777777" w:rsidR="00497C3F" w:rsidRPr="00EC4554" w:rsidRDefault="00497C3F" w:rsidP="00C877E6">
            <w:pPr>
              <w:rPr>
                <w:rFonts w:ascii="Calibri" w:hAnsi="Calibri" w:cs="Calibri"/>
                <w:sz w:val="18"/>
                <w:szCs w:val="18"/>
              </w:rPr>
            </w:pPr>
          </w:p>
        </w:tc>
        <w:tc>
          <w:tcPr>
            <w:tcW w:w="1560" w:type="dxa"/>
            <w:vMerge/>
          </w:tcPr>
          <w:p w14:paraId="255B46BA" w14:textId="77777777" w:rsidR="00497C3F" w:rsidRPr="00EC4554" w:rsidRDefault="00497C3F" w:rsidP="00C877E6">
            <w:pPr>
              <w:rPr>
                <w:rFonts w:ascii="Calibri" w:hAnsi="Calibri" w:cs="Calibri"/>
                <w:sz w:val="18"/>
                <w:szCs w:val="18"/>
              </w:rPr>
            </w:pPr>
          </w:p>
        </w:tc>
        <w:tc>
          <w:tcPr>
            <w:tcW w:w="1842" w:type="dxa"/>
            <w:vMerge/>
          </w:tcPr>
          <w:p w14:paraId="39B50CA9" w14:textId="77777777" w:rsidR="00497C3F" w:rsidRPr="006430A8" w:rsidRDefault="00497C3F" w:rsidP="00C877E6">
            <w:pPr>
              <w:rPr>
                <w:rStyle w:val="normaltextrun"/>
                <w:rFonts w:ascii="Calibri" w:hAnsi="Calibri" w:cs="Calibri"/>
                <w:sz w:val="18"/>
                <w:szCs w:val="18"/>
              </w:rPr>
            </w:pPr>
          </w:p>
        </w:tc>
        <w:tc>
          <w:tcPr>
            <w:tcW w:w="4598" w:type="dxa"/>
          </w:tcPr>
          <w:p w14:paraId="71B386FC" w14:textId="4D3B7B5A" w:rsidR="00497C3F" w:rsidRPr="00FA399C" w:rsidRDefault="00FD7118" w:rsidP="00FA399C">
            <w:pPr>
              <w:tabs>
                <w:tab w:val="left" w:pos="21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200"/>
              <w:jc w:val="both"/>
              <w:rPr>
                <w:rFonts w:ascii="Calibri" w:hAnsi="Calibri" w:cs="Calibri"/>
                <w:i/>
                <w:iCs/>
                <w:kern w:val="0"/>
                <w:sz w:val="18"/>
                <w:szCs w:val="18"/>
              </w:rPr>
            </w:pPr>
            <w:r w:rsidRPr="00FD7118">
              <w:rPr>
                <w:rFonts w:ascii="Calibri" w:hAnsi="Calibri" w:cs="Calibri"/>
                <w:i/>
                <w:iCs/>
                <w:kern w:val="0"/>
                <w:sz w:val="18"/>
                <w:szCs w:val="18"/>
              </w:rPr>
              <w:t>There have been a couple of people who, in the beginning, didn’t want to interact with me, because I wasn’t a professional.</w:t>
            </w:r>
            <w:r w:rsidR="00DF2B23">
              <w:rPr>
                <w:rFonts w:ascii="Calibri" w:hAnsi="Calibri" w:cs="Calibri"/>
                <w:i/>
                <w:iCs/>
                <w:kern w:val="0"/>
                <w:sz w:val="18"/>
                <w:szCs w:val="18"/>
              </w:rPr>
              <w:t xml:space="preserve"> </w:t>
            </w:r>
            <w:r w:rsidRPr="00FA399C">
              <w:rPr>
                <w:rFonts w:ascii="Calibri" w:hAnsi="Calibri" w:cs="Calibri"/>
                <w:i/>
                <w:iCs/>
                <w:kern w:val="0"/>
                <w:sz w:val="18"/>
                <w:szCs w:val="18"/>
              </w:rPr>
              <w:t>(PT30, NHS)</w:t>
            </w:r>
          </w:p>
        </w:tc>
      </w:tr>
      <w:tr w:rsidR="00497C3F" w:rsidRPr="00EC4554" w14:paraId="3691DE8A" w14:textId="77777777" w:rsidTr="3D0B212E">
        <w:tc>
          <w:tcPr>
            <w:tcW w:w="1242" w:type="dxa"/>
            <w:vMerge/>
          </w:tcPr>
          <w:p w14:paraId="6755E86C" w14:textId="77777777" w:rsidR="00497C3F" w:rsidRPr="00EC4554" w:rsidRDefault="00497C3F" w:rsidP="00C877E6">
            <w:pPr>
              <w:rPr>
                <w:rFonts w:ascii="Calibri" w:hAnsi="Calibri" w:cs="Calibri"/>
                <w:sz w:val="18"/>
                <w:szCs w:val="18"/>
              </w:rPr>
            </w:pPr>
          </w:p>
        </w:tc>
        <w:tc>
          <w:tcPr>
            <w:tcW w:w="1560" w:type="dxa"/>
            <w:vMerge/>
          </w:tcPr>
          <w:p w14:paraId="65C25904" w14:textId="77777777" w:rsidR="00497C3F" w:rsidRPr="00EC4554" w:rsidRDefault="00497C3F" w:rsidP="00C877E6">
            <w:pPr>
              <w:rPr>
                <w:rFonts w:ascii="Calibri" w:hAnsi="Calibri" w:cs="Calibri"/>
                <w:sz w:val="18"/>
                <w:szCs w:val="18"/>
              </w:rPr>
            </w:pPr>
          </w:p>
        </w:tc>
        <w:tc>
          <w:tcPr>
            <w:tcW w:w="1842" w:type="dxa"/>
            <w:vMerge/>
          </w:tcPr>
          <w:p w14:paraId="6BDDC9DD" w14:textId="77777777" w:rsidR="00497C3F" w:rsidRPr="00EC4554" w:rsidRDefault="00497C3F" w:rsidP="00C877E6">
            <w:pPr>
              <w:rPr>
                <w:rFonts w:ascii="Calibri" w:hAnsi="Calibri" w:cs="Calibri"/>
                <w:sz w:val="18"/>
                <w:szCs w:val="18"/>
              </w:rPr>
            </w:pPr>
          </w:p>
        </w:tc>
        <w:tc>
          <w:tcPr>
            <w:tcW w:w="4598" w:type="dxa"/>
          </w:tcPr>
          <w:p w14:paraId="36961434" w14:textId="42D43DF6" w:rsidR="00497C3F" w:rsidRPr="00EC4554" w:rsidRDefault="00497C3F" w:rsidP="00C877E6">
            <w:pPr>
              <w:contextualSpacing/>
              <w:jc w:val="both"/>
              <w:rPr>
                <w:rFonts w:ascii="Calibri" w:hAnsi="Calibri" w:cs="Calibri"/>
                <w:i/>
                <w:iCs/>
                <w:sz w:val="18"/>
                <w:szCs w:val="18"/>
              </w:rPr>
            </w:pPr>
            <w:r w:rsidRPr="00EC4554">
              <w:rPr>
                <w:rFonts w:ascii="Calibri" w:hAnsi="Calibri" w:cs="Calibri"/>
                <w:i/>
                <w:iCs/>
                <w:sz w:val="18"/>
                <w:szCs w:val="18"/>
              </w:rPr>
              <w:t>A negative I think is that it becomes like the whole professionalism of the NHS… that the peer support role will be seen in a similar way… And it takes away the informal warm friendly vibe... we’re not like a healthcare assistant, and I think sometimes it can be viewed like that in the NHS a bit. (PT18, 3</w:t>
            </w:r>
            <w:r w:rsidRPr="00EC4554">
              <w:rPr>
                <w:rFonts w:ascii="Calibri" w:hAnsi="Calibri" w:cs="Calibri"/>
                <w:i/>
                <w:iCs/>
                <w:sz w:val="18"/>
                <w:szCs w:val="18"/>
                <w:vertAlign w:val="superscript"/>
              </w:rPr>
              <w:t>rd</w:t>
            </w:r>
            <w:r w:rsidRPr="00EC4554">
              <w:rPr>
                <w:rFonts w:ascii="Calibri" w:hAnsi="Calibri" w:cs="Calibri"/>
                <w:i/>
                <w:iCs/>
                <w:sz w:val="18"/>
                <w:szCs w:val="18"/>
              </w:rPr>
              <w:t xml:space="preserve"> sector)</w:t>
            </w:r>
          </w:p>
        </w:tc>
      </w:tr>
      <w:tr w:rsidR="00C877E6" w:rsidRPr="00EC4554" w14:paraId="63FF4E9D" w14:textId="77777777" w:rsidTr="3D0B212E">
        <w:tc>
          <w:tcPr>
            <w:tcW w:w="1242" w:type="dxa"/>
            <w:vMerge w:val="restart"/>
          </w:tcPr>
          <w:p w14:paraId="522215A3" w14:textId="77777777" w:rsidR="00C877E6" w:rsidRPr="00EC4554" w:rsidRDefault="00C877E6" w:rsidP="00C877E6">
            <w:pPr>
              <w:jc w:val="both"/>
              <w:rPr>
                <w:rStyle w:val="eop"/>
                <w:rFonts w:ascii="Calibri" w:hAnsi="Calibri" w:cs="Calibri"/>
                <w:sz w:val="18"/>
                <w:szCs w:val="18"/>
                <w:shd w:val="clear" w:color="auto" w:fill="FFFFFF"/>
              </w:rPr>
            </w:pPr>
            <w:r w:rsidRPr="00EC4554">
              <w:rPr>
                <w:rStyle w:val="normaltextrun"/>
                <w:rFonts w:ascii="Calibri" w:hAnsi="Calibri" w:cs="Calibri"/>
                <w:b/>
                <w:bCs/>
                <w:sz w:val="18"/>
                <w:szCs w:val="18"/>
                <w:shd w:val="clear" w:color="auto" w:fill="FFFFFF"/>
              </w:rPr>
              <w:t>Macro level: beyond the workplace – systemic factors</w:t>
            </w:r>
            <w:r w:rsidRPr="00EC4554">
              <w:rPr>
                <w:rStyle w:val="eop"/>
                <w:rFonts w:ascii="Calibri" w:hAnsi="Calibri" w:cs="Calibri"/>
                <w:sz w:val="18"/>
                <w:szCs w:val="18"/>
                <w:shd w:val="clear" w:color="auto" w:fill="FFFFFF"/>
              </w:rPr>
              <w:t> </w:t>
            </w:r>
          </w:p>
          <w:p w14:paraId="0989A106" w14:textId="77777777" w:rsidR="00C877E6" w:rsidRPr="00EC4554" w:rsidRDefault="00C877E6" w:rsidP="00C877E6">
            <w:pPr>
              <w:rPr>
                <w:rFonts w:ascii="Calibri" w:hAnsi="Calibri" w:cs="Calibri"/>
                <w:sz w:val="18"/>
                <w:szCs w:val="18"/>
              </w:rPr>
            </w:pPr>
          </w:p>
        </w:tc>
        <w:tc>
          <w:tcPr>
            <w:tcW w:w="1560" w:type="dxa"/>
          </w:tcPr>
          <w:p w14:paraId="05CB5442" w14:textId="007D560C" w:rsidR="00C877E6" w:rsidRPr="00EC4554" w:rsidRDefault="00C877E6" w:rsidP="00C877E6">
            <w:pPr>
              <w:pStyle w:val="paragraph"/>
              <w:spacing w:before="0" w:beforeAutospacing="0" w:after="0" w:afterAutospacing="0"/>
              <w:contextualSpacing/>
              <w:jc w:val="both"/>
              <w:textAlignment w:val="baseline"/>
              <w:rPr>
                <w:rStyle w:val="normaltextrun"/>
                <w:rFonts w:ascii="Calibri" w:hAnsi="Calibri" w:cs="Calibri"/>
                <w:b/>
                <w:bCs/>
                <w:sz w:val="18"/>
                <w:szCs w:val="18"/>
              </w:rPr>
            </w:pPr>
            <w:r w:rsidRPr="00EC4554">
              <w:rPr>
                <w:rStyle w:val="normaltextrun"/>
                <w:rFonts w:ascii="Calibri" w:hAnsi="Calibri" w:cs="Calibri"/>
                <w:b/>
                <w:bCs/>
                <w:sz w:val="18"/>
                <w:szCs w:val="18"/>
              </w:rPr>
              <w:t xml:space="preserve">‘The frustration of it is not having funding for peer support workers’: </w:t>
            </w:r>
            <w:r w:rsidR="00040AA3">
              <w:rPr>
                <w:rStyle w:val="normaltextrun"/>
                <w:rFonts w:ascii="Calibri" w:hAnsi="Calibri" w:cs="Calibri"/>
                <w:b/>
                <w:bCs/>
                <w:sz w:val="18"/>
                <w:szCs w:val="18"/>
              </w:rPr>
              <w:t>t</w:t>
            </w:r>
            <w:r w:rsidRPr="00EC4554">
              <w:rPr>
                <w:rStyle w:val="normaltextrun"/>
                <w:rFonts w:ascii="Calibri" w:hAnsi="Calibri" w:cs="Calibri"/>
                <w:b/>
                <w:bCs/>
                <w:sz w:val="18"/>
                <w:szCs w:val="18"/>
              </w:rPr>
              <w:t>he impact of limited funding and resources</w:t>
            </w:r>
          </w:p>
          <w:p w14:paraId="7FF30B90" w14:textId="77777777" w:rsidR="00C877E6" w:rsidRPr="00EC4554" w:rsidRDefault="00C877E6" w:rsidP="00C877E6">
            <w:pPr>
              <w:rPr>
                <w:rFonts w:ascii="Calibri" w:hAnsi="Calibri" w:cs="Calibri"/>
                <w:sz w:val="18"/>
                <w:szCs w:val="18"/>
              </w:rPr>
            </w:pPr>
          </w:p>
        </w:tc>
        <w:tc>
          <w:tcPr>
            <w:tcW w:w="1842" w:type="dxa"/>
          </w:tcPr>
          <w:p w14:paraId="2A0F8FD8" w14:textId="1CD97D74" w:rsidR="00C877E6" w:rsidRPr="00EC4554" w:rsidRDefault="00C877E6" w:rsidP="00C877E6">
            <w:pPr>
              <w:rPr>
                <w:rFonts w:ascii="Calibri" w:hAnsi="Calibri" w:cs="Calibri"/>
                <w:sz w:val="18"/>
                <w:szCs w:val="18"/>
              </w:rPr>
            </w:pPr>
            <w:r>
              <w:rPr>
                <w:rFonts w:ascii="Calibri" w:hAnsi="Calibri" w:cs="Calibri"/>
                <w:sz w:val="18"/>
                <w:szCs w:val="18"/>
              </w:rPr>
              <w:t>Restrictions on the role due to funding limitations faced by services that have a direct impact of the PSW role.</w:t>
            </w:r>
          </w:p>
        </w:tc>
        <w:tc>
          <w:tcPr>
            <w:tcW w:w="4598" w:type="dxa"/>
          </w:tcPr>
          <w:p w14:paraId="320E271D" w14:textId="36E0C6D3" w:rsidR="00C877E6" w:rsidRPr="00EC4554" w:rsidRDefault="00C877E6" w:rsidP="00C877E6">
            <w:pPr>
              <w:contextualSpacing/>
              <w:jc w:val="both"/>
              <w:rPr>
                <w:rFonts w:ascii="Calibri" w:hAnsi="Calibri" w:cs="Calibri"/>
                <w:sz w:val="18"/>
                <w:szCs w:val="18"/>
              </w:rPr>
            </w:pPr>
            <w:r w:rsidRPr="00EC4554">
              <w:rPr>
                <w:rFonts w:ascii="Calibri" w:hAnsi="Calibri" w:cs="Calibri"/>
                <w:i/>
                <w:iCs/>
                <w:sz w:val="18"/>
                <w:szCs w:val="18"/>
              </w:rPr>
              <w:t xml:space="preserve">Having done it for a year there are frustrations I think because it’s such enriching work and because it’s so important, the frustrations of it not being there or not having the funding to have more, not to get further training and not to upskill us is really hard to stick with. It feels frustrating for the patients as well. Working alongside people who want more, but you can go, “Sorry, I can only do these six sessions because that’s all I’m allowed to do. I need to see somebody else because there’s not enough of </w:t>
            </w:r>
            <w:r w:rsidRPr="00EC4554">
              <w:rPr>
                <w:rFonts w:ascii="Calibri" w:hAnsi="Calibri" w:cs="Calibri"/>
                <w:i/>
                <w:iCs/>
                <w:sz w:val="18"/>
                <w:szCs w:val="18"/>
              </w:rPr>
              <w:lastRenderedPageBreak/>
              <w:t>us.” More of us please. (PT08, NHS)</w:t>
            </w:r>
          </w:p>
        </w:tc>
      </w:tr>
      <w:tr w:rsidR="00C877E6" w:rsidRPr="00EC4554" w14:paraId="19E66A50" w14:textId="77777777" w:rsidTr="3D0B212E">
        <w:tc>
          <w:tcPr>
            <w:tcW w:w="1242" w:type="dxa"/>
            <w:vMerge/>
          </w:tcPr>
          <w:p w14:paraId="5477B706" w14:textId="77777777" w:rsidR="00C877E6" w:rsidRPr="00EC4554" w:rsidRDefault="00C877E6" w:rsidP="00C877E6">
            <w:pPr>
              <w:rPr>
                <w:rFonts w:ascii="Calibri" w:hAnsi="Calibri" w:cs="Calibri"/>
                <w:sz w:val="18"/>
                <w:szCs w:val="18"/>
              </w:rPr>
            </w:pPr>
          </w:p>
        </w:tc>
        <w:tc>
          <w:tcPr>
            <w:tcW w:w="1560" w:type="dxa"/>
          </w:tcPr>
          <w:p w14:paraId="0FB540CB" w14:textId="77777777" w:rsidR="00C877E6" w:rsidRPr="00EC4554" w:rsidRDefault="00C877E6" w:rsidP="00C877E6">
            <w:pPr>
              <w:rPr>
                <w:rFonts w:ascii="Calibri" w:hAnsi="Calibri" w:cs="Calibri"/>
                <w:sz w:val="18"/>
                <w:szCs w:val="18"/>
              </w:rPr>
            </w:pPr>
          </w:p>
        </w:tc>
        <w:tc>
          <w:tcPr>
            <w:tcW w:w="1842" w:type="dxa"/>
          </w:tcPr>
          <w:p w14:paraId="37835688" w14:textId="069EA028" w:rsidR="00C877E6" w:rsidRPr="00EC4554" w:rsidRDefault="00C877E6" w:rsidP="00C877E6">
            <w:pPr>
              <w:rPr>
                <w:rFonts w:ascii="Calibri" w:hAnsi="Calibri" w:cs="Calibri"/>
                <w:sz w:val="18"/>
                <w:szCs w:val="18"/>
              </w:rPr>
            </w:pPr>
            <w:r>
              <w:rPr>
                <w:rFonts w:ascii="Calibri" w:hAnsi="Calibri" w:cs="Calibri"/>
                <w:sz w:val="18"/>
                <w:szCs w:val="18"/>
              </w:rPr>
              <w:t>Barriers created due to restrictions on resources that are funded for doing the day-to-day aspects of the role.</w:t>
            </w:r>
          </w:p>
        </w:tc>
        <w:tc>
          <w:tcPr>
            <w:tcW w:w="4598" w:type="dxa"/>
          </w:tcPr>
          <w:p w14:paraId="449B6E61" w14:textId="02AA1934" w:rsidR="00C877E6" w:rsidRPr="00DA63BD" w:rsidRDefault="00C877E6" w:rsidP="00C877E6">
            <w:pPr>
              <w:contextualSpacing/>
              <w:jc w:val="both"/>
              <w:rPr>
                <w:rFonts w:ascii="Calibri" w:hAnsi="Calibri" w:cs="Calibri"/>
                <w:i/>
                <w:iCs/>
                <w:sz w:val="18"/>
                <w:szCs w:val="18"/>
              </w:rPr>
            </w:pPr>
            <w:r w:rsidRPr="00EC4554">
              <w:rPr>
                <w:rFonts w:ascii="Calibri" w:hAnsi="Calibri" w:cs="Calibri"/>
                <w:i/>
                <w:iCs/>
                <w:sz w:val="18"/>
                <w:szCs w:val="18"/>
              </w:rPr>
              <w:t>Another thing is I’ve been doing the role for three months and I still don’t have a work mobile phone…. There are lots of sort of tech issues. So it feels like we need a laptop, but yes, for some reason, we’re the only people in our service who it’s, for some reason, up for debate as to whether we need a laptop or not… we’ve had new people come into the service who are support workers or community connectors and they’ll get a phone right away. (PT05, NHS)</w:t>
            </w:r>
          </w:p>
        </w:tc>
      </w:tr>
      <w:tr w:rsidR="00C877E6" w:rsidRPr="00EC4554" w14:paraId="2C7F3901" w14:textId="77777777" w:rsidTr="3D0B212E">
        <w:tc>
          <w:tcPr>
            <w:tcW w:w="1242" w:type="dxa"/>
            <w:vMerge/>
          </w:tcPr>
          <w:p w14:paraId="37894831" w14:textId="77777777" w:rsidR="00C877E6" w:rsidRPr="00EC4554" w:rsidRDefault="00C877E6" w:rsidP="00C877E6">
            <w:pPr>
              <w:rPr>
                <w:rFonts w:ascii="Calibri" w:hAnsi="Calibri" w:cs="Calibri"/>
                <w:sz w:val="18"/>
                <w:szCs w:val="18"/>
              </w:rPr>
            </w:pPr>
          </w:p>
        </w:tc>
        <w:tc>
          <w:tcPr>
            <w:tcW w:w="1560" w:type="dxa"/>
          </w:tcPr>
          <w:p w14:paraId="28A3646E" w14:textId="77777777" w:rsidR="00C877E6" w:rsidRPr="00EC4554" w:rsidRDefault="00C877E6" w:rsidP="00C877E6">
            <w:pPr>
              <w:rPr>
                <w:rFonts w:ascii="Calibri" w:hAnsi="Calibri" w:cs="Calibri"/>
                <w:sz w:val="18"/>
                <w:szCs w:val="18"/>
              </w:rPr>
            </w:pPr>
          </w:p>
        </w:tc>
        <w:tc>
          <w:tcPr>
            <w:tcW w:w="1842" w:type="dxa"/>
          </w:tcPr>
          <w:p w14:paraId="1F50A7A1" w14:textId="5B6C6F2A" w:rsidR="00C877E6" w:rsidRPr="00EC4554" w:rsidRDefault="00C877E6" w:rsidP="00C877E6">
            <w:pPr>
              <w:rPr>
                <w:rFonts w:ascii="Calibri" w:hAnsi="Calibri" w:cs="Calibri"/>
                <w:sz w:val="18"/>
                <w:szCs w:val="18"/>
              </w:rPr>
            </w:pPr>
            <w:r>
              <w:rPr>
                <w:rFonts w:ascii="Calibri" w:hAnsi="Calibri" w:cs="Calibri"/>
                <w:sz w:val="18"/>
                <w:szCs w:val="18"/>
              </w:rPr>
              <w:t>The implication that lack of funding is related to the lack of value placed on PSW.</w:t>
            </w:r>
          </w:p>
        </w:tc>
        <w:tc>
          <w:tcPr>
            <w:tcW w:w="4598" w:type="dxa"/>
          </w:tcPr>
          <w:p w14:paraId="743B92E4" w14:textId="512FECD1" w:rsidR="00C877E6" w:rsidRPr="00DA63BD" w:rsidRDefault="00C877E6" w:rsidP="00C877E6">
            <w:pPr>
              <w:contextualSpacing/>
              <w:jc w:val="both"/>
              <w:rPr>
                <w:rFonts w:ascii="Calibri" w:hAnsi="Calibri" w:cs="Calibri"/>
                <w:i/>
                <w:iCs/>
                <w:sz w:val="18"/>
                <w:szCs w:val="18"/>
              </w:rPr>
            </w:pPr>
            <w:r w:rsidRPr="00EC4554">
              <w:rPr>
                <w:rFonts w:ascii="Calibri" w:hAnsi="Calibri" w:cs="Calibri"/>
                <w:i/>
                <w:iCs/>
                <w:sz w:val="18"/>
                <w:szCs w:val="18"/>
              </w:rPr>
              <w:t xml:space="preserve">The biggest worry is funding or somebody higher up somewhere, somebody somewhere going, “This isn’t important, we don’t need it. They’re not clinicians, let’s scrap it.” I think that’s really scary to think peer support wouldn’t be here. (PT08, NHS) </w:t>
            </w:r>
          </w:p>
        </w:tc>
      </w:tr>
      <w:tr w:rsidR="00C877E6" w:rsidRPr="00EC4554" w14:paraId="0AADC775" w14:textId="77777777" w:rsidTr="3D0B212E">
        <w:tc>
          <w:tcPr>
            <w:tcW w:w="1242" w:type="dxa"/>
            <w:vMerge/>
          </w:tcPr>
          <w:p w14:paraId="27BA9EBA" w14:textId="77777777" w:rsidR="00C877E6" w:rsidRPr="00EC4554" w:rsidRDefault="00C877E6" w:rsidP="00C877E6">
            <w:pPr>
              <w:rPr>
                <w:rFonts w:ascii="Calibri" w:hAnsi="Calibri" w:cs="Calibri"/>
                <w:sz w:val="18"/>
                <w:szCs w:val="18"/>
              </w:rPr>
            </w:pPr>
          </w:p>
        </w:tc>
        <w:tc>
          <w:tcPr>
            <w:tcW w:w="1560" w:type="dxa"/>
            <w:vMerge w:val="restart"/>
          </w:tcPr>
          <w:p w14:paraId="1315B11C" w14:textId="5207D7C7" w:rsidR="00C877E6" w:rsidRPr="00EC4554" w:rsidRDefault="00C877E6" w:rsidP="00C877E6">
            <w:pPr>
              <w:jc w:val="both"/>
              <w:textAlignment w:val="baseline"/>
              <w:rPr>
                <w:rStyle w:val="eop"/>
                <w:rFonts w:ascii="Calibri" w:hAnsi="Calibri" w:cs="Calibri"/>
                <w:b/>
                <w:bCs/>
                <w:sz w:val="18"/>
                <w:szCs w:val="18"/>
              </w:rPr>
            </w:pPr>
            <w:r w:rsidRPr="00EC4554">
              <w:rPr>
                <w:rStyle w:val="eop"/>
                <w:rFonts w:ascii="Calibri" w:hAnsi="Calibri" w:cs="Calibri"/>
                <w:b/>
                <w:bCs/>
                <w:sz w:val="18"/>
                <w:szCs w:val="18"/>
                <w:shd w:val="clear" w:color="auto" w:fill="FFFFFF"/>
              </w:rPr>
              <w:t xml:space="preserve">‘There are a lot of problems around retention, people leave because they need money!’: </w:t>
            </w:r>
            <w:r w:rsidR="009173FC">
              <w:rPr>
                <w:rStyle w:val="eop"/>
                <w:rFonts w:ascii="Calibri" w:hAnsi="Calibri" w:cs="Calibri"/>
                <w:b/>
                <w:bCs/>
                <w:sz w:val="18"/>
                <w:szCs w:val="18"/>
                <w:shd w:val="clear" w:color="auto" w:fill="FFFFFF"/>
              </w:rPr>
              <w:t>l</w:t>
            </w:r>
            <w:r w:rsidRPr="00EC4554">
              <w:rPr>
                <w:rStyle w:val="eop"/>
                <w:rFonts w:ascii="Calibri" w:hAnsi="Calibri" w:cs="Calibri"/>
                <w:b/>
                <w:bCs/>
                <w:sz w:val="18"/>
                <w:szCs w:val="18"/>
                <w:shd w:val="clear" w:color="auto" w:fill="FFFFFF"/>
              </w:rPr>
              <w:t>ow pay and lack of progression</w:t>
            </w:r>
          </w:p>
          <w:p w14:paraId="3D68045C" w14:textId="77777777" w:rsidR="00C877E6" w:rsidRPr="00EC4554" w:rsidRDefault="00C877E6" w:rsidP="00C877E6">
            <w:pPr>
              <w:rPr>
                <w:rFonts w:ascii="Calibri" w:hAnsi="Calibri" w:cs="Calibri"/>
                <w:sz w:val="18"/>
                <w:szCs w:val="18"/>
              </w:rPr>
            </w:pPr>
          </w:p>
        </w:tc>
        <w:tc>
          <w:tcPr>
            <w:tcW w:w="1842" w:type="dxa"/>
            <w:vMerge w:val="restart"/>
          </w:tcPr>
          <w:p w14:paraId="5A7C1F80" w14:textId="29B2E370" w:rsidR="00C877E6" w:rsidRPr="001012A2" w:rsidRDefault="00C877E6" w:rsidP="00C877E6">
            <w:pPr>
              <w:rPr>
                <w:rFonts w:ascii="Calibri" w:hAnsi="Calibri" w:cs="Calibri"/>
                <w:sz w:val="18"/>
                <w:szCs w:val="18"/>
              </w:rPr>
            </w:pPr>
            <w:r>
              <w:rPr>
                <w:rStyle w:val="normaltextrun"/>
                <w:rFonts w:ascii="Calibri" w:hAnsi="Calibri" w:cs="Calibri"/>
                <w:sz w:val="18"/>
                <w:szCs w:val="18"/>
              </w:rPr>
              <w:t>For some people l</w:t>
            </w:r>
            <w:r w:rsidRPr="001012A2">
              <w:rPr>
                <w:rStyle w:val="normaltextrun"/>
                <w:rFonts w:ascii="Calibri" w:hAnsi="Calibri" w:cs="Calibri"/>
                <w:sz w:val="18"/>
                <w:szCs w:val="18"/>
              </w:rPr>
              <w:t>ow pay was felt to represent the lack of value placed on PSW in the mental health system</w:t>
            </w:r>
            <w:r>
              <w:rPr>
                <w:rStyle w:val="normaltextrun"/>
                <w:rFonts w:ascii="Calibri" w:hAnsi="Calibri" w:cs="Calibri"/>
                <w:sz w:val="18"/>
                <w:szCs w:val="18"/>
              </w:rPr>
              <w:t>, however this wasn’t a universal issue showing the different spaces that PSW hold for different people.</w:t>
            </w:r>
          </w:p>
        </w:tc>
        <w:tc>
          <w:tcPr>
            <w:tcW w:w="4598" w:type="dxa"/>
          </w:tcPr>
          <w:p w14:paraId="66D168C9" w14:textId="192559F3" w:rsidR="00C877E6" w:rsidRPr="00EC4554" w:rsidRDefault="00C877E6" w:rsidP="00C877E6">
            <w:pPr>
              <w:contextualSpacing/>
              <w:jc w:val="both"/>
              <w:rPr>
                <w:rFonts w:ascii="Calibri" w:hAnsi="Calibri" w:cs="Calibri"/>
                <w:sz w:val="18"/>
                <w:szCs w:val="18"/>
              </w:rPr>
            </w:pPr>
            <w:r w:rsidRPr="00EC4554">
              <w:rPr>
                <w:rFonts w:ascii="Calibri" w:hAnsi="Calibri" w:cs="Calibri"/>
                <w:i/>
                <w:iCs/>
                <w:sz w:val="18"/>
                <w:szCs w:val="18"/>
              </w:rPr>
              <w:t>I think the peer support workers at lower pay grades are over-utilised and under-appreciated for their value for money. (PT14, 3</w:t>
            </w:r>
            <w:r w:rsidRPr="00EC4554">
              <w:rPr>
                <w:rFonts w:ascii="Calibri" w:hAnsi="Calibri" w:cs="Calibri"/>
                <w:i/>
                <w:iCs/>
                <w:sz w:val="18"/>
                <w:szCs w:val="18"/>
                <w:vertAlign w:val="superscript"/>
              </w:rPr>
              <w:t>rd</w:t>
            </w:r>
            <w:r w:rsidRPr="00EC4554">
              <w:rPr>
                <w:rFonts w:ascii="Calibri" w:hAnsi="Calibri" w:cs="Calibri"/>
                <w:i/>
                <w:iCs/>
                <w:sz w:val="18"/>
                <w:szCs w:val="18"/>
              </w:rPr>
              <w:t xml:space="preserve"> sector)</w:t>
            </w:r>
          </w:p>
        </w:tc>
      </w:tr>
      <w:tr w:rsidR="00C877E6" w:rsidRPr="00EC4554" w14:paraId="2E881072" w14:textId="77777777" w:rsidTr="3D0B212E">
        <w:tc>
          <w:tcPr>
            <w:tcW w:w="1242" w:type="dxa"/>
            <w:vMerge/>
          </w:tcPr>
          <w:p w14:paraId="47C97E36" w14:textId="77777777" w:rsidR="00C877E6" w:rsidRPr="00EC4554" w:rsidRDefault="00C877E6" w:rsidP="00C877E6">
            <w:pPr>
              <w:rPr>
                <w:rFonts w:ascii="Calibri" w:hAnsi="Calibri" w:cs="Calibri"/>
                <w:sz w:val="18"/>
                <w:szCs w:val="18"/>
              </w:rPr>
            </w:pPr>
          </w:p>
        </w:tc>
        <w:tc>
          <w:tcPr>
            <w:tcW w:w="1560" w:type="dxa"/>
            <w:vMerge/>
          </w:tcPr>
          <w:p w14:paraId="17FBCBFD" w14:textId="77777777" w:rsidR="00C877E6" w:rsidRPr="00EC4554" w:rsidRDefault="00C877E6" w:rsidP="00C877E6">
            <w:pPr>
              <w:rPr>
                <w:rFonts w:ascii="Calibri" w:hAnsi="Calibri" w:cs="Calibri"/>
                <w:sz w:val="18"/>
                <w:szCs w:val="18"/>
              </w:rPr>
            </w:pPr>
          </w:p>
        </w:tc>
        <w:tc>
          <w:tcPr>
            <w:tcW w:w="1842" w:type="dxa"/>
            <w:vMerge/>
          </w:tcPr>
          <w:p w14:paraId="31CD71BE" w14:textId="77777777" w:rsidR="00C877E6" w:rsidRPr="00EC4554" w:rsidRDefault="00C877E6" w:rsidP="00C877E6">
            <w:pPr>
              <w:rPr>
                <w:rFonts w:ascii="Calibri" w:hAnsi="Calibri" w:cs="Calibri"/>
                <w:sz w:val="18"/>
                <w:szCs w:val="18"/>
              </w:rPr>
            </w:pPr>
          </w:p>
        </w:tc>
        <w:tc>
          <w:tcPr>
            <w:tcW w:w="4598" w:type="dxa"/>
          </w:tcPr>
          <w:p w14:paraId="31914EC8" w14:textId="709E2368" w:rsidR="00C877E6" w:rsidRPr="00EC4554" w:rsidRDefault="00C877E6" w:rsidP="00C877E6">
            <w:pPr>
              <w:contextualSpacing/>
              <w:jc w:val="both"/>
              <w:rPr>
                <w:rFonts w:ascii="Calibri" w:hAnsi="Calibri" w:cs="Calibri"/>
                <w:sz w:val="18"/>
                <w:szCs w:val="18"/>
              </w:rPr>
            </w:pPr>
            <w:r w:rsidRPr="00EC4554">
              <w:rPr>
                <w:rFonts w:ascii="Calibri" w:hAnsi="Calibri" w:cs="Calibri"/>
                <w:i/>
                <w:iCs/>
                <w:sz w:val="18"/>
                <w:szCs w:val="18"/>
              </w:rPr>
              <w:t>It might sound corny, but money hasn't really been an issue because I've never had money. I've always been not working, or under so much debt, that we could never get credit. So, we've had to get by without money. So, now, I feel like I'm a millionaire. Because that is just unbelievable. So, I feel I'm well-paid. Yes, I just love it. As I say, I volunteered, and I loved that, and I would have been quite happy doing this voluntarily. But the fact that they want to pay me, that's- I'm happy with that. (PT12, NHS)</w:t>
            </w:r>
          </w:p>
        </w:tc>
      </w:tr>
      <w:tr w:rsidR="00C877E6" w:rsidRPr="00EC4554" w14:paraId="1B2D99A4" w14:textId="77777777" w:rsidTr="3D0B212E">
        <w:tc>
          <w:tcPr>
            <w:tcW w:w="1242" w:type="dxa"/>
            <w:vMerge/>
          </w:tcPr>
          <w:p w14:paraId="177057F2" w14:textId="77777777" w:rsidR="00C877E6" w:rsidRPr="00EC4554" w:rsidRDefault="00C877E6" w:rsidP="00C877E6">
            <w:pPr>
              <w:rPr>
                <w:rFonts w:ascii="Calibri" w:hAnsi="Calibri" w:cs="Calibri"/>
                <w:sz w:val="18"/>
                <w:szCs w:val="18"/>
              </w:rPr>
            </w:pPr>
          </w:p>
        </w:tc>
        <w:tc>
          <w:tcPr>
            <w:tcW w:w="1560" w:type="dxa"/>
            <w:vMerge/>
          </w:tcPr>
          <w:p w14:paraId="4BEAA4E6" w14:textId="77777777" w:rsidR="00C877E6" w:rsidRPr="00EC4554" w:rsidRDefault="00C877E6" w:rsidP="00C877E6">
            <w:pPr>
              <w:rPr>
                <w:rFonts w:ascii="Calibri" w:hAnsi="Calibri" w:cs="Calibri"/>
                <w:sz w:val="18"/>
                <w:szCs w:val="18"/>
              </w:rPr>
            </w:pPr>
          </w:p>
        </w:tc>
        <w:tc>
          <w:tcPr>
            <w:tcW w:w="1842" w:type="dxa"/>
            <w:vMerge/>
          </w:tcPr>
          <w:p w14:paraId="03C4D80F" w14:textId="77777777" w:rsidR="00C877E6" w:rsidRPr="00EC4554" w:rsidRDefault="00C877E6" w:rsidP="00C877E6">
            <w:pPr>
              <w:rPr>
                <w:rFonts w:ascii="Calibri" w:hAnsi="Calibri" w:cs="Calibri"/>
                <w:sz w:val="18"/>
                <w:szCs w:val="18"/>
              </w:rPr>
            </w:pPr>
          </w:p>
        </w:tc>
        <w:tc>
          <w:tcPr>
            <w:tcW w:w="4598" w:type="dxa"/>
          </w:tcPr>
          <w:p w14:paraId="31A17C62" w14:textId="1695904C" w:rsidR="00C877E6" w:rsidRPr="00EC4554" w:rsidRDefault="00C877E6" w:rsidP="73A7E8EF">
            <w:pPr>
              <w:contextualSpacing/>
              <w:jc w:val="both"/>
              <w:rPr>
                <w:rFonts w:ascii="Calibri" w:hAnsi="Calibri" w:cs="Calibri"/>
                <w:i/>
                <w:iCs/>
                <w:sz w:val="18"/>
                <w:szCs w:val="18"/>
              </w:rPr>
            </w:pPr>
            <w:r w:rsidRPr="73A7E8EF">
              <w:rPr>
                <w:rFonts w:ascii="Calibri" w:hAnsi="Calibri" w:cs="Calibri"/>
                <w:i/>
                <w:iCs/>
                <w:sz w:val="18"/>
                <w:szCs w:val="18"/>
              </w:rPr>
              <w:t>I'll just tell you at the Trust, they do one to one sessions and they do groups as well. So</w:t>
            </w:r>
            <w:r w:rsidR="35C25D96" w:rsidRPr="73A7E8EF">
              <w:rPr>
                <w:rFonts w:ascii="Calibri" w:hAnsi="Calibri" w:cs="Calibri"/>
                <w:i/>
                <w:iCs/>
                <w:sz w:val="18"/>
                <w:szCs w:val="18"/>
              </w:rPr>
              <w:t>,</w:t>
            </w:r>
            <w:r w:rsidRPr="73A7E8EF">
              <w:rPr>
                <w:rFonts w:ascii="Calibri" w:hAnsi="Calibri" w:cs="Calibri"/>
                <w:i/>
                <w:iCs/>
                <w:sz w:val="18"/>
                <w:szCs w:val="18"/>
              </w:rPr>
              <w:t xml:space="preserve"> they do both and people are paid different to others. It's just madness. It's just like, “What are you doing?” (PT03, NHS &amp; 3</w:t>
            </w:r>
            <w:r w:rsidRPr="73A7E8EF">
              <w:rPr>
                <w:rFonts w:ascii="Calibri" w:hAnsi="Calibri" w:cs="Calibri"/>
                <w:i/>
                <w:iCs/>
                <w:sz w:val="18"/>
                <w:szCs w:val="18"/>
                <w:vertAlign w:val="superscript"/>
              </w:rPr>
              <w:t>rd</w:t>
            </w:r>
            <w:r w:rsidRPr="73A7E8EF">
              <w:rPr>
                <w:rFonts w:ascii="Calibri" w:hAnsi="Calibri" w:cs="Calibri"/>
                <w:i/>
                <w:iCs/>
                <w:sz w:val="18"/>
                <w:szCs w:val="18"/>
              </w:rPr>
              <w:t xml:space="preserve"> sector)</w:t>
            </w:r>
          </w:p>
        </w:tc>
      </w:tr>
      <w:tr w:rsidR="00C877E6" w:rsidRPr="00EC4554" w14:paraId="6C3ED19C" w14:textId="77777777" w:rsidTr="3D0B212E">
        <w:tc>
          <w:tcPr>
            <w:tcW w:w="1242" w:type="dxa"/>
            <w:vMerge/>
          </w:tcPr>
          <w:p w14:paraId="34EBAB53" w14:textId="77777777" w:rsidR="00C877E6" w:rsidRPr="00EC4554" w:rsidRDefault="00C877E6" w:rsidP="00C877E6">
            <w:pPr>
              <w:rPr>
                <w:rFonts w:ascii="Calibri" w:hAnsi="Calibri" w:cs="Calibri"/>
                <w:sz w:val="18"/>
                <w:szCs w:val="18"/>
              </w:rPr>
            </w:pPr>
          </w:p>
        </w:tc>
        <w:tc>
          <w:tcPr>
            <w:tcW w:w="1560" w:type="dxa"/>
            <w:vMerge/>
          </w:tcPr>
          <w:p w14:paraId="501854AF" w14:textId="77777777" w:rsidR="00C877E6" w:rsidRPr="00EC4554" w:rsidRDefault="00C877E6" w:rsidP="00C877E6">
            <w:pPr>
              <w:rPr>
                <w:rFonts w:ascii="Calibri" w:hAnsi="Calibri" w:cs="Calibri"/>
                <w:sz w:val="18"/>
                <w:szCs w:val="18"/>
              </w:rPr>
            </w:pPr>
          </w:p>
        </w:tc>
        <w:tc>
          <w:tcPr>
            <w:tcW w:w="1842" w:type="dxa"/>
            <w:vMerge w:val="restart"/>
          </w:tcPr>
          <w:p w14:paraId="5075ACFE" w14:textId="699A7D98" w:rsidR="00C877E6" w:rsidRPr="00EC4554" w:rsidRDefault="00C877E6" w:rsidP="00C877E6">
            <w:pPr>
              <w:rPr>
                <w:rFonts w:ascii="Calibri" w:hAnsi="Calibri" w:cs="Calibri"/>
                <w:sz w:val="18"/>
                <w:szCs w:val="18"/>
              </w:rPr>
            </w:pPr>
            <w:r w:rsidRPr="73A7E8EF">
              <w:rPr>
                <w:rFonts w:ascii="Calibri" w:hAnsi="Calibri" w:cs="Calibri"/>
                <w:sz w:val="18"/>
                <w:szCs w:val="18"/>
              </w:rPr>
              <w:t>The barrier that a lack of career progression creates for PSWs who see the limited development they face in this area, which doesn’t reflect landscape for colleagues in nursing or psychology.</w:t>
            </w:r>
          </w:p>
        </w:tc>
        <w:tc>
          <w:tcPr>
            <w:tcW w:w="4598" w:type="dxa"/>
          </w:tcPr>
          <w:p w14:paraId="4D7A69EF" w14:textId="4E1B3784" w:rsidR="00C877E6" w:rsidRPr="00EC4554" w:rsidRDefault="00C877E6" w:rsidP="00C877E6">
            <w:pPr>
              <w:contextualSpacing/>
              <w:jc w:val="both"/>
              <w:rPr>
                <w:rFonts w:ascii="Calibri" w:hAnsi="Calibri" w:cs="Calibri"/>
                <w:sz w:val="18"/>
                <w:szCs w:val="18"/>
              </w:rPr>
            </w:pPr>
            <w:r w:rsidRPr="00EC4554">
              <w:rPr>
                <w:rFonts w:ascii="Calibri" w:hAnsi="Calibri" w:cs="Calibri"/>
                <w:i/>
                <w:iCs/>
                <w:sz w:val="18"/>
                <w:szCs w:val="18"/>
              </w:rPr>
              <w:t>I think I’m concerned about the lack of development for peer support workers. We come in and then what, this is our career forever. Not necessarily, but where’s the growth for us? We have aspirations too. (PT08, NHS)</w:t>
            </w:r>
          </w:p>
        </w:tc>
      </w:tr>
      <w:tr w:rsidR="00C877E6" w:rsidRPr="00EC4554" w14:paraId="5DF1D907" w14:textId="77777777" w:rsidTr="3D0B212E">
        <w:tc>
          <w:tcPr>
            <w:tcW w:w="1242" w:type="dxa"/>
            <w:vMerge/>
          </w:tcPr>
          <w:p w14:paraId="40FC3B11" w14:textId="77777777" w:rsidR="00C877E6" w:rsidRPr="00EC4554" w:rsidRDefault="00C877E6" w:rsidP="00C877E6">
            <w:pPr>
              <w:rPr>
                <w:rFonts w:ascii="Calibri" w:hAnsi="Calibri" w:cs="Calibri"/>
                <w:sz w:val="18"/>
                <w:szCs w:val="18"/>
              </w:rPr>
            </w:pPr>
          </w:p>
        </w:tc>
        <w:tc>
          <w:tcPr>
            <w:tcW w:w="1560" w:type="dxa"/>
            <w:vMerge/>
          </w:tcPr>
          <w:p w14:paraId="2772DC82" w14:textId="77777777" w:rsidR="00C877E6" w:rsidRPr="00EC4554" w:rsidRDefault="00C877E6" w:rsidP="00C877E6">
            <w:pPr>
              <w:rPr>
                <w:rFonts w:ascii="Calibri" w:hAnsi="Calibri" w:cs="Calibri"/>
                <w:sz w:val="18"/>
                <w:szCs w:val="18"/>
              </w:rPr>
            </w:pPr>
          </w:p>
        </w:tc>
        <w:tc>
          <w:tcPr>
            <w:tcW w:w="1842" w:type="dxa"/>
            <w:vMerge/>
          </w:tcPr>
          <w:p w14:paraId="7C823F30" w14:textId="77777777" w:rsidR="00C877E6" w:rsidRPr="00EC4554" w:rsidRDefault="00C877E6" w:rsidP="00C877E6">
            <w:pPr>
              <w:rPr>
                <w:rFonts w:ascii="Calibri" w:hAnsi="Calibri" w:cs="Calibri"/>
                <w:sz w:val="18"/>
                <w:szCs w:val="18"/>
              </w:rPr>
            </w:pPr>
          </w:p>
        </w:tc>
        <w:tc>
          <w:tcPr>
            <w:tcW w:w="4598" w:type="dxa"/>
          </w:tcPr>
          <w:p w14:paraId="2BBF1E15" w14:textId="77D09C2B" w:rsidR="00C877E6" w:rsidRPr="00EC4554" w:rsidRDefault="00C877E6" w:rsidP="00C877E6">
            <w:pPr>
              <w:contextualSpacing/>
              <w:jc w:val="both"/>
              <w:rPr>
                <w:rFonts w:ascii="Calibri" w:hAnsi="Calibri" w:cs="Calibri"/>
                <w:sz w:val="18"/>
                <w:szCs w:val="18"/>
              </w:rPr>
            </w:pPr>
            <w:r w:rsidRPr="00EC4554">
              <w:rPr>
                <w:rFonts w:ascii="Calibri" w:hAnsi="Calibri" w:cs="Calibri"/>
                <w:i/>
                <w:iCs/>
                <w:sz w:val="18"/>
                <w:szCs w:val="18"/>
              </w:rPr>
              <w:t>There's a massive thing about peer support progression because once you've become say, in the NHS, a senior peer support worker, where do you go from that? The next step, they say, at the moment, is to become a social worker, or a nurse, or stuff like that. But actually, then you lose your lived experience element. You lose what actually you want to be. But at [service name], there's nothing at the moment. There isn't even like a senior role. So, if I wanted to move up, I would lose my lived experience peer support, peer specialist title. And I think that's a barrier to a lot of people. Like people do just go into nursing, or whatever, and forget about their peer support core. Because there isn't the progression. (PT21, 3</w:t>
            </w:r>
            <w:r w:rsidRPr="00EC4554">
              <w:rPr>
                <w:rFonts w:ascii="Calibri" w:hAnsi="Calibri" w:cs="Calibri"/>
                <w:i/>
                <w:iCs/>
                <w:sz w:val="18"/>
                <w:szCs w:val="18"/>
                <w:vertAlign w:val="superscript"/>
              </w:rPr>
              <w:t>rd</w:t>
            </w:r>
            <w:r w:rsidRPr="00EC4554">
              <w:rPr>
                <w:rFonts w:ascii="Calibri" w:hAnsi="Calibri" w:cs="Calibri"/>
                <w:i/>
                <w:iCs/>
                <w:sz w:val="18"/>
                <w:szCs w:val="18"/>
              </w:rPr>
              <w:t xml:space="preserve"> sector)</w:t>
            </w:r>
          </w:p>
        </w:tc>
      </w:tr>
      <w:tr w:rsidR="00C877E6" w:rsidRPr="00EC4554" w14:paraId="781222A0" w14:textId="77777777" w:rsidTr="3D0B212E">
        <w:trPr>
          <w:trHeight w:val="416"/>
        </w:trPr>
        <w:tc>
          <w:tcPr>
            <w:tcW w:w="1242" w:type="dxa"/>
            <w:vMerge/>
          </w:tcPr>
          <w:p w14:paraId="221FD3BC" w14:textId="77777777" w:rsidR="00C877E6" w:rsidRPr="00EC4554" w:rsidRDefault="00C877E6" w:rsidP="00C877E6">
            <w:pPr>
              <w:rPr>
                <w:rFonts w:ascii="Calibri" w:hAnsi="Calibri" w:cs="Calibri"/>
                <w:sz w:val="18"/>
                <w:szCs w:val="18"/>
              </w:rPr>
            </w:pPr>
          </w:p>
        </w:tc>
        <w:tc>
          <w:tcPr>
            <w:tcW w:w="1560" w:type="dxa"/>
            <w:vMerge/>
          </w:tcPr>
          <w:p w14:paraId="3A0AA63E" w14:textId="77777777" w:rsidR="00C877E6" w:rsidRPr="00EC4554" w:rsidRDefault="00C877E6" w:rsidP="00C877E6">
            <w:pPr>
              <w:rPr>
                <w:rFonts w:ascii="Calibri" w:hAnsi="Calibri" w:cs="Calibri"/>
                <w:sz w:val="18"/>
                <w:szCs w:val="18"/>
              </w:rPr>
            </w:pPr>
          </w:p>
        </w:tc>
        <w:tc>
          <w:tcPr>
            <w:tcW w:w="1842" w:type="dxa"/>
            <w:vMerge/>
          </w:tcPr>
          <w:p w14:paraId="45987549" w14:textId="77777777" w:rsidR="00C877E6" w:rsidRPr="00EC4554" w:rsidRDefault="00C877E6" w:rsidP="00C877E6">
            <w:pPr>
              <w:rPr>
                <w:rFonts w:ascii="Calibri" w:hAnsi="Calibri" w:cs="Calibri"/>
                <w:sz w:val="18"/>
                <w:szCs w:val="18"/>
              </w:rPr>
            </w:pPr>
          </w:p>
        </w:tc>
        <w:tc>
          <w:tcPr>
            <w:tcW w:w="4598" w:type="dxa"/>
          </w:tcPr>
          <w:p w14:paraId="04D8466B" w14:textId="4BDB01C5" w:rsidR="00C877E6" w:rsidRPr="004D709C" w:rsidRDefault="00C877E6" w:rsidP="00C877E6">
            <w:pPr>
              <w:contextualSpacing/>
              <w:jc w:val="both"/>
              <w:rPr>
                <w:rFonts w:ascii="Calibri" w:hAnsi="Calibri" w:cs="Calibri"/>
                <w:i/>
                <w:iCs/>
                <w:sz w:val="18"/>
                <w:szCs w:val="18"/>
              </w:rPr>
            </w:pPr>
            <w:r w:rsidRPr="00EC4554">
              <w:rPr>
                <w:rFonts w:ascii="Calibri" w:hAnsi="Calibri" w:cs="Calibri"/>
                <w:i/>
                <w:iCs/>
                <w:sz w:val="18"/>
                <w:szCs w:val="18"/>
              </w:rPr>
              <w:t>“I'm really happy in my role. I don't want to be a nurse.” (PT06, NHS)</w:t>
            </w:r>
          </w:p>
        </w:tc>
      </w:tr>
      <w:tr w:rsidR="00C877E6" w:rsidRPr="00EC4554" w14:paraId="0215B55A" w14:textId="77777777" w:rsidTr="3D0B212E">
        <w:tc>
          <w:tcPr>
            <w:tcW w:w="1242" w:type="dxa"/>
            <w:vMerge/>
          </w:tcPr>
          <w:p w14:paraId="6246C412" w14:textId="77777777" w:rsidR="00C877E6" w:rsidRPr="00EC4554" w:rsidRDefault="00C877E6" w:rsidP="00C877E6">
            <w:pPr>
              <w:rPr>
                <w:rFonts w:ascii="Calibri" w:hAnsi="Calibri" w:cs="Calibri"/>
                <w:sz w:val="18"/>
                <w:szCs w:val="18"/>
              </w:rPr>
            </w:pPr>
          </w:p>
        </w:tc>
        <w:tc>
          <w:tcPr>
            <w:tcW w:w="1560" w:type="dxa"/>
            <w:vMerge w:val="restart"/>
          </w:tcPr>
          <w:p w14:paraId="296FCECC" w14:textId="77777777" w:rsidR="00C877E6" w:rsidRPr="00EC4554" w:rsidRDefault="00C877E6" w:rsidP="00C877E6">
            <w:pPr>
              <w:jc w:val="both"/>
              <w:rPr>
                <w:rStyle w:val="eop"/>
                <w:rFonts w:ascii="Calibri" w:hAnsi="Calibri" w:cs="Calibri"/>
                <w:b/>
                <w:bCs/>
                <w:sz w:val="18"/>
                <w:szCs w:val="18"/>
                <w:shd w:val="clear" w:color="auto" w:fill="FFFFFF"/>
              </w:rPr>
            </w:pPr>
            <w:r w:rsidRPr="00EC4554">
              <w:rPr>
                <w:rStyle w:val="eop"/>
                <w:rFonts w:ascii="Calibri" w:hAnsi="Calibri" w:cs="Calibri"/>
                <w:b/>
                <w:bCs/>
                <w:sz w:val="18"/>
                <w:szCs w:val="18"/>
                <w:shd w:val="clear" w:color="auto" w:fill="FFFFFF"/>
              </w:rPr>
              <w:t>‘It’s really complicated!”: Working in complex mental health systems</w:t>
            </w:r>
          </w:p>
          <w:p w14:paraId="4FDCD20F" w14:textId="77777777" w:rsidR="00C877E6" w:rsidRPr="00EC4554" w:rsidRDefault="00C877E6" w:rsidP="00C877E6">
            <w:pPr>
              <w:rPr>
                <w:rFonts w:ascii="Calibri" w:hAnsi="Calibri" w:cs="Calibri"/>
                <w:sz w:val="18"/>
                <w:szCs w:val="18"/>
              </w:rPr>
            </w:pPr>
          </w:p>
        </w:tc>
        <w:tc>
          <w:tcPr>
            <w:tcW w:w="1842" w:type="dxa"/>
          </w:tcPr>
          <w:p w14:paraId="65737C63" w14:textId="0F6919B1" w:rsidR="00C877E6" w:rsidRPr="00593F7A" w:rsidRDefault="00C877E6" w:rsidP="00C877E6">
            <w:pPr>
              <w:rPr>
                <w:rFonts w:ascii="Calibri" w:hAnsi="Calibri" w:cs="Calibri"/>
                <w:sz w:val="18"/>
                <w:szCs w:val="18"/>
              </w:rPr>
            </w:pPr>
            <w:r w:rsidRPr="73A7E8EF">
              <w:rPr>
                <w:rFonts w:ascii="Calibri" w:hAnsi="Calibri" w:cs="Calibri"/>
                <w:sz w:val="18"/>
                <w:szCs w:val="18"/>
              </w:rPr>
              <w:t>The complexity of working in systems that have their own politics</w:t>
            </w:r>
            <w:r w:rsidR="008C105D" w:rsidRPr="73A7E8EF">
              <w:rPr>
                <w:rFonts w:ascii="Calibri" w:hAnsi="Calibri" w:cs="Calibri"/>
                <w:sz w:val="18"/>
                <w:szCs w:val="18"/>
              </w:rPr>
              <w:t xml:space="preserve"> and</w:t>
            </w:r>
            <w:r w:rsidRPr="73A7E8EF">
              <w:rPr>
                <w:rFonts w:ascii="Calibri" w:hAnsi="Calibri" w:cs="Calibri"/>
                <w:sz w:val="18"/>
                <w:szCs w:val="18"/>
              </w:rPr>
              <w:t xml:space="preserve"> structures which create barriers </w:t>
            </w:r>
            <w:r w:rsidR="008C105D" w:rsidRPr="73A7E8EF">
              <w:rPr>
                <w:rFonts w:ascii="Calibri" w:hAnsi="Calibri" w:cs="Calibri"/>
                <w:sz w:val="18"/>
                <w:szCs w:val="18"/>
              </w:rPr>
              <w:t>for PSWs.</w:t>
            </w:r>
          </w:p>
        </w:tc>
        <w:tc>
          <w:tcPr>
            <w:tcW w:w="4598" w:type="dxa"/>
          </w:tcPr>
          <w:p w14:paraId="1A77D43C" w14:textId="1E8DDBAE" w:rsidR="00C877E6" w:rsidRPr="00EC4554" w:rsidRDefault="00C877E6" w:rsidP="008C105D">
            <w:pPr>
              <w:contextualSpacing/>
              <w:jc w:val="both"/>
              <w:rPr>
                <w:rFonts w:ascii="Calibri" w:hAnsi="Calibri" w:cs="Calibri"/>
                <w:sz w:val="18"/>
                <w:szCs w:val="18"/>
              </w:rPr>
            </w:pPr>
            <w:r w:rsidRPr="00EC4554">
              <w:rPr>
                <w:rFonts w:ascii="Calibri" w:hAnsi="Calibri" w:cs="Calibri"/>
                <w:i/>
                <w:iCs/>
                <w:sz w:val="18"/>
                <w:szCs w:val="18"/>
              </w:rPr>
              <w:t>I’ve worked for the NHS since I was 19 so I understand the policies, the processes, the procedures. One of our colleagues hadn’t worked for the NHS before and found it overwhelming. Just the fact that trying to get hold of IT is a massive palaver, it’s not simple. When you’re somebody that’s got lived experience all of that can be far too much to process. (PT09, NHS)</w:t>
            </w:r>
          </w:p>
        </w:tc>
      </w:tr>
      <w:tr w:rsidR="00C877E6" w:rsidRPr="00EC4554" w14:paraId="2F324428" w14:textId="77777777" w:rsidTr="3D0B212E">
        <w:tc>
          <w:tcPr>
            <w:tcW w:w="1242" w:type="dxa"/>
            <w:vMerge/>
          </w:tcPr>
          <w:p w14:paraId="3EFF6E26" w14:textId="77777777" w:rsidR="00C877E6" w:rsidRPr="00EC4554" w:rsidRDefault="00C877E6" w:rsidP="00C877E6">
            <w:pPr>
              <w:rPr>
                <w:rFonts w:ascii="Calibri" w:hAnsi="Calibri" w:cs="Calibri"/>
                <w:sz w:val="18"/>
                <w:szCs w:val="18"/>
              </w:rPr>
            </w:pPr>
          </w:p>
        </w:tc>
        <w:tc>
          <w:tcPr>
            <w:tcW w:w="1560" w:type="dxa"/>
            <w:vMerge/>
          </w:tcPr>
          <w:p w14:paraId="68318AA2" w14:textId="77777777" w:rsidR="00C877E6" w:rsidRPr="00EC4554" w:rsidRDefault="00C877E6" w:rsidP="00C877E6">
            <w:pPr>
              <w:rPr>
                <w:rFonts w:ascii="Calibri" w:hAnsi="Calibri" w:cs="Calibri"/>
                <w:sz w:val="18"/>
                <w:szCs w:val="18"/>
              </w:rPr>
            </w:pPr>
          </w:p>
        </w:tc>
        <w:tc>
          <w:tcPr>
            <w:tcW w:w="1842" w:type="dxa"/>
            <w:vMerge w:val="restart"/>
          </w:tcPr>
          <w:p w14:paraId="4FA05918" w14:textId="40026A80" w:rsidR="00C877E6" w:rsidRPr="00EC4554" w:rsidRDefault="00C877E6" w:rsidP="00C877E6">
            <w:pPr>
              <w:rPr>
                <w:rFonts w:ascii="Calibri" w:hAnsi="Calibri" w:cs="Calibri"/>
                <w:sz w:val="18"/>
                <w:szCs w:val="18"/>
              </w:rPr>
            </w:pPr>
            <w:r w:rsidRPr="73A7E8EF">
              <w:rPr>
                <w:rFonts w:ascii="Calibri" w:hAnsi="Calibri" w:cs="Calibri"/>
                <w:sz w:val="18"/>
                <w:szCs w:val="18"/>
              </w:rPr>
              <w:t xml:space="preserve">Being held back by barriers within the systems that are beyond the control of the PSW. </w:t>
            </w:r>
          </w:p>
        </w:tc>
        <w:tc>
          <w:tcPr>
            <w:tcW w:w="4598" w:type="dxa"/>
          </w:tcPr>
          <w:p w14:paraId="5586CB4E" w14:textId="38DCCE8B" w:rsidR="00C877E6" w:rsidRPr="00EC4554" w:rsidRDefault="00C877E6" w:rsidP="008C105D">
            <w:pPr>
              <w:contextualSpacing/>
              <w:jc w:val="both"/>
              <w:rPr>
                <w:rFonts w:ascii="Calibri" w:hAnsi="Calibri" w:cs="Calibri"/>
                <w:sz w:val="18"/>
                <w:szCs w:val="18"/>
              </w:rPr>
            </w:pPr>
            <w:r w:rsidRPr="00EC4554">
              <w:rPr>
                <w:rFonts w:ascii="Calibri" w:hAnsi="Calibri" w:cs="Calibri"/>
                <w:i/>
                <w:iCs/>
                <w:sz w:val="18"/>
                <w:szCs w:val="18"/>
              </w:rPr>
              <w:t xml:space="preserve">Sometimes this person, for example, is too complex for IAPT because they’ve mentioned suicide. Then they’ll come into our referral meeting and they’re not complex enough for us. And then psychology won’t take them off because they’re maybe not in a stable place to do trauma-informed therapy…. I think that can be a little bit challenging, and I </w:t>
            </w:r>
            <w:r w:rsidRPr="00EC4554">
              <w:rPr>
                <w:rFonts w:ascii="Calibri" w:hAnsi="Calibri" w:cs="Calibri"/>
                <w:i/>
                <w:iCs/>
                <w:sz w:val="18"/>
                <w:szCs w:val="18"/>
              </w:rPr>
              <w:lastRenderedPageBreak/>
              <w:t>don’t really think it’s anyone’s fault., it’s just a difficulty with the system… there’s a bit of that like it doesn’t feel like we’re always working in a recovery-oriented way. (PT05, NHS)</w:t>
            </w:r>
          </w:p>
        </w:tc>
      </w:tr>
      <w:tr w:rsidR="00C877E6" w:rsidRPr="00EC4554" w14:paraId="33793CEF" w14:textId="77777777" w:rsidTr="3D0B212E">
        <w:tc>
          <w:tcPr>
            <w:tcW w:w="1242" w:type="dxa"/>
            <w:vMerge/>
          </w:tcPr>
          <w:p w14:paraId="366D7DAF" w14:textId="77777777" w:rsidR="00C877E6" w:rsidRPr="00EC4554" w:rsidRDefault="00C877E6" w:rsidP="00C877E6">
            <w:pPr>
              <w:rPr>
                <w:rFonts w:ascii="Calibri" w:hAnsi="Calibri" w:cs="Calibri"/>
                <w:sz w:val="18"/>
                <w:szCs w:val="18"/>
              </w:rPr>
            </w:pPr>
          </w:p>
        </w:tc>
        <w:tc>
          <w:tcPr>
            <w:tcW w:w="1560" w:type="dxa"/>
            <w:vMerge/>
          </w:tcPr>
          <w:p w14:paraId="217B8389" w14:textId="77777777" w:rsidR="00C877E6" w:rsidRPr="00EC4554" w:rsidRDefault="00C877E6" w:rsidP="00C877E6">
            <w:pPr>
              <w:rPr>
                <w:rFonts w:ascii="Calibri" w:hAnsi="Calibri" w:cs="Calibri"/>
                <w:sz w:val="18"/>
                <w:szCs w:val="18"/>
              </w:rPr>
            </w:pPr>
          </w:p>
        </w:tc>
        <w:tc>
          <w:tcPr>
            <w:tcW w:w="1842" w:type="dxa"/>
            <w:vMerge/>
          </w:tcPr>
          <w:p w14:paraId="1A71D3E5" w14:textId="77777777" w:rsidR="00C877E6" w:rsidRPr="00EC4554" w:rsidRDefault="00C877E6" w:rsidP="00C877E6">
            <w:pPr>
              <w:rPr>
                <w:rFonts w:ascii="Calibri" w:hAnsi="Calibri" w:cs="Calibri"/>
                <w:sz w:val="18"/>
                <w:szCs w:val="18"/>
              </w:rPr>
            </w:pPr>
          </w:p>
        </w:tc>
        <w:tc>
          <w:tcPr>
            <w:tcW w:w="4598" w:type="dxa"/>
          </w:tcPr>
          <w:p w14:paraId="1BDAC9B7" w14:textId="1F913E02" w:rsidR="00C877E6" w:rsidRPr="00EC4554" w:rsidRDefault="00C877E6" w:rsidP="008C105D">
            <w:pPr>
              <w:contextualSpacing/>
              <w:jc w:val="both"/>
              <w:rPr>
                <w:rFonts w:ascii="Calibri" w:hAnsi="Calibri" w:cs="Calibri"/>
                <w:sz w:val="18"/>
                <w:szCs w:val="18"/>
              </w:rPr>
            </w:pPr>
            <w:r w:rsidRPr="00EC4554">
              <w:rPr>
                <w:rFonts w:ascii="Calibri" w:hAnsi="Calibri" w:cs="Calibri"/>
                <w:i/>
                <w:iCs/>
                <w:sz w:val="18"/>
                <w:szCs w:val="18"/>
              </w:rPr>
              <w:t>Going back to the geographical characteristics of our patch... it’s predominantly rural. It’s really big. So, that puts constraints [in what can be done] because there’s only me, I cover the whole area. (PT07, NHS)</w:t>
            </w:r>
          </w:p>
        </w:tc>
      </w:tr>
    </w:tbl>
    <w:p w14:paraId="1264F559" w14:textId="77777777" w:rsidR="00A349F4" w:rsidRPr="00EC4554" w:rsidRDefault="00A349F4" w:rsidP="00EC4554">
      <w:pPr>
        <w:spacing w:line="240" w:lineRule="auto"/>
        <w:rPr>
          <w:rFonts w:ascii="Calibri" w:hAnsi="Calibri" w:cs="Calibri"/>
          <w:sz w:val="18"/>
          <w:szCs w:val="18"/>
        </w:rPr>
      </w:pPr>
    </w:p>
    <w:sectPr w:rsidR="00A349F4" w:rsidRPr="00EC4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2D23CF"/>
    <w:multiLevelType w:val="hybridMultilevel"/>
    <w:tmpl w:val="831E7E7E"/>
    <w:lvl w:ilvl="0" w:tplc="5738890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9C29AD"/>
    <w:multiLevelType w:val="hybridMultilevel"/>
    <w:tmpl w:val="A1B8A462"/>
    <w:lvl w:ilvl="0" w:tplc="6F28F33A">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9493237">
    <w:abstractNumId w:val="1"/>
  </w:num>
  <w:num w:numId="2" w16cid:durableId="2059082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B3DAB"/>
    <w:rsid w:val="00000493"/>
    <w:rsid w:val="00004110"/>
    <w:rsid w:val="00007D4D"/>
    <w:rsid w:val="00011053"/>
    <w:rsid w:val="000220CB"/>
    <w:rsid w:val="00022866"/>
    <w:rsid w:val="00032F25"/>
    <w:rsid w:val="00033CC1"/>
    <w:rsid w:val="00035A9E"/>
    <w:rsid w:val="00036B5D"/>
    <w:rsid w:val="00040AA3"/>
    <w:rsid w:val="00043D4B"/>
    <w:rsid w:val="000458AC"/>
    <w:rsid w:val="00045C2E"/>
    <w:rsid w:val="00047B4A"/>
    <w:rsid w:val="00050531"/>
    <w:rsid w:val="00050E6C"/>
    <w:rsid w:val="00056113"/>
    <w:rsid w:val="000633BF"/>
    <w:rsid w:val="00071295"/>
    <w:rsid w:val="000A0B1D"/>
    <w:rsid w:val="000A7FFD"/>
    <w:rsid w:val="000B26FA"/>
    <w:rsid w:val="000B36EE"/>
    <w:rsid w:val="000B4472"/>
    <w:rsid w:val="000B61C7"/>
    <w:rsid w:val="000C0890"/>
    <w:rsid w:val="000D006E"/>
    <w:rsid w:val="000D19A5"/>
    <w:rsid w:val="000D770B"/>
    <w:rsid w:val="000D7779"/>
    <w:rsid w:val="000E095C"/>
    <w:rsid w:val="000E657C"/>
    <w:rsid w:val="000F313E"/>
    <w:rsid w:val="001012A2"/>
    <w:rsid w:val="00101931"/>
    <w:rsid w:val="00102C87"/>
    <w:rsid w:val="0011234B"/>
    <w:rsid w:val="001140C5"/>
    <w:rsid w:val="001147E1"/>
    <w:rsid w:val="00116458"/>
    <w:rsid w:val="001253D4"/>
    <w:rsid w:val="001305E3"/>
    <w:rsid w:val="00130DEF"/>
    <w:rsid w:val="00132512"/>
    <w:rsid w:val="00144BF6"/>
    <w:rsid w:val="00151D2A"/>
    <w:rsid w:val="001541C7"/>
    <w:rsid w:val="00154A1B"/>
    <w:rsid w:val="001648D5"/>
    <w:rsid w:val="00170487"/>
    <w:rsid w:val="00176189"/>
    <w:rsid w:val="001819E6"/>
    <w:rsid w:val="00181CF9"/>
    <w:rsid w:val="001821D5"/>
    <w:rsid w:val="00184214"/>
    <w:rsid w:val="00186B75"/>
    <w:rsid w:val="001917E3"/>
    <w:rsid w:val="0019757A"/>
    <w:rsid w:val="001A0C2C"/>
    <w:rsid w:val="001A2524"/>
    <w:rsid w:val="001A3D3E"/>
    <w:rsid w:val="001A6792"/>
    <w:rsid w:val="001B4590"/>
    <w:rsid w:val="001B4D92"/>
    <w:rsid w:val="001B780F"/>
    <w:rsid w:val="001B7CB3"/>
    <w:rsid w:val="001C06C4"/>
    <w:rsid w:val="001C5F64"/>
    <w:rsid w:val="001C6EEA"/>
    <w:rsid w:val="001C79A0"/>
    <w:rsid w:val="001D467B"/>
    <w:rsid w:val="001D5E00"/>
    <w:rsid w:val="001D6B8F"/>
    <w:rsid w:val="001E481E"/>
    <w:rsid w:val="001F5550"/>
    <w:rsid w:val="001F6C79"/>
    <w:rsid w:val="00203ABC"/>
    <w:rsid w:val="00207F35"/>
    <w:rsid w:val="00212774"/>
    <w:rsid w:val="00213583"/>
    <w:rsid w:val="00225791"/>
    <w:rsid w:val="002316AA"/>
    <w:rsid w:val="0023399D"/>
    <w:rsid w:val="00235420"/>
    <w:rsid w:val="00240D21"/>
    <w:rsid w:val="002416FA"/>
    <w:rsid w:val="00253945"/>
    <w:rsid w:val="00255397"/>
    <w:rsid w:val="002616C3"/>
    <w:rsid w:val="002651B8"/>
    <w:rsid w:val="002742EE"/>
    <w:rsid w:val="002749BA"/>
    <w:rsid w:val="0027604D"/>
    <w:rsid w:val="00282B1F"/>
    <w:rsid w:val="002840DD"/>
    <w:rsid w:val="002854E7"/>
    <w:rsid w:val="00295AA1"/>
    <w:rsid w:val="002970BA"/>
    <w:rsid w:val="002972EA"/>
    <w:rsid w:val="00297DF4"/>
    <w:rsid w:val="00297EB7"/>
    <w:rsid w:val="002A282F"/>
    <w:rsid w:val="002B02E9"/>
    <w:rsid w:val="002B105D"/>
    <w:rsid w:val="002B106A"/>
    <w:rsid w:val="002B3A31"/>
    <w:rsid w:val="002B526D"/>
    <w:rsid w:val="002B7F60"/>
    <w:rsid w:val="002C128C"/>
    <w:rsid w:val="002C337B"/>
    <w:rsid w:val="002C5CE7"/>
    <w:rsid w:val="002C62B3"/>
    <w:rsid w:val="002D276A"/>
    <w:rsid w:val="002D3189"/>
    <w:rsid w:val="002D593E"/>
    <w:rsid w:val="002E1787"/>
    <w:rsid w:val="002E5FA6"/>
    <w:rsid w:val="002F1489"/>
    <w:rsid w:val="002F160B"/>
    <w:rsid w:val="002F30EE"/>
    <w:rsid w:val="002F5FE8"/>
    <w:rsid w:val="002F71A5"/>
    <w:rsid w:val="00301F0F"/>
    <w:rsid w:val="003057FC"/>
    <w:rsid w:val="00307B33"/>
    <w:rsid w:val="0031527F"/>
    <w:rsid w:val="00326B6D"/>
    <w:rsid w:val="0033227D"/>
    <w:rsid w:val="00340E21"/>
    <w:rsid w:val="00351AB9"/>
    <w:rsid w:val="00353F74"/>
    <w:rsid w:val="003563C6"/>
    <w:rsid w:val="0036288B"/>
    <w:rsid w:val="0036668A"/>
    <w:rsid w:val="00370CFA"/>
    <w:rsid w:val="00373473"/>
    <w:rsid w:val="00382175"/>
    <w:rsid w:val="00383552"/>
    <w:rsid w:val="0038695E"/>
    <w:rsid w:val="00387425"/>
    <w:rsid w:val="00387587"/>
    <w:rsid w:val="003906C9"/>
    <w:rsid w:val="00395A66"/>
    <w:rsid w:val="003A369E"/>
    <w:rsid w:val="003A4D70"/>
    <w:rsid w:val="003A6AEE"/>
    <w:rsid w:val="003B001A"/>
    <w:rsid w:val="003B323E"/>
    <w:rsid w:val="003B4A36"/>
    <w:rsid w:val="003B4AE3"/>
    <w:rsid w:val="003B56EA"/>
    <w:rsid w:val="003C2D72"/>
    <w:rsid w:val="003C5ABC"/>
    <w:rsid w:val="003C7DFE"/>
    <w:rsid w:val="003D291D"/>
    <w:rsid w:val="003D7256"/>
    <w:rsid w:val="003E4124"/>
    <w:rsid w:val="0040531B"/>
    <w:rsid w:val="0040553D"/>
    <w:rsid w:val="00416795"/>
    <w:rsid w:val="00422EE4"/>
    <w:rsid w:val="00426BCE"/>
    <w:rsid w:val="0043301C"/>
    <w:rsid w:val="00441D2A"/>
    <w:rsid w:val="00444C0B"/>
    <w:rsid w:val="0044664C"/>
    <w:rsid w:val="00446CF7"/>
    <w:rsid w:val="00455310"/>
    <w:rsid w:val="004654C9"/>
    <w:rsid w:val="0046682D"/>
    <w:rsid w:val="00472217"/>
    <w:rsid w:val="00474233"/>
    <w:rsid w:val="00481F2A"/>
    <w:rsid w:val="004827F1"/>
    <w:rsid w:val="00482913"/>
    <w:rsid w:val="0048393F"/>
    <w:rsid w:val="00485E9A"/>
    <w:rsid w:val="00491E16"/>
    <w:rsid w:val="004973EB"/>
    <w:rsid w:val="00497C3F"/>
    <w:rsid w:val="004A13C7"/>
    <w:rsid w:val="004A2FD3"/>
    <w:rsid w:val="004B3E91"/>
    <w:rsid w:val="004B7DDF"/>
    <w:rsid w:val="004D3F37"/>
    <w:rsid w:val="004D709C"/>
    <w:rsid w:val="004D7BB4"/>
    <w:rsid w:val="004E5837"/>
    <w:rsid w:val="00500AC4"/>
    <w:rsid w:val="00501583"/>
    <w:rsid w:val="005015D7"/>
    <w:rsid w:val="00512B68"/>
    <w:rsid w:val="00522131"/>
    <w:rsid w:val="005234DF"/>
    <w:rsid w:val="00523A66"/>
    <w:rsid w:val="005256EE"/>
    <w:rsid w:val="00527B4A"/>
    <w:rsid w:val="005365A4"/>
    <w:rsid w:val="005445AA"/>
    <w:rsid w:val="00544BA4"/>
    <w:rsid w:val="00544BCA"/>
    <w:rsid w:val="005476E9"/>
    <w:rsid w:val="00551784"/>
    <w:rsid w:val="005550BD"/>
    <w:rsid w:val="00555502"/>
    <w:rsid w:val="00555BCF"/>
    <w:rsid w:val="00556189"/>
    <w:rsid w:val="00557946"/>
    <w:rsid w:val="005619D5"/>
    <w:rsid w:val="00565CFA"/>
    <w:rsid w:val="005768AC"/>
    <w:rsid w:val="00582248"/>
    <w:rsid w:val="00585C97"/>
    <w:rsid w:val="0058701C"/>
    <w:rsid w:val="00587D30"/>
    <w:rsid w:val="00590125"/>
    <w:rsid w:val="00593F7A"/>
    <w:rsid w:val="00597616"/>
    <w:rsid w:val="005A38CE"/>
    <w:rsid w:val="005B1812"/>
    <w:rsid w:val="005B1881"/>
    <w:rsid w:val="005B3DAB"/>
    <w:rsid w:val="005B55FC"/>
    <w:rsid w:val="005B7880"/>
    <w:rsid w:val="005C2C54"/>
    <w:rsid w:val="005C454F"/>
    <w:rsid w:val="005E4D46"/>
    <w:rsid w:val="005F5FB1"/>
    <w:rsid w:val="006009DC"/>
    <w:rsid w:val="00604AFC"/>
    <w:rsid w:val="006122C6"/>
    <w:rsid w:val="0061353B"/>
    <w:rsid w:val="006241C6"/>
    <w:rsid w:val="00624978"/>
    <w:rsid w:val="00626AFD"/>
    <w:rsid w:val="0063037C"/>
    <w:rsid w:val="00634B2B"/>
    <w:rsid w:val="00640482"/>
    <w:rsid w:val="006409A1"/>
    <w:rsid w:val="0064203A"/>
    <w:rsid w:val="006421F5"/>
    <w:rsid w:val="00642270"/>
    <w:rsid w:val="006430A8"/>
    <w:rsid w:val="0064660C"/>
    <w:rsid w:val="00655659"/>
    <w:rsid w:val="00655ED4"/>
    <w:rsid w:val="0066260F"/>
    <w:rsid w:val="00663C23"/>
    <w:rsid w:val="006679FA"/>
    <w:rsid w:val="00675C5B"/>
    <w:rsid w:val="006822C6"/>
    <w:rsid w:val="00685DAD"/>
    <w:rsid w:val="00690D16"/>
    <w:rsid w:val="0069238F"/>
    <w:rsid w:val="006A19B7"/>
    <w:rsid w:val="006A4A1A"/>
    <w:rsid w:val="006A5128"/>
    <w:rsid w:val="006A7B4F"/>
    <w:rsid w:val="006C19AE"/>
    <w:rsid w:val="006D3E75"/>
    <w:rsid w:val="006E132B"/>
    <w:rsid w:val="006E256A"/>
    <w:rsid w:val="006F3BEB"/>
    <w:rsid w:val="006F492E"/>
    <w:rsid w:val="00700065"/>
    <w:rsid w:val="007038AE"/>
    <w:rsid w:val="00706784"/>
    <w:rsid w:val="00706914"/>
    <w:rsid w:val="00712551"/>
    <w:rsid w:val="00716217"/>
    <w:rsid w:val="007165F3"/>
    <w:rsid w:val="00716A77"/>
    <w:rsid w:val="00717576"/>
    <w:rsid w:val="007219BD"/>
    <w:rsid w:val="0072313C"/>
    <w:rsid w:val="00724C68"/>
    <w:rsid w:val="00726178"/>
    <w:rsid w:val="00730EA3"/>
    <w:rsid w:val="0073136F"/>
    <w:rsid w:val="00731BDF"/>
    <w:rsid w:val="007342E6"/>
    <w:rsid w:val="00734524"/>
    <w:rsid w:val="007354BA"/>
    <w:rsid w:val="0073767C"/>
    <w:rsid w:val="00746BC3"/>
    <w:rsid w:val="007518E0"/>
    <w:rsid w:val="007549B2"/>
    <w:rsid w:val="007579C9"/>
    <w:rsid w:val="0076236B"/>
    <w:rsid w:val="00762F49"/>
    <w:rsid w:val="0076576F"/>
    <w:rsid w:val="007724C5"/>
    <w:rsid w:val="00772B84"/>
    <w:rsid w:val="00777D3A"/>
    <w:rsid w:val="007807B2"/>
    <w:rsid w:val="00782C64"/>
    <w:rsid w:val="0078410A"/>
    <w:rsid w:val="00790105"/>
    <w:rsid w:val="00793B82"/>
    <w:rsid w:val="00794299"/>
    <w:rsid w:val="007942AD"/>
    <w:rsid w:val="007974B3"/>
    <w:rsid w:val="007A2FAA"/>
    <w:rsid w:val="007B6996"/>
    <w:rsid w:val="007C18DE"/>
    <w:rsid w:val="007C6121"/>
    <w:rsid w:val="007C79FB"/>
    <w:rsid w:val="007C7B30"/>
    <w:rsid w:val="007D0D9F"/>
    <w:rsid w:val="007E0CE2"/>
    <w:rsid w:val="007E5CA6"/>
    <w:rsid w:val="007F03F9"/>
    <w:rsid w:val="007F1054"/>
    <w:rsid w:val="007F134E"/>
    <w:rsid w:val="007F154F"/>
    <w:rsid w:val="007F173C"/>
    <w:rsid w:val="0080681B"/>
    <w:rsid w:val="008156AE"/>
    <w:rsid w:val="00815FDA"/>
    <w:rsid w:val="008169F0"/>
    <w:rsid w:val="00820D87"/>
    <w:rsid w:val="00820ED8"/>
    <w:rsid w:val="0083110F"/>
    <w:rsid w:val="00835764"/>
    <w:rsid w:val="0084579A"/>
    <w:rsid w:val="00847000"/>
    <w:rsid w:val="008471C4"/>
    <w:rsid w:val="00853CBA"/>
    <w:rsid w:val="00854355"/>
    <w:rsid w:val="00860C34"/>
    <w:rsid w:val="00862C45"/>
    <w:rsid w:val="00870451"/>
    <w:rsid w:val="00872197"/>
    <w:rsid w:val="008741A1"/>
    <w:rsid w:val="00875035"/>
    <w:rsid w:val="00875849"/>
    <w:rsid w:val="00883084"/>
    <w:rsid w:val="0088562C"/>
    <w:rsid w:val="0089347B"/>
    <w:rsid w:val="00895734"/>
    <w:rsid w:val="008A2F97"/>
    <w:rsid w:val="008A4928"/>
    <w:rsid w:val="008A6DF0"/>
    <w:rsid w:val="008A76CC"/>
    <w:rsid w:val="008B2262"/>
    <w:rsid w:val="008B5448"/>
    <w:rsid w:val="008C105D"/>
    <w:rsid w:val="008C36E9"/>
    <w:rsid w:val="008C4013"/>
    <w:rsid w:val="008C4558"/>
    <w:rsid w:val="008D2D2E"/>
    <w:rsid w:val="008D7CAF"/>
    <w:rsid w:val="008E11F7"/>
    <w:rsid w:val="008E17B7"/>
    <w:rsid w:val="008E6116"/>
    <w:rsid w:val="008E7A93"/>
    <w:rsid w:val="008F20D3"/>
    <w:rsid w:val="008F3CAF"/>
    <w:rsid w:val="008F3F67"/>
    <w:rsid w:val="008F671D"/>
    <w:rsid w:val="008F67B4"/>
    <w:rsid w:val="009173FC"/>
    <w:rsid w:val="0092658D"/>
    <w:rsid w:val="00933D6C"/>
    <w:rsid w:val="009450B9"/>
    <w:rsid w:val="009472A7"/>
    <w:rsid w:val="00952803"/>
    <w:rsid w:val="00954089"/>
    <w:rsid w:val="0096347F"/>
    <w:rsid w:val="00964FFD"/>
    <w:rsid w:val="00965697"/>
    <w:rsid w:val="00970108"/>
    <w:rsid w:val="00972346"/>
    <w:rsid w:val="00975482"/>
    <w:rsid w:val="00992222"/>
    <w:rsid w:val="00992239"/>
    <w:rsid w:val="0099242D"/>
    <w:rsid w:val="009B0755"/>
    <w:rsid w:val="009B5AB0"/>
    <w:rsid w:val="009C6B0B"/>
    <w:rsid w:val="009C7B0A"/>
    <w:rsid w:val="009D13F5"/>
    <w:rsid w:val="009F16B4"/>
    <w:rsid w:val="009F76B4"/>
    <w:rsid w:val="00A0104E"/>
    <w:rsid w:val="00A052C1"/>
    <w:rsid w:val="00A05982"/>
    <w:rsid w:val="00A1596C"/>
    <w:rsid w:val="00A20653"/>
    <w:rsid w:val="00A21C87"/>
    <w:rsid w:val="00A31F5B"/>
    <w:rsid w:val="00A349F4"/>
    <w:rsid w:val="00A37954"/>
    <w:rsid w:val="00A421B6"/>
    <w:rsid w:val="00A45476"/>
    <w:rsid w:val="00A76377"/>
    <w:rsid w:val="00A80F84"/>
    <w:rsid w:val="00A853BD"/>
    <w:rsid w:val="00A9062C"/>
    <w:rsid w:val="00A92810"/>
    <w:rsid w:val="00A92C74"/>
    <w:rsid w:val="00A93B95"/>
    <w:rsid w:val="00AA56E8"/>
    <w:rsid w:val="00AA5708"/>
    <w:rsid w:val="00AB2D67"/>
    <w:rsid w:val="00AB7962"/>
    <w:rsid w:val="00AC084B"/>
    <w:rsid w:val="00AD0F41"/>
    <w:rsid w:val="00AE3564"/>
    <w:rsid w:val="00AE46F3"/>
    <w:rsid w:val="00AE7F8E"/>
    <w:rsid w:val="00AF3CCF"/>
    <w:rsid w:val="00AF6E9B"/>
    <w:rsid w:val="00B040E3"/>
    <w:rsid w:val="00B0462A"/>
    <w:rsid w:val="00B07488"/>
    <w:rsid w:val="00B07E3D"/>
    <w:rsid w:val="00B20766"/>
    <w:rsid w:val="00B223C0"/>
    <w:rsid w:val="00B24389"/>
    <w:rsid w:val="00B26514"/>
    <w:rsid w:val="00B47421"/>
    <w:rsid w:val="00B5012E"/>
    <w:rsid w:val="00B515A5"/>
    <w:rsid w:val="00B518A4"/>
    <w:rsid w:val="00B57FB9"/>
    <w:rsid w:val="00B61139"/>
    <w:rsid w:val="00B61714"/>
    <w:rsid w:val="00B6444C"/>
    <w:rsid w:val="00B65F99"/>
    <w:rsid w:val="00B717C6"/>
    <w:rsid w:val="00B74EE1"/>
    <w:rsid w:val="00B75440"/>
    <w:rsid w:val="00B83E52"/>
    <w:rsid w:val="00B84F19"/>
    <w:rsid w:val="00B925E6"/>
    <w:rsid w:val="00B94E89"/>
    <w:rsid w:val="00B95AB2"/>
    <w:rsid w:val="00B9691F"/>
    <w:rsid w:val="00BA1760"/>
    <w:rsid w:val="00BA5B2D"/>
    <w:rsid w:val="00BB2DD5"/>
    <w:rsid w:val="00BB3DF6"/>
    <w:rsid w:val="00BB713B"/>
    <w:rsid w:val="00BC6A62"/>
    <w:rsid w:val="00BC6ED4"/>
    <w:rsid w:val="00BD1402"/>
    <w:rsid w:val="00BD3CFF"/>
    <w:rsid w:val="00BD4392"/>
    <w:rsid w:val="00BD60AB"/>
    <w:rsid w:val="00BD7C18"/>
    <w:rsid w:val="00BE1711"/>
    <w:rsid w:val="00BE4B47"/>
    <w:rsid w:val="00BE59A9"/>
    <w:rsid w:val="00BF180F"/>
    <w:rsid w:val="00BF4125"/>
    <w:rsid w:val="00C0566C"/>
    <w:rsid w:val="00C115C3"/>
    <w:rsid w:val="00C12ADB"/>
    <w:rsid w:val="00C14133"/>
    <w:rsid w:val="00C23318"/>
    <w:rsid w:val="00C2445A"/>
    <w:rsid w:val="00C264AC"/>
    <w:rsid w:val="00C26F60"/>
    <w:rsid w:val="00C27ADC"/>
    <w:rsid w:val="00C30128"/>
    <w:rsid w:val="00C3067D"/>
    <w:rsid w:val="00C323BF"/>
    <w:rsid w:val="00C32FC9"/>
    <w:rsid w:val="00C36D6A"/>
    <w:rsid w:val="00C51A8E"/>
    <w:rsid w:val="00C548AF"/>
    <w:rsid w:val="00C56428"/>
    <w:rsid w:val="00C60DBA"/>
    <w:rsid w:val="00C63842"/>
    <w:rsid w:val="00C6704F"/>
    <w:rsid w:val="00C70DA8"/>
    <w:rsid w:val="00C74D9E"/>
    <w:rsid w:val="00C75AF0"/>
    <w:rsid w:val="00C77192"/>
    <w:rsid w:val="00C82637"/>
    <w:rsid w:val="00C82C23"/>
    <w:rsid w:val="00C84139"/>
    <w:rsid w:val="00C84A07"/>
    <w:rsid w:val="00C85CC2"/>
    <w:rsid w:val="00C87667"/>
    <w:rsid w:val="00C877E6"/>
    <w:rsid w:val="00C93853"/>
    <w:rsid w:val="00C94BAA"/>
    <w:rsid w:val="00CB45BF"/>
    <w:rsid w:val="00CC1279"/>
    <w:rsid w:val="00CC1DB1"/>
    <w:rsid w:val="00CD041B"/>
    <w:rsid w:val="00CE26CD"/>
    <w:rsid w:val="00CE33D8"/>
    <w:rsid w:val="00CE5285"/>
    <w:rsid w:val="00CE5E7A"/>
    <w:rsid w:val="00CF05A5"/>
    <w:rsid w:val="00CF3E89"/>
    <w:rsid w:val="00CF55BB"/>
    <w:rsid w:val="00CF566E"/>
    <w:rsid w:val="00D030ED"/>
    <w:rsid w:val="00D06EE0"/>
    <w:rsid w:val="00D10528"/>
    <w:rsid w:val="00D235CA"/>
    <w:rsid w:val="00D30656"/>
    <w:rsid w:val="00D34685"/>
    <w:rsid w:val="00D37964"/>
    <w:rsid w:val="00D4602C"/>
    <w:rsid w:val="00D5243B"/>
    <w:rsid w:val="00D55D0D"/>
    <w:rsid w:val="00D61095"/>
    <w:rsid w:val="00D6164F"/>
    <w:rsid w:val="00D6302B"/>
    <w:rsid w:val="00D67760"/>
    <w:rsid w:val="00D739F2"/>
    <w:rsid w:val="00D74419"/>
    <w:rsid w:val="00D76197"/>
    <w:rsid w:val="00D7663E"/>
    <w:rsid w:val="00D779E6"/>
    <w:rsid w:val="00D84D67"/>
    <w:rsid w:val="00D84E31"/>
    <w:rsid w:val="00D860A3"/>
    <w:rsid w:val="00D87724"/>
    <w:rsid w:val="00D87F12"/>
    <w:rsid w:val="00D95D6C"/>
    <w:rsid w:val="00D96986"/>
    <w:rsid w:val="00DA26C1"/>
    <w:rsid w:val="00DA63BD"/>
    <w:rsid w:val="00DA735F"/>
    <w:rsid w:val="00DB614E"/>
    <w:rsid w:val="00DB7B31"/>
    <w:rsid w:val="00DC2864"/>
    <w:rsid w:val="00DC5E4C"/>
    <w:rsid w:val="00DC66EF"/>
    <w:rsid w:val="00DD7D54"/>
    <w:rsid w:val="00DF1DFD"/>
    <w:rsid w:val="00DF2B23"/>
    <w:rsid w:val="00E05177"/>
    <w:rsid w:val="00E0541A"/>
    <w:rsid w:val="00E1237E"/>
    <w:rsid w:val="00E20A00"/>
    <w:rsid w:val="00E21467"/>
    <w:rsid w:val="00E27093"/>
    <w:rsid w:val="00E32623"/>
    <w:rsid w:val="00E332F6"/>
    <w:rsid w:val="00E403D9"/>
    <w:rsid w:val="00E41663"/>
    <w:rsid w:val="00E426C9"/>
    <w:rsid w:val="00E43EBC"/>
    <w:rsid w:val="00E5095F"/>
    <w:rsid w:val="00E55FDE"/>
    <w:rsid w:val="00E5616C"/>
    <w:rsid w:val="00E72525"/>
    <w:rsid w:val="00E746AC"/>
    <w:rsid w:val="00E83766"/>
    <w:rsid w:val="00E90956"/>
    <w:rsid w:val="00E90E11"/>
    <w:rsid w:val="00E94260"/>
    <w:rsid w:val="00E971BA"/>
    <w:rsid w:val="00EA7560"/>
    <w:rsid w:val="00EC0F6A"/>
    <w:rsid w:val="00EC313F"/>
    <w:rsid w:val="00EC4554"/>
    <w:rsid w:val="00EC571B"/>
    <w:rsid w:val="00EC5F3A"/>
    <w:rsid w:val="00EC609A"/>
    <w:rsid w:val="00ED347A"/>
    <w:rsid w:val="00ED564F"/>
    <w:rsid w:val="00EE52F7"/>
    <w:rsid w:val="00EF1DFC"/>
    <w:rsid w:val="00EF4D92"/>
    <w:rsid w:val="00F055B6"/>
    <w:rsid w:val="00F114D1"/>
    <w:rsid w:val="00F132DA"/>
    <w:rsid w:val="00F17228"/>
    <w:rsid w:val="00F227F6"/>
    <w:rsid w:val="00F232C7"/>
    <w:rsid w:val="00F43BC4"/>
    <w:rsid w:val="00F44226"/>
    <w:rsid w:val="00F450FB"/>
    <w:rsid w:val="00F45483"/>
    <w:rsid w:val="00F53F0C"/>
    <w:rsid w:val="00F55AB5"/>
    <w:rsid w:val="00F55D17"/>
    <w:rsid w:val="00F57500"/>
    <w:rsid w:val="00F636A1"/>
    <w:rsid w:val="00F6709A"/>
    <w:rsid w:val="00F7150D"/>
    <w:rsid w:val="00F73FDB"/>
    <w:rsid w:val="00F7482A"/>
    <w:rsid w:val="00F916AA"/>
    <w:rsid w:val="00F91885"/>
    <w:rsid w:val="00F96AFB"/>
    <w:rsid w:val="00FA399C"/>
    <w:rsid w:val="00FB0A9F"/>
    <w:rsid w:val="00FB1802"/>
    <w:rsid w:val="00FB49A1"/>
    <w:rsid w:val="00FB65BE"/>
    <w:rsid w:val="00FC4268"/>
    <w:rsid w:val="00FC5275"/>
    <w:rsid w:val="00FC5C6E"/>
    <w:rsid w:val="00FC7384"/>
    <w:rsid w:val="00FD7118"/>
    <w:rsid w:val="00FE0A7B"/>
    <w:rsid w:val="00FE1020"/>
    <w:rsid w:val="00FE2358"/>
    <w:rsid w:val="00FE336B"/>
    <w:rsid w:val="00FE35C2"/>
    <w:rsid w:val="00FF08D3"/>
    <w:rsid w:val="00FF5B8F"/>
    <w:rsid w:val="01F1AE68"/>
    <w:rsid w:val="04117A51"/>
    <w:rsid w:val="06F1E0C8"/>
    <w:rsid w:val="187E95AD"/>
    <w:rsid w:val="1C61AFCD"/>
    <w:rsid w:val="250EDF88"/>
    <w:rsid w:val="32EAD346"/>
    <w:rsid w:val="35C25D96"/>
    <w:rsid w:val="39395B39"/>
    <w:rsid w:val="3D0B212E"/>
    <w:rsid w:val="3DCEAE6E"/>
    <w:rsid w:val="3FC1091B"/>
    <w:rsid w:val="460F703D"/>
    <w:rsid w:val="65CC91BF"/>
    <w:rsid w:val="66334828"/>
    <w:rsid w:val="7197070E"/>
    <w:rsid w:val="73A7E8EF"/>
    <w:rsid w:val="757CAB96"/>
    <w:rsid w:val="7FC20A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5B020"/>
  <w15:chartTrackingRefBased/>
  <w15:docId w15:val="{061F3ACC-D80C-4428-A100-1006D9CF8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D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D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D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D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D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D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D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D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D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D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D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D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D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D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D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D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D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DAB"/>
    <w:rPr>
      <w:rFonts w:eastAsiaTheme="majorEastAsia" w:cstheme="majorBidi"/>
      <w:color w:val="272727" w:themeColor="text1" w:themeTint="D8"/>
    </w:rPr>
  </w:style>
  <w:style w:type="paragraph" w:styleId="Title">
    <w:name w:val="Title"/>
    <w:basedOn w:val="Normal"/>
    <w:next w:val="Normal"/>
    <w:link w:val="TitleChar"/>
    <w:uiPriority w:val="10"/>
    <w:qFormat/>
    <w:rsid w:val="005B3D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D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D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D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DAB"/>
    <w:pPr>
      <w:spacing w:before="160"/>
      <w:jc w:val="center"/>
    </w:pPr>
    <w:rPr>
      <w:i/>
      <w:iCs/>
      <w:color w:val="404040" w:themeColor="text1" w:themeTint="BF"/>
    </w:rPr>
  </w:style>
  <w:style w:type="character" w:customStyle="1" w:styleId="QuoteChar">
    <w:name w:val="Quote Char"/>
    <w:basedOn w:val="DefaultParagraphFont"/>
    <w:link w:val="Quote"/>
    <w:uiPriority w:val="29"/>
    <w:rsid w:val="005B3DAB"/>
    <w:rPr>
      <w:i/>
      <w:iCs/>
      <w:color w:val="404040" w:themeColor="text1" w:themeTint="BF"/>
    </w:rPr>
  </w:style>
  <w:style w:type="paragraph" w:styleId="ListParagraph">
    <w:name w:val="List Paragraph"/>
    <w:basedOn w:val="Normal"/>
    <w:uiPriority w:val="34"/>
    <w:qFormat/>
    <w:rsid w:val="005B3DAB"/>
    <w:pPr>
      <w:ind w:left="720"/>
      <w:contextualSpacing/>
    </w:pPr>
  </w:style>
  <w:style w:type="character" w:styleId="IntenseEmphasis">
    <w:name w:val="Intense Emphasis"/>
    <w:basedOn w:val="DefaultParagraphFont"/>
    <w:uiPriority w:val="21"/>
    <w:qFormat/>
    <w:rsid w:val="005B3DAB"/>
    <w:rPr>
      <w:i/>
      <w:iCs/>
      <w:color w:val="0F4761" w:themeColor="accent1" w:themeShade="BF"/>
    </w:rPr>
  </w:style>
  <w:style w:type="paragraph" w:styleId="IntenseQuote">
    <w:name w:val="Intense Quote"/>
    <w:basedOn w:val="Normal"/>
    <w:next w:val="Normal"/>
    <w:link w:val="IntenseQuoteChar"/>
    <w:uiPriority w:val="30"/>
    <w:qFormat/>
    <w:rsid w:val="005B3D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DAB"/>
    <w:rPr>
      <w:i/>
      <w:iCs/>
      <w:color w:val="0F4761" w:themeColor="accent1" w:themeShade="BF"/>
    </w:rPr>
  </w:style>
  <w:style w:type="character" w:styleId="IntenseReference">
    <w:name w:val="Intense Reference"/>
    <w:basedOn w:val="DefaultParagraphFont"/>
    <w:uiPriority w:val="32"/>
    <w:qFormat/>
    <w:rsid w:val="005B3DAB"/>
    <w:rPr>
      <w:b/>
      <w:bCs/>
      <w:smallCaps/>
      <w:color w:val="0F4761" w:themeColor="accent1" w:themeShade="BF"/>
      <w:spacing w:val="5"/>
    </w:rPr>
  </w:style>
  <w:style w:type="table" w:styleId="TableGrid">
    <w:name w:val="Table Grid"/>
    <w:basedOn w:val="TableNormal"/>
    <w:uiPriority w:val="39"/>
    <w:rsid w:val="005B3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5B3DAB"/>
    <w:rPr>
      <w:rFonts w:ascii="Segoe UI" w:hAnsi="Segoe UI" w:cs="Segoe UI" w:hint="default"/>
      <w:sz w:val="18"/>
      <w:szCs w:val="18"/>
    </w:rPr>
  </w:style>
  <w:style w:type="character" w:customStyle="1" w:styleId="normaltextrun">
    <w:name w:val="normaltextrun"/>
    <w:basedOn w:val="DefaultParagraphFont"/>
    <w:rsid w:val="008156AE"/>
  </w:style>
  <w:style w:type="character" w:customStyle="1" w:styleId="eop">
    <w:name w:val="eop"/>
    <w:basedOn w:val="DefaultParagraphFont"/>
    <w:rsid w:val="008156AE"/>
  </w:style>
  <w:style w:type="paragraph" w:customStyle="1" w:styleId="paragraph">
    <w:name w:val="paragraph"/>
    <w:basedOn w:val="Normal"/>
    <w:rsid w:val="007579C9"/>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styleId="CommentReference">
    <w:name w:val="annotation reference"/>
    <w:basedOn w:val="DefaultParagraphFont"/>
    <w:uiPriority w:val="99"/>
    <w:semiHidden/>
    <w:unhideWhenUsed/>
    <w:rsid w:val="00DF1DFD"/>
    <w:rPr>
      <w:sz w:val="16"/>
      <w:szCs w:val="16"/>
    </w:rPr>
  </w:style>
  <w:style w:type="paragraph" w:styleId="CommentText">
    <w:name w:val="annotation text"/>
    <w:basedOn w:val="Normal"/>
    <w:link w:val="CommentTextChar"/>
    <w:uiPriority w:val="99"/>
    <w:unhideWhenUsed/>
    <w:rsid w:val="00DF1DFD"/>
    <w:pPr>
      <w:spacing w:line="240" w:lineRule="auto"/>
    </w:pPr>
    <w:rPr>
      <w:sz w:val="20"/>
      <w:szCs w:val="20"/>
    </w:rPr>
  </w:style>
  <w:style w:type="character" w:customStyle="1" w:styleId="CommentTextChar">
    <w:name w:val="Comment Text Char"/>
    <w:basedOn w:val="DefaultParagraphFont"/>
    <w:link w:val="CommentText"/>
    <w:uiPriority w:val="99"/>
    <w:rsid w:val="00DF1DF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5DD41-866F-43CF-84BE-D1E02DE93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6</Pages>
  <Words>3233</Words>
  <Characters>18434</Characters>
  <Application>Microsoft Office Word</Application>
  <DocSecurity>0</DocSecurity>
  <Lines>153</Lines>
  <Paragraphs>43</Paragraphs>
  <ScaleCrop>false</ScaleCrop>
  <Company>KCL</Company>
  <LinksUpToDate>false</LinksUpToDate>
  <CharactersWithSpaces>2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a Foye</dc:creator>
  <cp:keywords/>
  <dc:description/>
  <cp:lastModifiedBy>Una Foye</cp:lastModifiedBy>
  <cp:revision>110</cp:revision>
  <dcterms:created xsi:type="dcterms:W3CDTF">2024-06-05T14:23:00Z</dcterms:created>
  <dcterms:modified xsi:type="dcterms:W3CDTF">2024-08-05T09:34:00Z</dcterms:modified>
</cp:coreProperties>
</file>